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18A699" w14:textId="0B61CBD9" w:rsidR="00CA618D" w:rsidRDefault="00520C49" w:rsidP="000564E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athematica c</w:t>
      </w:r>
      <w:r w:rsidR="00CA618D" w:rsidRPr="00CA618D">
        <w:rPr>
          <w:rFonts w:ascii="Times New Roman" w:hAnsi="Times New Roman" w:cs="Times New Roman"/>
          <w:b/>
          <w:bCs/>
          <w:sz w:val="28"/>
          <w:szCs w:val="28"/>
        </w:rPr>
        <w:t>odes for creating data of figures</w:t>
      </w:r>
    </w:p>
    <w:p w14:paraId="07814511" w14:textId="77777777" w:rsidR="00CA618D" w:rsidRPr="00CA618D" w:rsidRDefault="00CA618D" w:rsidP="000564E9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75DA77A" w14:textId="77777777" w:rsidR="00CA618D" w:rsidRDefault="00CA618D" w:rsidP="000564E9"/>
    <w:p w14:paraId="21157DBF" w14:textId="5287E1A5" w:rsidR="000564E9" w:rsidRDefault="00CA618D" w:rsidP="000564E9">
      <w:r>
        <w:t>Note that a b</w:t>
      </w:r>
      <w:r w:rsidR="000564E9" w:rsidRPr="000564E9">
        <w:t>asic code of each figure is same</w:t>
      </w:r>
      <w:r>
        <w:t>.</w:t>
      </w:r>
    </w:p>
    <w:p w14:paraId="712037DF" w14:textId="77777777" w:rsidR="000564E9" w:rsidRDefault="000564E9" w:rsidP="000564E9"/>
    <w:p w14:paraId="502C0D44" w14:textId="624F8E5D" w:rsidR="000564E9" w:rsidRDefault="000564E9" w:rsidP="000564E9">
      <w:r>
        <w:t>(*code making data for Fig.1b*)</w:t>
      </w:r>
    </w:p>
    <w:p w14:paraId="4505C856" w14:textId="77777777" w:rsidR="000564E9" w:rsidRDefault="000564E9" w:rsidP="000564E9"/>
    <w:p w14:paraId="09E374E5" w14:textId="77777777" w:rsidR="000564E9" w:rsidRDefault="000564E9" w:rsidP="000564E9">
      <w:r>
        <w:t>s = 40;(*species num*)</w:t>
      </w:r>
    </w:p>
    <w:p w14:paraId="76082D03" w14:textId="77777777" w:rsidR="000564E9" w:rsidRDefault="000564E9" w:rsidP="000564E9">
      <w:r>
        <w:t>c = 0.3;(*connectance*)</w:t>
      </w:r>
    </w:p>
    <w:p w14:paraId="32B3B24B" w14:textId="77777777" w:rsidR="000564E9" w:rsidRDefault="000564E9" w:rsidP="000564E9">
      <w:r>
        <w:t>gener = 5000;(*time*)</w:t>
      </w:r>
    </w:p>
    <w:p w14:paraId="32CBB7CC" w14:textId="77777777" w:rsidR="000564E9" w:rsidRDefault="000564E9" w:rsidP="000564E9"/>
    <w:p w14:paraId="4C56CAB3" w14:textId="77777777" w:rsidR="000564E9" w:rsidRDefault="000564E9" w:rsidP="000564E9">
      <w:r>
        <w:t>pa = 1;(*prop of adaptive species*)</w:t>
      </w:r>
    </w:p>
    <w:p w14:paraId="38AB1AB5" w14:textId="77777777" w:rsidR="000564E9" w:rsidRDefault="000564E9" w:rsidP="000564E9">
      <w:r>
        <w:t>rep = 500;(*replications*)</w:t>
      </w:r>
    </w:p>
    <w:p w14:paraId="172C57E4" w14:textId="77777777" w:rsidR="000564E9" w:rsidRDefault="000564E9" w:rsidP="000564E9"/>
    <w:p w14:paraId="1B3479E8" w14:textId="77777777" w:rsidR="000564E9" w:rsidRDefault="000564E9" w:rsidP="000564E9">
      <w:r>
        <w:t xml:space="preserve">Mlis = {0.001`, 0.002`, 0.003`, 0.004`, 0.005`, 0.006`, 0.007`, </w:t>
      </w:r>
    </w:p>
    <w:p w14:paraId="473575F9" w14:textId="77777777" w:rsidR="000564E9" w:rsidRDefault="000564E9" w:rsidP="000564E9">
      <w:r>
        <w:t xml:space="preserve">   0.008`, 0.009, 0.01, 0.02`, 0.03`, 0.04`, 0.05`, 0.06`, 0.07`, </w:t>
      </w:r>
    </w:p>
    <w:p w14:paraId="68FBB03D" w14:textId="77777777" w:rsidR="000564E9" w:rsidRDefault="000564E9" w:rsidP="000564E9">
      <w:r>
        <w:t xml:space="preserve">   0.08`, 0.09, 0.1`, 0.2`, 0.3, 0.4`, 0.5`, 0.6`, 0.7`, 0.8`, 0.9, </w:t>
      </w:r>
    </w:p>
    <w:p w14:paraId="1AA50BC0" w14:textId="77777777" w:rsidR="000564E9" w:rsidRDefault="000564E9" w:rsidP="000564E9">
      <w:r>
        <w:t xml:space="preserve">   1.`, 2, 3, 4, 5, 6, 7, 8, 9, 10};</w:t>
      </w:r>
    </w:p>
    <w:p w14:paraId="48C07454" w14:textId="77777777" w:rsidR="000564E9" w:rsidRDefault="000564E9" w:rsidP="000564E9">
      <w:r>
        <w:t>(*list of adaptation speed*)</w:t>
      </w:r>
    </w:p>
    <w:p w14:paraId="1A3BA178" w14:textId="77777777" w:rsidR="000564E9" w:rsidRDefault="000564E9" w:rsidP="000564E9"/>
    <w:p w14:paraId="7CAE4218" w14:textId="7CE56841" w:rsidR="000564E9" w:rsidRDefault="000564E9" w:rsidP="000564E9">
      <w:r>
        <w:rPr>
          <w:rFonts w:hint="eastAsia"/>
        </w:rPr>
        <w:t>θ</w:t>
      </w:r>
      <w:r>
        <w:t>lis = {0, 5, 10, 20};</w:t>
      </w:r>
    </w:p>
    <w:p w14:paraId="442A9A30" w14:textId="77777777" w:rsidR="000564E9" w:rsidRDefault="000564E9" w:rsidP="000564E9">
      <w:r>
        <w:t>(*list of accuracy*)</w:t>
      </w:r>
    </w:p>
    <w:p w14:paraId="316A0CDD" w14:textId="77777777" w:rsidR="000564E9" w:rsidRDefault="000564E9" w:rsidP="000564E9"/>
    <w:p w14:paraId="4C7C4391" w14:textId="77777777" w:rsidR="000564E9" w:rsidRDefault="000564E9" w:rsidP="000564E9"/>
    <w:p w14:paraId="5638DDE0" w14:textId="77777777" w:rsidR="000564E9" w:rsidRDefault="000564E9" w:rsidP="000564E9">
      <w:r>
        <w:t>datalist = {};</w:t>
      </w:r>
    </w:p>
    <w:p w14:paraId="5EA4D029" w14:textId="77777777" w:rsidR="000564E9" w:rsidRDefault="000564E9" w:rsidP="000564E9">
      <w:r>
        <w:t>Do[</w:t>
      </w:r>
    </w:p>
    <w:p w14:paraId="73D2A369" w14:textId="77777777" w:rsidR="000564E9" w:rsidRDefault="000564E9" w:rsidP="000564E9">
      <w:r>
        <w:t xml:space="preserve">  data = {};</w:t>
      </w:r>
    </w:p>
    <w:p w14:paraId="72D3F046" w14:textId="77777777" w:rsidR="000564E9" w:rsidRDefault="000564E9" w:rsidP="000564E9">
      <w:r>
        <w:t xml:space="preserve">  Do[</w:t>
      </w:r>
    </w:p>
    <w:p w14:paraId="47B59475" w14:textId="77777777" w:rsidR="000564E9" w:rsidRDefault="000564E9" w:rsidP="000564E9">
      <w:r>
        <w:t xml:space="preserve">   </w:t>
      </w:r>
    </w:p>
    <w:p w14:paraId="1C0D1D0E" w14:textId="77777777" w:rsidR="000564E9" w:rsidRDefault="000564E9" w:rsidP="000564E9">
      <w:r>
        <w:t xml:space="preserve">   listlistpersit = {};</w:t>
      </w:r>
    </w:p>
    <w:p w14:paraId="3E205FAD" w14:textId="77777777" w:rsidR="000564E9" w:rsidRDefault="000564E9" w:rsidP="000564E9">
      <w:r>
        <w:t xml:space="preserve">   Do[</w:t>
      </w:r>
    </w:p>
    <w:p w14:paraId="7B035586" w14:textId="77777777" w:rsidR="000564E9" w:rsidRDefault="000564E9" w:rsidP="000564E9">
      <w:r>
        <w:t xml:space="preserve">    </w:t>
      </w:r>
    </w:p>
    <w:p w14:paraId="49F4E22D" w14:textId="77777777" w:rsidR="000564E9" w:rsidRDefault="000564E9" w:rsidP="000564E9">
      <w:r>
        <w:t xml:space="preserve">    </w:t>
      </w:r>
    </w:p>
    <w:p w14:paraId="5295B2C9" w14:textId="77777777" w:rsidR="000564E9" w:rsidRDefault="000564E9" w:rsidP="000564E9">
      <w:r>
        <w:t xml:space="preserve">    r1 = 5 RandomReal[{0, 1}, s];(*growth rate of active mode*)</w:t>
      </w:r>
    </w:p>
    <w:p w14:paraId="53F8AC13" w14:textId="77777777" w:rsidR="000564E9" w:rsidRDefault="000564E9" w:rsidP="000564E9">
      <w:r>
        <w:t xml:space="preserve">    </w:t>
      </w:r>
    </w:p>
    <w:p w14:paraId="05EE33B1" w14:textId="77777777" w:rsidR="000564E9" w:rsidRDefault="000564E9" w:rsidP="000564E9">
      <w:r>
        <w:t xml:space="preserve">    r2 = 0.04 r1;(*growth rate of inactive mode*)</w:t>
      </w:r>
    </w:p>
    <w:p w14:paraId="1E41B82A" w14:textId="77777777" w:rsidR="000564E9" w:rsidRDefault="000564E9" w:rsidP="000564E9">
      <w:r>
        <w:lastRenderedPageBreak/>
        <w:t xml:space="preserve">    </w:t>
      </w:r>
    </w:p>
    <w:p w14:paraId="5A42D2D6" w14:textId="77777777" w:rsidR="000564E9" w:rsidRDefault="000564E9" w:rsidP="000564E9">
      <w:r>
        <w:t xml:space="preserve">    r = Join[r1, r2];(*growth rate*)</w:t>
      </w:r>
    </w:p>
    <w:p w14:paraId="509F42B1" w14:textId="1BA19DA4" w:rsidR="000564E9" w:rsidRDefault="000564E9" w:rsidP="000564E9">
      <w:r>
        <w:t xml:space="preserve">    </w:t>
      </w:r>
      <w:r>
        <w:rPr>
          <w:rFonts w:hint="eastAsia"/>
        </w:rPr>
        <w:t>ε</w:t>
      </w:r>
      <w:r>
        <w:t xml:space="preserve"> = </w:t>
      </w:r>
    </w:p>
    <w:p w14:paraId="08CE702C" w14:textId="77777777" w:rsidR="000564E9" w:rsidRDefault="000564E9" w:rsidP="000564E9">
      <w:r>
        <w:t xml:space="preserve">     RandomReal[{1, 1}, 2 s];(*self regulation*)</w:t>
      </w:r>
    </w:p>
    <w:p w14:paraId="72B202BA" w14:textId="77777777" w:rsidR="000564E9" w:rsidRDefault="000564E9" w:rsidP="000564E9">
      <w:r>
        <w:t xml:space="preserve">    </w:t>
      </w:r>
    </w:p>
    <w:p w14:paraId="321F82FF" w14:textId="77777777" w:rsidR="000564E9" w:rsidRDefault="000564E9" w:rsidP="000564E9">
      <w:r>
        <w:t xml:space="preserve">    m = M RandomReal[{0, 1}, s];(*adaptation speed*)</w:t>
      </w:r>
    </w:p>
    <w:p w14:paraId="7DF139FD" w14:textId="77777777" w:rsidR="000564E9" w:rsidRDefault="000564E9" w:rsidP="000564E9">
      <w:r>
        <w:t xml:space="preserve">    </w:t>
      </w:r>
    </w:p>
    <w:p w14:paraId="2A4A9872" w14:textId="77777777" w:rsidR="000564E9" w:rsidRDefault="000564E9" w:rsidP="000564E9">
      <w:r>
        <w:t xml:space="preserve">    a1 = 0.1 RandomReal[{0, 1}, {s, </w:t>
      </w:r>
    </w:p>
    <w:p w14:paraId="0AC718DF" w14:textId="77777777" w:rsidR="000564E9" w:rsidRDefault="000564E9" w:rsidP="000564E9">
      <w:r>
        <w:t xml:space="preserve">        s}];(*consumption rate of active mode*)</w:t>
      </w:r>
    </w:p>
    <w:p w14:paraId="1311D31E" w14:textId="77777777" w:rsidR="000564E9" w:rsidRDefault="000564E9" w:rsidP="000564E9">
      <w:r>
        <w:t xml:space="preserve">    </w:t>
      </w:r>
    </w:p>
    <w:p w14:paraId="2DDCF0E7" w14:textId="77777777" w:rsidR="000564E9" w:rsidRDefault="000564E9" w:rsidP="000564E9">
      <w:r>
        <w:t xml:space="preserve">    a2 = 0.05 a1;(*consumption rate of inactive mode*)</w:t>
      </w:r>
    </w:p>
    <w:p w14:paraId="1012A0F1" w14:textId="77777777" w:rsidR="000564E9" w:rsidRDefault="000564E9" w:rsidP="000564E9">
      <w:r>
        <w:t xml:space="preserve">    </w:t>
      </w:r>
    </w:p>
    <w:p w14:paraId="35B4FAEB" w14:textId="77777777" w:rsidR="000564E9" w:rsidRDefault="000564E9" w:rsidP="000564E9">
      <w:r>
        <w:t xml:space="preserve">    g1 = RandomReal[{0.2, 0.2}, {s, </w:t>
      </w:r>
    </w:p>
    <w:p w14:paraId="7B0ADA24" w14:textId="77777777" w:rsidR="000564E9" w:rsidRDefault="000564E9" w:rsidP="000564E9">
      <w:r>
        <w:t xml:space="preserve">       s}];(*conversion effec of active mode*)</w:t>
      </w:r>
    </w:p>
    <w:p w14:paraId="6A5F8FEF" w14:textId="77777777" w:rsidR="000564E9" w:rsidRDefault="000564E9" w:rsidP="000564E9">
      <w:r>
        <w:t xml:space="preserve">    </w:t>
      </w:r>
    </w:p>
    <w:p w14:paraId="6F21C393" w14:textId="77777777" w:rsidR="000564E9" w:rsidRDefault="000564E9" w:rsidP="000564E9">
      <w:r>
        <w:t xml:space="preserve">    g2 = 0.01 g1;(*conversion effec of inactive mode*)</w:t>
      </w:r>
    </w:p>
    <w:p w14:paraId="7D58D2FD" w14:textId="77777777" w:rsidR="000564E9" w:rsidRDefault="000564E9" w:rsidP="000564E9">
      <w:r>
        <w:t xml:space="preserve">    </w:t>
      </w:r>
    </w:p>
    <w:p w14:paraId="53A32606" w14:textId="77777777" w:rsidR="000564E9" w:rsidRDefault="000564E9" w:rsidP="000564E9">
      <w:r>
        <w:t xml:space="preserve">    xini = RandomReal[1, 2 s];(*initial pop size*)</w:t>
      </w:r>
    </w:p>
    <w:p w14:paraId="34F6A699" w14:textId="77777777" w:rsidR="000564E9" w:rsidRDefault="000564E9" w:rsidP="000564E9">
      <w:r>
        <w:t xml:space="preserve">    </w:t>
      </w:r>
    </w:p>
    <w:p w14:paraId="7561FD11" w14:textId="77777777" w:rsidR="000564E9" w:rsidRDefault="000564E9" w:rsidP="000564E9">
      <w:r>
        <w:t xml:space="preserve">    (*making interaction network*)</w:t>
      </w:r>
    </w:p>
    <w:p w14:paraId="4B366BF0" w14:textId="77777777" w:rsidR="000564E9" w:rsidRDefault="000564E9" w:rsidP="000564E9">
      <w:r>
        <w:t xml:space="preserve">    </w:t>
      </w:r>
    </w:p>
    <w:p w14:paraId="01D7AC49" w14:textId="77777777" w:rsidR="000564E9" w:rsidRDefault="000564E9" w:rsidP="000564E9">
      <w:r>
        <w:t xml:space="preserve">    NumPred = Round[0.5*s (s - 1)*c];</w:t>
      </w:r>
    </w:p>
    <w:p w14:paraId="49F914AE" w14:textId="77777777" w:rsidR="000564E9" w:rsidRDefault="000564E9" w:rsidP="000564E9">
      <w:r>
        <w:t xml:space="preserve">    NumPrey = NumPred;</w:t>
      </w:r>
    </w:p>
    <w:p w14:paraId="739B3ED6" w14:textId="77777777" w:rsidR="000564E9" w:rsidRDefault="000564E9" w:rsidP="000564E9">
      <w:r>
        <w:t xml:space="preserve">    list = </w:t>
      </w:r>
    </w:p>
    <w:p w14:paraId="25C6909A" w14:textId="77777777" w:rsidR="000564E9" w:rsidRDefault="000564E9" w:rsidP="000564E9">
      <w:r>
        <w:t xml:space="preserve">     Flatten[{Table[-1, {NumPred}], </w:t>
      </w:r>
    </w:p>
    <w:p w14:paraId="4DA63D56" w14:textId="77777777" w:rsidR="000564E9" w:rsidRDefault="000564E9" w:rsidP="000564E9">
      <w:r>
        <w:t xml:space="preserve">       Table[0, {0.5*s (s - 1) - NumPred}]}];</w:t>
      </w:r>
    </w:p>
    <w:p w14:paraId="7D8BDA77" w14:textId="77777777" w:rsidR="000564E9" w:rsidRDefault="000564E9" w:rsidP="000564E9">
      <w:r>
        <w:t xml:space="preserve">    sample = RandomSample[Range[Length[list]], Length[list]];</w:t>
      </w:r>
    </w:p>
    <w:p w14:paraId="7948F958" w14:textId="77777777" w:rsidR="000564E9" w:rsidRDefault="000564E9" w:rsidP="000564E9">
      <w:r>
        <w:t xml:space="preserve">    sample = Table[list[[sample[[i]]]], {i, 1, Length[list]}];</w:t>
      </w:r>
    </w:p>
    <w:p w14:paraId="7F929761" w14:textId="77777777" w:rsidR="000564E9" w:rsidRDefault="000564E9" w:rsidP="000564E9">
      <w:r>
        <w:t xml:space="preserve">    plus = Reverse[Table[i, {i, 2, s - 1}]];</w:t>
      </w:r>
    </w:p>
    <w:p w14:paraId="35C67287" w14:textId="77777777" w:rsidR="000564E9" w:rsidRDefault="000564E9" w:rsidP="000564E9">
      <w:r>
        <w:t xml:space="preserve">    plus = Accumulate[plus] + Table[i, {i, 1, Length[plus]}];</w:t>
      </w:r>
    </w:p>
    <w:p w14:paraId="19247C7D" w14:textId="77777777" w:rsidR="000564E9" w:rsidRDefault="000564E9" w:rsidP="000564E9">
      <w:r>
        <w:t xml:space="preserve">    Do[sample = Insert[sample, Table[0, {1 + i}], plus[[i]]], {i, 1, </w:t>
      </w:r>
    </w:p>
    <w:p w14:paraId="27C879EA" w14:textId="77777777" w:rsidR="000564E9" w:rsidRDefault="000564E9" w:rsidP="000564E9">
      <w:r>
        <w:t xml:space="preserve">      Length[plus]}];</w:t>
      </w:r>
    </w:p>
    <w:p w14:paraId="50F9C9D1" w14:textId="77777777" w:rsidR="000564E9" w:rsidRDefault="000564E9" w:rsidP="000564E9">
      <w:r>
        <w:t xml:space="preserve">    sample = PrependTo[sample, 0];</w:t>
      </w:r>
    </w:p>
    <w:p w14:paraId="19C03F87" w14:textId="77777777" w:rsidR="000564E9" w:rsidRDefault="000564E9" w:rsidP="000564E9">
      <w:r>
        <w:t xml:space="preserve">    sample = Join[sample, Table[0, {s}]];</w:t>
      </w:r>
    </w:p>
    <w:p w14:paraId="7F51E765" w14:textId="77777777" w:rsidR="000564E9" w:rsidRDefault="000564E9" w:rsidP="000564E9">
      <w:r>
        <w:t xml:space="preserve">    sample = Flatten[sample];</w:t>
      </w:r>
    </w:p>
    <w:p w14:paraId="0427073B" w14:textId="77777777" w:rsidR="000564E9" w:rsidRDefault="000564E9" w:rsidP="000564E9">
      <w:r>
        <w:t xml:space="preserve">    sample = Partition[sample, s];</w:t>
      </w:r>
    </w:p>
    <w:p w14:paraId="684D0785" w14:textId="77777777" w:rsidR="000564E9" w:rsidRDefault="000564E9" w:rsidP="000564E9">
      <w:r>
        <w:lastRenderedPageBreak/>
        <w:t xml:space="preserve">    </w:t>
      </w:r>
    </w:p>
    <w:p w14:paraId="6E267625" w14:textId="77777777" w:rsidR="000564E9" w:rsidRDefault="000564E9" w:rsidP="000564E9">
      <w:r>
        <w:t xml:space="preserve">    pred1 = ReplacePart[sample, Position[sample, 1] -&gt; 0];</w:t>
      </w:r>
    </w:p>
    <w:p w14:paraId="548F5ACF" w14:textId="77777777" w:rsidR="000564E9" w:rsidRDefault="000564E9" w:rsidP="000564E9">
      <w:r>
        <w:t xml:space="preserve">    pred2 = ReplacePart[sample, Position[sample, -1] -&gt; 0];</w:t>
      </w:r>
    </w:p>
    <w:p w14:paraId="1A9B8A4C" w14:textId="77777777" w:rsidR="000564E9" w:rsidRDefault="000564E9" w:rsidP="000564E9">
      <w:r>
        <w:t xml:space="preserve">    pred3 = </w:t>
      </w:r>
    </w:p>
    <w:p w14:paraId="5C1549F1" w14:textId="77777777" w:rsidR="000564E9" w:rsidRDefault="000564E9" w:rsidP="000564E9">
      <w:r>
        <w:t xml:space="preserve">     ReplacePart[pred1, Position[pred1, -1] -&gt; 1] + Transpose[pred2];</w:t>
      </w:r>
    </w:p>
    <w:p w14:paraId="37C29591" w14:textId="77777777" w:rsidR="000564E9" w:rsidRDefault="000564E9" w:rsidP="000564E9">
      <w:r>
        <w:t xml:space="preserve">    </w:t>
      </w:r>
    </w:p>
    <w:p w14:paraId="3EF0AE8C" w14:textId="77777777" w:rsidR="000564E9" w:rsidRDefault="000564E9" w:rsidP="000564E9">
      <w:r>
        <w:t xml:space="preserve">    predpatch1 = -1*Transpose[pred1]*g1 + pred2*g1;</w:t>
      </w:r>
    </w:p>
    <w:p w14:paraId="326506A7" w14:textId="77777777" w:rsidR="000564E9" w:rsidRDefault="000564E9" w:rsidP="000564E9">
      <w:r>
        <w:t xml:space="preserve">    predpatch2 = -1*Transpose[pred1]*g2 + pred2*g2;</w:t>
      </w:r>
    </w:p>
    <w:p w14:paraId="68BD0DAE" w14:textId="77777777" w:rsidR="000564E9" w:rsidRDefault="000564E9" w:rsidP="000564E9">
      <w:r>
        <w:t xml:space="preserve">    </w:t>
      </w:r>
    </w:p>
    <w:p w14:paraId="37C2C452" w14:textId="77777777" w:rsidR="000564E9" w:rsidRDefault="000564E9" w:rsidP="000564E9">
      <w:r>
        <w:t xml:space="preserve">    ichi = ReplacePart[sample, Position[sample, -1] -&gt; 1];</w:t>
      </w:r>
    </w:p>
    <w:p w14:paraId="45F25E26" w14:textId="77777777" w:rsidR="000564E9" w:rsidRDefault="000564E9" w:rsidP="000564E9">
      <w:r>
        <w:t xml:space="preserve">    </w:t>
      </w:r>
    </w:p>
    <w:p w14:paraId="7E12A1E8" w14:textId="77777777" w:rsidR="000564E9" w:rsidRDefault="000564E9" w:rsidP="000564E9">
      <w:r>
        <w:t xml:space="preserve">    ichipatch1 = ichi*a1 + Transpose[ichi*a1];</w:t>
      </w:r>
    </w:p>
    <w:p w14:paraId="2BDA33C6" w14:textId="77777777" w:rsidR="000564E9" w:rsidRDefault="000564E9" w:rsidP="000564E9">
      <w:r>
        <w:t xml:space="preserve">    ichipatch2 = ichi*a2 + Transpose[ichi*a2];</w:t>
      </w:r>
    </w:p>
    <w:p w14:paraId="6D00FB62" w14:textId="77777777" w:rsidR="000564E9" w:rsidRDefault="000564E9" w:rsidP="000564E9">
      <w:r>
        <w:t xml:space="preserve">    </w:t>
      </w:r>
    </w:p>
    <w:p w14:paraId="59B8D13E" w14:textId="77777777" w:rsidR="000564E9" w:rsidRDefault="000564E9" w:rsidP="000564E9">
      <w:r>
        <w:t xml:space="preserve">    intermatr = sample - Transpose[sample];</w:t>
      </w:r>
    </w:p>
    <w:p w14:paraId="22400E11" w14:textId="77777777" w:rsidR="000564E9" w:rsidRDefault="000564E9" w:rsidP="000564E9">
      <w:r>
        <w:t xml:space="preserve">    </w:t>
      </w:r>
    </w:p>
    <w:p w14:paraId="0E687427" w14:textId="77777777" w:rsidR="000564E9" w:rsidRDefault="000564E9" w:rsidP="000564E9">
      <w:r>
        <w:t xml:space="preserve">    popsize1 = Table[Table[x1[i][n], {i, s}], {s}];</w:t>
      </w:r>
    </w:p>
    <w:p w14:paraId="583CA4B4" w14:textId="77777777" w:rsidR="000564E9" w:rsidRDefault="000564E9" w:rsidP="000564E9">
      <w:r>
        <w:t xml:space="preserve">    popsize2 = Table[Table[x2[i][n], {i, s}], {s}];</w:t>
      </w:r>
    </w:p>
    <w:p w14:paraId="2987717F" w14:textId="77777777" w:rsidR="000564E9" w:rsidRDefault="000564E9" w:rsidP="000564E9">
      <w:r>
        <w:t xml:space="preserve">    popsize = {}; AppendTo[popsize, Transpose[popsize1]]; </w:t>
      </w:r>
    </w:p>
    <w:p w14:paraId="4C19E263" w14:textId="77777777" w:rsidR="000564E9" w:rsidRDefault="000564E9" w:rsidP="000564E9">
      <w:r>
        <w:t xml:space="preserve">    AppendTo[popsize, Transpose[popsize2]];</w:t>
      </w:r>
    </w:p>
    <w:p w14:paraId="180ED439" w14:textId="77777777" w:rsidR="000564E9" w:rsidRDefault="000564E9" w:rsidP="000564E9">
      <w:r>
        <w:t xml:space="preserve">    popsize = Flatten[popsize, 1];</w:t>
      </w:r>
    </w:p>
    <w:p w14:paraId="0BF04389" w14:textId="77777777" w:rsidR="000564E9" w:rsidRDefault="000564E9" w:rsidP="000564E9">
      <w:r>
        <w:t xml:space="preserve">    popsize = Flatten[Transpose[popsize]];</w:t>
      </w:r>
    </w:p>
    <w:p w14:paraId="1B5B946C" w14:textId="77777777" w:rsidR="000564E9" w:rsidRDefault="000564E9" w:rsidP="000564E9">
      <w:r>
        <w:t xml:space="preserve">    popsize = Flatten[AppendTo[popsize, popsize]];</w:t>
      </w:r>
    </w:p>
    <w:p w14:paraId="2359A8CF" w14:textId="77777777" w:rsidR="000564E9" w:rsidRDefault="000564E9" w:rsidP="000564E9">
      <w:r>
        <w:t xml:space="preserve">    popsize = Partition[popsize, 2 s];</w:t>
      </w:r>
    </w:p>
    <w:p w14:paraId="41ADE22B" w14:textId="77777777" w:rsidR="000564E9" w:rsidRDefault="000564E9" w:rsidP="000564E9">
      <w:r>
        <w:t xml:space="preserve">    </w:t>
      </w:r>
    </w:p>
    <w:p w14:paraId="46CA64B6" w14:textId="77777777" w:rsidR="000564E9" w:rsidRDefault="000564E9" w:rsidP="000564E9">
      <w:r>
        <w:t xml:space="preserve">    interaction1 = </w:t>
      </w:r>
    </w:p>
    <w:p w14:paraId="5D8672D5" w14:textId="77777777" w:rsidR="000564E9" w:rsidRDefault="000564E9" w:rsidP="000564E9">
      <w:r>
        <w:t xml:space="preserve">     ichipatch1*intermatr*popsize1*(predpatch1 + pred3);</w:t>
      </w:r>
    </w:p>
    <w:p w14:paraId="09F0319F" w14:textId="77777777" w:rsidR="000564E9" w:rsidRDefault="000564E9" w:rsidP="000564E9">
      <w:r>
        <w:t xml:space="preserve">    interaction2 = </w:t>
      </w:r>
    </w:p>
    <w:p w14:paraId="5EAC44E0" w14:textId="77777777" w:rsidR="000564E9" w:rsidRDefault="000564E9" w:rsidP="000564E9">
      <w:r>
        <w:t xml:space="preserve">     ichipatch2*intermatr*popsize2*(predpatch2 + pred3);</w:t>
      </w:r>
    </w:p>
    <w:p w14:paraId="11DB3459" w14:textId="77777777" w:rsidR="000564E9" w:rsidRDefault="000564E9" w:rsidP="000564E9">
      <w:r>
        <w:t xml:space="preserve">    </w:t>
      </w:r>
    </w:p>
    <w:p w14:paraId="2173EE2F" w14:textId="77777777" w:rsidR="000564E9" w:rsidRDefault="000564E9" w:rsidP="000564E9">
      <w:r>
        <w:t xml:space="preserve">    diagonal = </w:t>
      </w:r>
    </w:p>
    <w:p w14:paraId="77854F39" w14:textId="74AB2EC4" w:rsidR="000564E9" w:rsidRDefault="000564E9" w:rsidP="000564E9">
      <w:r>
        <w:t xml:space="preserve">     r IdentityMatrix[2 s] -</w:t>
      </w:r>
      <w:r>
        <w:rPr>
          <w:rFonts w:hint="eastAsia"/>
        </w:rPr>
        <w:t>ε</w:t>
      </w:r>
      <w:r>
        <w:t xml:space="preserve"> IdentityMatrix[2 s] popsize;</w:t>
      </w:r>
    </w:p>
    <w:p w14:paraId="503D28DB" w14:textId="77777777" w:rsidR="000564E9" w:rsidRDefault="000564E9" w:rsidP="000564E9">
      <w:r>
        <w:t xml:space="preserve">    </w:t>
      </w:r>
    </w:p>
    <w:p w14:paraId="555529CE" w14:textId="77777777" w:rsidR="000564E9" w:rsidRDefault="000564E9" w:rsidP="000564E9">
      <w:r>
        <w:t xml:space="preserve">    zero = Table[0, {i, s}];</w:t>
      </w:r>
    </w:p>
    <w:p w14:paraId="3F31B248" w14:textId="77777777" w:rsidR="000564E9" w:rsidRDefault="000564E9" w:rsidP="000564E9">
      <w:r>
        <w:t xml:space="preserve">    Do[interaction1 = Insert[interaction1, zero, 2 i], {i, 1, s}];</w:t>
      </w:r>
    </w:p>
    <w:p w14:paraId="709143F4" w14:textId="77777777" w:rsidR="000564E9" w:rsidRDefault="000564E9" w:rsidP="000564E9">
      <w:r>
        <w:t xml:space="preserve">    interaction1 = Partition[Flatten[interaction1], 2 s];</w:t>
      </w:r>
    </w:p>
    <w:p w14:paraId="0FE8D2A4" w14:textId="77777777" w:rsidR="000564E9" w:rsidRDefault="000564E9" w:rsidP="000564E9">
      <w:r>
        <w:lastRenderedPageBreak/>
        <w:t xml:space="preserve">    Do[interaction2 = Insert[interaction2, zero, 2 i + 1], {i, 0, s}];</w:t>
      </w:r>
    </w:p>
    <w:p w14:paraId="71E59FBD" w14:textId="77777777" w:rsidR="000564E9" w:rsidRDefault="000564E9" w:rsidP="000564E9">
      <w:r>
        <w:t xml:space="preserve">     interaction2 = Partition[Flatten[interaction2], 2 s];</w:t>
      </w:r>
    </w:p>
    <w:p w14:paraId="112DFE6A" w14:textId="77777777" w:rsidR="000564E9" w:rsidRDefault="000564E9" w:rsidP="000564E9">
      <w:r>
        <w:t xml:space="preserve">    interaction = AppendTo[interaction1, interaction2];</w:t>
      </w:r>
    </w:p>
    <w:p w14:paraId="2C85D996" w14:textId="77777777" w:rsidR="000564E9" w:rsidRDefault="000564E9" w:rsidP="000564E9">
      <w:r>
        <w:t xml:space="preserve">    interaction = Partition[Flatten[interaction], 2 s];</w:t>
      </w:r>
    </w:p>
    <w:p w14:paraId="25F9285C" w14:textId="77777777" w:rsidR="000564E9" w:rsidRDefault="000564E9" w:rsidP="000564E9">
      <w:r>
        <w:t xml:space="preserve">    </w:t>
      </w:r>
    </w:p>
    <w:p w14:paraId="628E153B" w14:textId="77777777" w:rsidR="000564E9" w:rsidRDefault="000564E9" w:rsidP="000564E9">
      <w:r>
        <w:t xml:space="preserve">    int = (interaction + diagonal);</w:t>
      </w:r>
    </w:p>
    <w:p w14:paraId="7FD16108" w14:textId="77777777" w:rsidR="000564E9" w:rsidRDefault="000564E9" w:rsidP="000564E9">
      <w:r>
        <w:t xml:space="preserve">    </w:t>
      </w:r>
    </w:p>
    <w:p w14:paraId="1E845FA0" w14:textId="77777777" w:rsidR="000564E9" w:rsidRDefault="000564E9" w:rsidP="000564E9">
      <w:r>
        <w:t xml:space="preserve">    </w:t>
      </w:r>
    </w:p>
    <w:p w14:paraId="5755505F" w14:textId="77777777" w:rsidR="000564E9" w:rsidRDefault="000564E9" w:rsidP="000564E9">
      <w:r>
        <w:t xml:space="preserve">    (*making swithing function*)</w:t>
      </w:r>
    </w:p>
    <w:p w14:paraId="7EF91EC8" w14:textId="77777777" w:rsidR="000564E9" w:rsidRDefault="000564E9" w:rsidP="000564E9">
      <w:r>
        <w:t xml:space="preserve">    Numadap = Round[s pa];</w:t>
      </w:r>
    </w:p>
    <w:p w14:paraId="361EC96E" w14:textId="77777777" w:rsidR="000564E9" w:rsidRDefault="000564E9" w:rsidP="000564E9">
      <w:r>
        <w:t xml:space="preserve">    listadap = Flatten[{Table[1, {Numadap}], Table[0, {s - Numadap}]}];</w:t>
      </w:r>
    </w:p>
    <w:p w14:paraId="562254A8" w14:textId="77777777" w:rsidR="000564E9" w:rsidRDefault="000564E9" w:rsidP="000564E9">
      <w:r>
        <w:t xml:space="preserve">    sampleadap = </w:t>
      </w:r>
    </w:p>
    <w:p w14:paraId="7E1686BF" w14:textId="77777777" w:rsidR="000564E9" w:rsidRDefault="000564E9" w:rsidP="000564E9">
      <w:r>
        <w:t xml:space="preserve">     RandomSample[Range[Length[listadap]], Length[listadap]];</w:t>
      </w:r>
    </w:p>
    <w:p w14:paraId="413C45CC" w14:textId="77777777" w:rsidR="000564E9" w:rsidRDefault="000564E9" w:rsidP="000564E9">
      <w:r>
        <w:t xml:space="preserve">    sampleadap = </w:t>
      </w:r>
    </w:p>
    <w:p w14:paraId="404E790D" w14:textId="77777777" w:rsidR="000564E9" w:rsidRDefault="000564E9" w:rsidP="000564E9">
      <w:r>
        <w:t xml:space="preserve">     Table[listadap[[sampleadap[[i]]]], {i, 1, Length[listadap]}];</w:t>
      </w:r>
    </w:p>
    <w:p w14:paraId="1D86CEAD" w14:textId="77777777" w:rsidR="000564E9" w:rsidRDefault="000564E9" w:rsidP="000564E9">
      <w:r>
        <w:t xml:space="preserve">    </w:t>
      </w:r>
    </w:p>
    <w:p w14:paraId="57B38C5A" w14:textId="77777777" w:rsidR="000564E9" w:rsidRDefault="000564E9" w:rsidP="000564E9">
      <w:r>
        <w:t xml:space="preserve">    mig1 = </w:t>
      </w:r>
    </w:p>
    <w:p w14:paraId="1E1C39CE" w14:textId="77777777" w:rsidR="000564E9" w:rsidRDefault="000564E9" w:rsidP="000564E9">
      <w:r>
        <w:t xml:space="preserve">     Table[m[[i]]/(</w:t>
      </w:r>
    </w:p>
    <w:p w14:paraId="3BE256E6" w14:textId="02759277" w:rsidR="000564E9" w:rsidRDefault="000564E9" w:rsidP="000564E9">
      <w:r>
        <w:t xml:space="preserve">      1 + Exp[</w:t>
      </w:r>
      <w:r>
        <w:rPr>
          <w:rFonts w:hint="eastAsia"/>
        </w:rPr>
        <w:t>θ</w:t>
      </w:r>
      <w:r>
        <w:t xml:space="preserve"> sampleadap[[</w:t>
      </w:r>
    </w:p>
    <w:p w14:paraId="752C7ED5" w14:textId="77777777" w:rsidR="000564E9" w:rsidRDefault="000564E9" w:rsidP="000564E9">
      <w:r>
        <w:t xml:space="preserve">          i]] (Total[int[[i]]] - Total[int[[i + s]]])]), {i, 1, s}]; </w:t>
      </w:r>
    </w:p>
    <w:p w14:paraId="470AA3F2" w14:textId="77777777" w:rsidR="000564E9" w:rsidRDefault="000564E9" w:rsidP="000564E9">
      <w:r>
        <w:t xml:space="preserve">    mig2 = Table[</w:t>
      </w:r>
    </w:p>
    <w:p w14:paraId="7E404A69" w14:textId="77777777" w:rsidR="000564E9" w:rsidRDefault="000564E9" w:rsidP="000564E9">
      <w:r>
        <w:t xml:space="preserve">      m[[i]] (1 - </w:t>
      </w:r>
    </w:p>
    <w:p w14:paraId="037393A3" w14:textId="635C3144" w:rsidR="000564E9" w:rsidRDefault="000564E9" w:rsidP="000564E9">
      <w:r>
        <w:t xml:space="preserve">         1/(1 + Exp[</w:t>
      </w:r>
      <w:r>
        <w:rPr>
          <w:rFonts w:hint="eastAsia"/>
        </w:rPr>
        <w:t>θ</w:t>
      </w:r>
      <w:r>
        <w:t xml:space="preserve"> sampleadap[[</w:t>
      </w:r>
    </w:p>
    <w:p w14:paraId="03F38080" w14:textId="77777777" w:rsidR="000564E9" w:rsidRDefault="000564E9" w:rsidP="000564E9">
      <w:r>
        <w:t xml:space="preserve">               i]] (Total[int[[i]]] - Total[int[[i + s]]])])), {i, 1, </w:t>
      </w:r>
    </w:p>
    <w:p w14:paraId="2F956F64" w14:textId="77777777" w:rsidR="000564E9" w:rsidRDefault="000564E9" w:rsidP="000564E9">
      <w:r>
        <w:t xml:space="preserve">       s}];</w:t>
      </w:r>
    </w:p>
    <w:p w14:paraId="12DF0E59" w14:textId="77777777" w:rsidR="000564E9" w:rsidRDefault="000564E9" w:rsidP="000564E9">
      <w:r>
        <w:t xml:space="preserve">    </w:t>
      </w:r>
    </w:p>
    <w:p w14:paraId="12361698" w14:textId="77777777" w:rsidR="000564E9" w:rsidRDefault="000564E9" w:rsidP="000564E9">
      <w:r>
        <w:t xml:space="preserve">    popratio = (popsize1[[1]]/popsize2[[1]]);</w:t>
      </w:r>
    </w:p>
    <w:p w14:paraId="400D89C7" w14:textId="77777777" w:rsidR="000564E9" w:rsidRDefault="000564E9" w:rsidP="000564E9">
      <w:r>
        <w:t xml:space="preserve">    popratio1 = (popratio^-1) mig2 IdentityMatrix[s];</w:t>
      </w:r>
    </w:p>
    <w:p w14:paraId="626B78D9" w14:textId="77777777" w:rsidR="000564E9" w:rsidRDefault="000564E9" w:rsidP="000564E9">
      <w:r>
        <w:t xml:space="preserve">    popratio2 = (popratio) mig1 IdentityMatrix[s];</w:t>
      </w:r>
    </w:p>
    <w:p w14:paraId="500809B4" w14:textId="77777777" w:rsidR="000564E9" w:rsidRDefault="000564E9" w:rsidP="000564E9">
      <w:r>
        <w:t xml:space="preserve">    Do[popratio1 = Insert[popratio1, zero, 2 i + 1], {i, 0, s}];</w:t>
      </w:r>
    </w:p>
    <w:p w14:paraId="5F69154E" w14:textId="77777777" w:rsidR="000564E9" w:rsidRDefault="000564E9" w:rsidP="000564E9">
      <w:r>
        <w:t xml:space="preserve">    popratio1 = Partition[Flatten[popratio1], 2 s];</w:t>
      </w:r>
    </w:p>
    <w:p w14:paraId="5D634626" w14:textId="77777777" w:rsidR="000564E9" w:rsidRDefault="000564E9" w:rsidP="000564E9">
      <w:r>
        <w:t xml:space="preserve">    Do[popratio2 = Insert[popratio2, zero, 2 i], {i, 1, s}];</w:t>
      </w:r>
    </w:p>
    <w:p w14:paraId="44870076" w14:textId="77777777" w:rsidR="000564E9" w:rsidRDefault="000564E9" w:rsidP="000564E9">
      <w:r>
        <w:t xml:space="preserve">    popratio2 = Partition[Flatten[popratio2], 2 s];</w:t>
      </w:r>
    </w:p>
    <w:p w14:paraId="0A2994D9" w14:textId="77777777" w:rsidR="000564E9" w:rsidRDefault="000564E9" w:rsidP="000564E9">
      <w:r>
        <w:t xml:space="preserve">    </w:t>
      </w:r>
    </w:p>
    <w:p w14:paraId="78400479" w14:textId="77777777" w:rsidR="000564E9" w:rsidRDefault="000564E9" w:rsidP="000564E9">
      <w:r>
        <w:t xml:space="preserve">    migmatr = AppendTo[popratio1, popratio2];</w:t>
      </w:r>
    </w:p>
    <w:p w14:paraId="4AF88646" w14:textId="77777777" w:rsidR="000564E9" w:rsidRDefault="000564E9" w:rsidP="000564E9">
      <w:r>
        <w:t xml:space="preserve">    migmatr = Partition[Flatten[migmatr], 2 s];</w:t>
      </w:r>
    </w:p>
    <w:p w14:paraId="3B44100F" w14:textId="77777777" w:rsidR="000564E9" w:rsidRDefault="000564E9" w:rsidP="000564E9">
      <w:r>
        <w:lastRenderedPageBreak/>
        <w:t xml:space="preserve">    migdiagonal = Flatten[AppendTo[mig1, mig2]];</w:t>
      </w:r>
    </w:p>
    <w:p w14:paraId="3D28E71E" w14:textId="77777777" w:rsidR="000564E9" w:rsidRDefault="000564E9" w:rsidP="000564E9">
      <w:r>
        <w:t xml:space="preserve">    migdiagonal = -migdiagonal IdentityMatrix[2 s];</w:t>
      </w:r>
    </w:p>
    <w:p w14:paraId="6537314E" w14:textId="77777777" w:rsidR="000564E9" w:rsidRDefault="000564E9" w:rsidP="000564E9">
      <w:r>
        <w:t xml:space="preserve">    migmatr = migmatr + migdiagonal;</w:t>
      </w:r>
    </w:p>
    <w:p w14:paraId="116B5B26" w14:textId="77777777" w:rsidR="000564E9" w:rsidRDefault="000564E9" w:rsidP="000564E9">
      <w:r>
        <w:t xml:space="preserve">    </w:t>
      </w:r>
    </w:p>
    <w:p w14:paraId="5E94842A" w14:textId="77777777" w:rsidR="000564E9" w:rsidRDefault="000564E9" w:rsidP="000564E9">
      <w:r>
        <w:t xml:space="preserve">    Interactionmatrix = (int + migmatr) popsize[[1]];</w:t>
      </w:r>
    </w:p>
    <w:p w14:paraId="029F246A" w14:textId="77777777" w:rsidR="000564E9" w:rsidRDefault="000564E9" w:rsidP="000564E9">
      <w:r>
        <w:t xml:space="preserve">    </w:t>
      </w:r>
    </w:p>
    <w:p w14:paraId="2E44B23A" w14:textId="77777777" w:rsidR="000564E9" w:rsidRDefault="000564E9" w:rsidP="000564E9">
      <w:r>
        <w:t xml:space="preserve">    (*making diff equation*)</w:t>
      </w:r>
    </w:p>
    <w:p w14:paraId="1C762BFF" w14:textId="77777777" w:rsidR="000564E9" w:rsidRDefault="000564E9" w:rsidP="000564E9">
      <w:r>
        <w:t xml:space="preserve">    left1 = Table[x1[i]'[n], {i, s}];</w:t>
      </w:r>
    </w:p>
    <w:p w14:paraId="7C82A6B5" w14:textId="77777777" w:rsidR="000564E9" w:rsidRDefault="000564E9" w:rsidP="000564E9">
      <w:r>
        <w:t xml:space="preserve">    left2 = Table[x2[i]'[n], {i, s}];</w:t>
      </w:r>
    </w:p>
    <w:p w14:paraId="3B425C20" w14:textId="77777777" w:rsidR="000564E9" w:rsidRDefault="000564E9" w:rsidP="000564E9">
      <w:r>
        <w:t xml:space="preserve">    left = Join[left1, left2];</w:t>
      </w:r>
    </w:p>
    <w:p w14:paraId="7BD50087" w14:textId="77777777" w:rsidR="000564E9" w:rsidRDefault="000564E9" w:rsidP="000564E9">
      <w:r>
        <w:t xml:space="preserve">    </w:t>
      </w:r>
    </w:p>
    <w:p w14:paraId="35823122" w14:textId="77777777" w:rsidR="000564E9" w:rsidRDefault="000564E9" w:rsidP="000564E9">
      <w:r>
        <w:t xml:space="preserve">    equation = </w:t>
      </w:r>
    </w:p>
    <w:p w14:paraId="5EA3A304" w14:textId="77777777" w:rsidR="000564E9" w:rsidRDefault="000564E9" w:rsidP="000564E9">
      <w:r>
        <w:t xml:space="preserve">     Table[left[[i]] == Total[Interactionmatrix[[i]]], {i, 1, 2 s}];</w:t>
      </w:r>
    </w:p>
    <w:p w14:paraId="46B1BD19" w14:textId="77777777" w:rsidR="000564E9" w:rsidRDefault="000564E9" w:rsidP="000564E9">
      <w:r>
        <w:t xml:space="preserve">    </w:t>
      </w:r>
    </w:p>
    <w:p w14:paraId="2BB05075" w14:textId="77777777" w:rsidR="000564E9" w:rsidRDefault="000564E9" w:rsidP="000564E9">
      <w:r>
        <w:t xml:space="preserve">    inipopsize1 = Table[x1[i][0], {i, s}];</w:t>
      </w:r>
    </w:p>
    <w:p w14:paraId="260B7352" w14:textId="77777777" w:rsidR="000564E9" w:rsidRDefault="000564E9" w:rsidP="000564E9">
      <w:r>
        <w:t xml:space="preserve">    inipopsize2 = Table[x2[i][0], {i, s}];</w:t>
      </w:r>
    </w:p>
    <w:p w14:paraId="2053C9F6" w14:textId="77777777" w:rsidR="000564E9" w:rsidRDefault="000564E9" w:rsidP="000564E9">
      <w:r>
        <w:t xml:space="preserve">    inipopsize = Join[inipopsize1, inipopsize2];</w:t>
      </w:r>
    </w:p>
    <w:p w14:paraId="4977AC8C" w14:textId="77777777" w:rsidR="000564E9" w:rsidRDefault="000564E9" w:rsidP="000564E9">
      <w:r>
        <w:t xml:space="preserve">    </w:t>
      </w:r>
    </w:p>
    <w:p w14:paraId="0F2349F5" w14:textId="77777777" w:rsidR="000564E9" w:rsidRDefault="000564E9" w:rsidP="000564E9">
      <w:r>
        <w:t xml:space="preserve">    initial = Table[inipopsize[[i]] == xini[[i]], {i, 1, 2 s}];</w:t>
      </w:r>
    </w:p>
    <w:p w14:paraId="57D90056" w14:textId="77777777" w:rsidR="000564E9" w:rsidRDefault="000564E9" w:rsidP="000564E9">
      <w:r>
        <w:t xml:space="preserve">    </w:t>
      </w:r>
    </w:p>
    <w:p w14:paraId="3AEED642" w14:textId="77777777" w:rsidR="000564E9" w:rsidRDefault="000564E9" w:rsidP="000564E9">
      <w:r>
        <w:t xml:space="preserve">    equplusinitial = Join[equation, initial];</w:t>
      </w:r>
    </w:p>
    <w:p w14:paraId="779E74D8" w14:textId="77777777" w:rsidR="000564E9" w:rsidRDefault="000564E9" w:rsidP="000564E9">
      <w:r>
        <w:t xml:space="preserve">    </w:t>
      </w:r>
    </w:p>
    <w:p w14:paraId="14F57EA1" w14:textId="77777777" w:rsidR="000564E9" w:rsidRDefault="000564E9" w:rsidP="000564E9">
      <w:r>
        <w:t xml:space="preserve">    variable1 = Table[x1[i], {i, 1, s}];</w:t>
      </w:r>
    </w:p>
    <w:p w14:paraId="29079937" w14:textId="77777777" w:rsidR="000564E9" w:rsidRDefault="000564E9" w:rsidP="000564E9">
      <w:r>
        <w:t xml:space="preserve">    variable2 = Table[x2[i], {i, 1, s}];</w:t>
      </w:r>
    </w:p>
    <w:p w14:paraId="238DABB3" w14:textId="77777777" w:rsidR="000564E9" w:rsidRDefault="000564E9" w:rsidP="000564E9">
      <w:r>
        <w:t xml:space="preserve">    variable = Join[variable1, variable2];</w:t>
      </w:r>
    </w:p>
    <w:p w14:paraId="0D00A7E7" w14:textId="77777777" w:rsidR="000564E9" w:rsidRDefault="000564E9" w:rsidP="000564E9">
      <w:r>
        <w:t xml:space="preserve">    </w:t>
      </w:r>
    </w:p>
    <w:p w14:paraId="6D361365" w14:textId="77777777" w:rsidR="000564E9" w:rsidRDefault="000564E9" w:rsidP="000564E9">
      <w:r>
        <w:t xml:space="preserve">    kai = </w:t>
      </w:r>
    </w:p>
    <w:p w14:paraId="4E92F8A9" w14:textId="77777777" w:rsidR="000564E9" w:rsidRDefault="000564E9" w:rsidP="000564E9">
      <w:r>
        <w:t xml:space="preserve">     NDSolve[equplusinitial, variable, {n, 0, gener}, </w:t>
      </w:r>
    </w:p>
    <w:p w14:paraId="775A45AE" w14:textId="77777777" w:rsidR="000564E9" w:rsidRDefault="000564E9" w:rsidP="000564E9">
      <w:r>
        <w:t xml:space="preserve">      MaxSteps -&gt; Infinity, MaxStepSize -&gt; Infinity];</w:t>
      </w:r>
    </w:p>
    <w:p w14:paraId="5D301FB1" w14:textId="77777777" w:rsidR="000564E9" w:rsidRDefault="000564E9" w:rsidP="000564E9">
      <w:r>
        <w:t xml:space="preserve">    </w:t>
      </w:r>
    </w:p>
    <w:p w14:paraId="1A3CB054" w14:textId="77777777" w:rsidR="000564E9" w:rsidRDefault="000564E9" w:rsidP="000564E9">
      <w:r>
        <w:t xml:space="preserve">    </w:t>
      </w:r>
    </w:p>
    <w:p w14:paraId="254556FE" w14:textId="77777777" w:rsidR="000564E9" w:rsidRDefault="000564E9" w:rsidP="000564E9">
      <w:r>
        <w:t xml:space="preserve">    listlast = </w:t>
      </w:r>
    </w:p>
    <w:p w14:paraId="702704E5" w14:textId="77777777" w:rsidR="000564E9" w:rsidRDefault="000564E9" w:rsidP="000564E9">
      <w:r>
        <w:t xml:space="preserve">     Flatten[Mean[</w:t>
      </w:r>
    </w:p>
    <w:p w14:paraId="23F3AEFE" w14:textId="77777777" w:rsidR="000564E9" w:rsidRDefault="000564E9" w:rsidP="000564E9">
      <w:r>
        <w:t xml:space="preserve">       Table[Evaluate[popsize1[[1]] + popsize2[[1]] /. kai], {n, </w:t>
      </w:r>
    </w:p>
    <w:p w14:paraId="568D0C08" w14:textId="77777777" w:rsidR="000564E9" w:rsidRDefault="000564E9" w:rsidP="000564E9">
      <w:r>
        <w:t xml:space="preserve">         gener - 500, gener}]]];</w:t>
      </w:r>
    </w:p>
    <w:p w14:paraId="7C136CDD" w14:textId="77777777" w:rsidR="000564E9" w:rsidRDefault="000564E9" w:rsidP="000564E9">
      <w:r>
        <w:t xml:space="preserve">    </w:t>
      </w:r>
    </w:p>
    <w:p w14:paraId="104451F3" w14:textId="77777777" w:rsidR="000564E9" w:rsidRDefault="000564E9" w:rsidP="000564E9">
      <w:r>
        <w:lastRenderedPageBreak/>
        <w:t xml:space="preserve">    </w:t>
      </w:r>
    </w:p>
    <w:p w14:paraId="28088DE7" w14:textId="77777777" w:rsidR="000564E9" w:rsidRDefault="000564E9" w:rsidP="000564E9">
      <w:r>
        <w:t xml:space="preserve">    listpersist = {};</w:t>
      </w:r>
    </w:p>
    <w:p w14:paraId="6B389A5A" w14:textId="77777777" w:rsidR="000564E9" w:rsidRDefault="000564E9" w:rsidP="000564E9">
      <w:r>
        <w:t xml:space="preserve">    Do[If[listlast[[i]] &gt; 10^-13, </w:t>
      </w:r>
    </w:p>
    <w:p w14:paraId="75865AD0" w14:textId="77777777" w:rsidR="000564E9" w:rsidRDefault="000564E9" w:rsidP="000564E9">
      <w:r>
        <w:t xml:space="preserve">      AppendTo[listpersist, listlast[[i]]]], {i, 1, s}];</w:t>
      </w:r>
    </w:p>
    <w:p w14:paraId="3E56E1F6" w14:textId="77777777" w:rsidR="000564E9" w:rsidRDefault="000564E9" w:rsidP="000564E9">
      <w:r>
        <w:t xml:space="preserve">    </w:t>
      </w:r>
    </w:p>
    <w:p w14:paraId="262772B6" w14:textId="77777777" w:rsidR="000564E9" w:rsidRDefault="000564E9" w:rsidP="000564E9">
      <w:r>
        <w:t xml:space="preserve">    AppendTo[listlistpersit, Length[listpersist]/s], {rep}]; </w:t>
      </w:r>
    </w:p>
    <w:p w14:paraId="52686983" w14:textId="77777777" w:rsidR="000564E9" w:rsidRDefault="000564E9" w:rsidP="000564E9">
      <w:r>
        <w:t xml:space="preserve">   AppendTo[data, Count[listlistpersit, 1]/rep], {M, Mlis}]; </w:t>
      </w:r>
    </w:p>
    <w:p w14:paraId="0AA4A5AD" w14:textId="417DE9CC" w:rsidR="000564E9" w:rsidRDefault="000564E9" w:rsidP="000564E9">
      <w:r>
        <w:t xml:space="preserve">  AppendTo[datalist, data], {</w:t>
      </w:r>
      <w:r>
        <w:rPr>
          <w:rFonts w:hint="eastAsia"/>
        </w:rPr>
        <w:t>θ</w:t>
      </w:r>
      <w:r>
        <w:t xml:space="preserve">, </w:t>
      </w:r>
      <w:r>
        <w:rPr>
          <w:rFonts w:hint="eastAsia"/>
        </w:rPr>
        <w:t>θ</w:t>
      </w:r>
      <w:r>
        <w:t>lis}]</w:t>
      </w:r>
    </w:p>
    <w:p w14:paraId="72423BF1" w14:textId="77777777" w:rsidR="000564E9" w:rsidRDefault="000564E9" w:rsidP="000564E9"/>
    <w:p w14:paraId="7AEB3913" w14:textId="24A65F7F" w:rsidR="00240515" w:rsidRDefault="000564E9" w:rsidP="000564E9">
      <w:r>
        <w:t>datalist // N</w:t>
      </w:r>
    </w:p>
    <w:p w14:paraId="1DAA5A57" w14:textId="2B586EDC" w:rsidR="00277D63" w:rsidRDefault="00277D63" w:rsidP="000564E9"/>
    <w:p w14:paraId="7AA1AAAF" w14:textId="271E07B1" w:rsidR="00277D63" w:rsidRDefault="00277D63" w:rsidP="000564E9"/>
    <w:p w14:paraId="4619DE8D" w14:textId="697BAB79" w:rsidR="00277D63" w:rsidRDefault="00277D63" w:rsidP="000564E9"/>
    <w:p w14:paraId="486E4282" w14:textId="48FA513D" w:rsidR="00277D63" w:rsidRDefault="00277D63" w:rsidP="000564E9"/>
    <w:p w14:paraId="460B6D19" w14:textId="3F652D0D" w:rsidR="00277D63" w:rsidRDefault="00277D63" w:rsidP="000564E9"/>
    <w:p w14:paraId="52FC7282" w14:textId="77777777" w:rsidR="00277D63" w:rsidRDefault="00277D63" w:rsidP="00277D63">
      <w:r>
        <w:t>(*code making data for Fig.2*)</w:t>
      </w:r>
    </w:p>
    <w:p w14:paraId="39C1D851" w14:textId="77777777" w:rsidR="00277D63" w:rsidRDefault="00277D63" w:rsidP="00277D63"/>
    <w:p w14:paraId="5C947543" w14:textId="77777777" w:rsidR="00277D63" w:rsidRDefault="00277D63" w:rsidP="00277D63">
      <w:r>
        <w:t>s = 40; c = 0.3;</w:t>
      </w:r>
    </w:p>
    <w:p w14:paraId="46638360" w14:textId="0DE8F946" w:rsidR="00277D63" w:rsidRDefault="00277D63" w:rsidP="00277D63">
      <w:r>
        <w:rPr>
          <w:rFonts w:hint="eastAsia"/>
        </w:rPr>
        <w:t>θ</w:t>
      </w:r>
      <w:r>
        <w:t xml:space="preserve"> = 2;(*accuracy is varied*)</w:t>
      </w:r>
    </w:p>
    <w:p w14:paraId="72B3D343" w14:textId="77777777" w:rsidR="00277D63" w:rsidRDefault="00277D63" w:rsidP="00277D63">
      <w:r>
        <w:t>gener = 5000; M = 1; pa = 1;</w:t>
      </w:r>
    </w:p>
    <w:p w14:paraId="77BCA5ED" w14:textId="77777777" w:rsidR="00277D63" w:rsidRDefault="00277D63" w:rsidP="00277D63">
      <w:r>
        <w:t>rep = 500;</w:t>
      </w:r>
    </w:p>
    <w:p w14:paraId="1B366737" w14:textId="77777777" w:rsidR="00277D63" w:rsidRDefault="00277D63" w:rsidP="00277D63"/>
    <w:p w14:paraId="11227509" w14:textId="77777777" w:rsidR="00277D63" w:rsidRDefault="00277D63" w:rsidP="00277D63">
      <w:r>
        <w:t xml:space="preserve">A2lis = {0, 0.001, 0.002, 0.003, 0.004, 0.005, 0.006, 0.007, 0.008, </w:t>
      </w:r>
    </w:p>
    <w:p w14:paraId="71F09BC1" w14:textId="77777777" w:rsidR="00277D63" w:rsidRDefault="00277D63" w:rsidP="00277D63">
      <w:r>
        <w:t xml:space="preserve">   0.009, 0.01, 0.02, 0.03, 0.04, 0.05, 0.06, 0.07, 0.08, 0.09, 0.1};</w:t>
      </w:r>
    </w:p>
    <w:p w14:paraId="369431E0" w14:textId="77777777" w:rsidR="00277D63" w:rsidRDefault="00277D63" w:rsidP="00277D63">
      <w:r>
        <w:t>(*list of A2*)</w:t>
      </w:r>
    </w:p>
    <w:p w14:paraId="6E4A3477" w14:textId="77777777" w:rsidR="00277D63" w:rsidRDefault="00277D63" w:rsidP="00277D63"/>
    <w:p w14:paraId="2FCBAE1F" w14:textId="77777777" w:rsidR="00277D63" w:rsidRDefault="00277D63" w:rsidP="00277D63"/>
    <w:p w14:paraId="33E39C86" w14:textId="77777777" w:rsidR="00277D63" w:rsidRDefault="00277D63" w:rsidP="00277D63"/>
    <w:p w14:paraId="3DF8A289" w14:textId="77777777" w:rsidR="00277D63" w:rsidRDefault="00277D63" w:rsidP="00277D63">
      <w:r>
        <w:t>datalist = {};</w:t>
      </w:r>
    </w:p>
    <w:p w14:paraId="06804427" w14:textId="77777777" w:rsidR="00277D63" w:rsidRDefault="00277D63" w:rsidP="00277D63">
      <w:r>
        <w:t>Do[</w:t>
      </w:r>
    </w:p>
    <w:p w14:paraId="01C3529B" w14:textId="77777777" w:rsidR="00277D63" w:rsidRDefault="00277D63" w:rsidP="00277D63">
      <w:r>
        <w:t xml:space="preserve">  data = {};</w:t>
      </w:r>
    </w:p>
    <w:p w14:paraId="3D44ADE5" w14:textId="77777777" w:rsidR="00277D63" w:rsidRDefault="00277D63" w:rsidP="00277D63">
      <w:r>
        <w:t xml:space="preserve">  Do[</w:t>
      </w:r>
    </w:p>
    <w:p w14:paraId="0ECFFCC5" w14:textId="77777777" w:rsidR="00277D63" w:rsidRDefault="00277D63" w:rsidP="00277D63">
      <w:r>
        <w:t xml:space="preserve">   </w:t>
      </w:r>
    </w:p>
    <w:p w14:paraId="5C20BC20" w14:textId="77777777" w:rsidR="00277D63" w:rsidRDefault="00277D63" w:rsidP="00277D63">
      <w:r>
        <w:t xml:space="preserve">   listlistpersit = {};</w:t>
      </w:r>
    </w:p>
    <w:p w14:paraId="6EDDF80E" w14:textId="77777777" w:rsidR="00277D63" w:rsidRDefault="00277D63" w:rsidP="00277D63">
      <w:r>
        <w:t xml:space="preserve">   Do[</w:t>
      </w:r>
    </w:p>
    <w:p w14:paraId="54822885" w14:textId="77777777" w:rsidR="00277D63" w:rsidRDefault="00277D63" w:rsidP="00277D63">
      <w:r>
        <w:t xml:space="preserve">    </w:t>
      </w:r>
    </w:p>
    <w:p w14:paraId="205964D7" w14:textId="77777777" w:rsidR="00277D63" w:rsidRDefault="00277D63" w:rsidP="00277D63">
      <w:r>
        <w:lastRenderedPageBreak/>
        <w:t xml:space="preserve">    </w:t>
      </w:r>
    </w:p>
    <w:p w14:paraId="207E3C83" w14:textId="77777777" w:rsidR="00277D63" w:rsidRDefault="00277D63" w:rsidP="00277D63">
      <w:r>
        <w:t xml:space="preserve">    r1 = 5 RandomReal[{0, 1}, s];</w:t>
      </w:r>
    </w:p>
    <w:p w14:paraId="25E42E1B" w14:textId="77777777" w:rsidR="00277D63" w:rsidRDefault="00277D63" w:rsidP="00277D63">
      <w:r>
        <w:t xml:space="preserve">    r2 = 0.04 r1;</w:t>
      </w:r>
    </w:p>
    <w:p w14:paraId="3DC98458" w14:textId="77777777" w:rsidR="00277D63" w:rsidRDefault="00277D63" w:rsidP="00277D63">
      <w:r>
        <w:t xml:space="preserve">    r = Join[r1, r2];</w:t>
      </w:r>
    </w:p>
    <w:p w14:paraId="76E70932" w14:textId="4052EAE7" w:rsidR="00277D63" w:rsidRDefault="00277D63" w:rsidP="00277D63">
      <w:r>
        <w:t xml:space="preserve">    </w:t>
      </w:r>
      <w:r>
        <w:rPr>
          <w:rFonts w:hint="eastAsia"/>
        </w:rPr>
        <w:t>ε</w:t>
      </w:r>
      <w:r>
        <w:t xml:space="preserve"> = RandomReal[{1, 1}, 2 s];</w:t>
      </w:r>
    </w:p>
    <w:p w14:paraId="1858AC37" w14:textId="77777777" w:rsidR="00277D63" w:rsidRDefault="00277D63" w:rsidP="00277D63">
      <w:r>
        <w:t xml:space="preserve">    m = M RandomReal[{0, 1}, s];</w:t>
      </w:r>
    </w:p>
    <w:p w14:paraId="1CD386EF" w14:textId="77777777" w:rsidR="00277D63" w:rsidRDefault="00277D63" w:rsidP="00277D63">
      <w:r>
        <w:t xml:space="preserve">    </w:t>
      </w:r>
    </w:p>
    <w:p w14:paraId="79EC4734" w14:textId="77777777" w:rsidR="00277D63" w:rsidRDefault="00277D63" w:rsidP="00277D63">
      <w:r>
        <w:t xml:space="preserve">    a1 = A1 RandomReal[{0, 1}, {s, s}];</w:t>
      </w:r>
    </w:p>
    <w:p w14:paraId="7874818F" w14:textId="77777777" w:rsidR="00277D63" w:rsidRDefault="00277D63" w:rsidP="00277D63">
      <w:r>
        <w:t xml:space="preserve">    a2 = A2 a1;</w:t>
      </w:r>
    </w:p>
    <w:p w14:paraId="289B4BE7" w14:textId="77777777" w:rsidR="00277D63" w:rsidRDefault="00277D63" w:rsidP="00277D63">
      <w:r>
        <w:t xml:space="preserve">    g1 = RandomReal[{0.2, 0.2}, {s, s}];</w:t>
      </w:r>
    </w:p>
    <w:p w14:paraId="68BBA79F" w14:textId="77777777" w:rsidR="00277D63" w:rsidRDefault="00277D63" w:rsidP="00277D63">
      <w:r>
        <w:t xml:space="preserve">    g2 = 0.01 g1;</w:t>
      </w:r>
    </w:p>
    <w:p w14:paraId="021A5C47" w14:textId="77777777" w:rsidR="00277D63" w:rsidRDefault="00277D63" w:rsidP="00277D63">
      <w:r>
        <w:t xml:space="preserve">    xini = RandomReal[1, 2 s];</w:t>
      </w:r>
    </w:p>
    <w:p w14:paraId="4852B748" w14:textId="77777777" w:rsidR="00277D63" w:rsidRDefault="00277D63" w:rsidP="00277D63">
      <w:r>
        <w:t xml:space="preserve">    </w:t>
      </w:r>
    </w:p>
    <w:p w14:paraId="284E146F" w14:textId="77777777" w:rsidR="00277D63" w:rsidRDefault="00277D63" w:rsidP="00277D63">
      <w:r>
        <w:t xml:space="preserve">    </w:t>
      </w:r>
    </w:p>
    <w:p w14:paraId="5672B78C" w14:textId="77777777" w:rsidR="00277D63" w:rsidRDefault="00277D63" w:rsidP="00277D63">
      <w:r>
        <w:t xml:space="preserve">    NumPred = Round[0.5*s (s - 1)*c];</w:t>
      </w:r>
    </w:p>
    <w:p w14:paraId="09F84BCE" w14:textId="77777777" w:rsidR="00277D63" w:rsidRDefault="00277D63" w:rsidP="00277D63">
      <w:r>
        <w:t xml:space="preserve">    NumPrey = NumPred;</w:t>
      </w:r>
    </w:p>
    <w:p w14:paraId="1580DE6D" w14:textId="77777777" w:rsidR="00277D63" w:rsidRDefault="00277D63" w:rsidP="00277D63">
      <w:r>
        <w:t xml:space="preserve">    </w:t>
      </w:r>
    </w:p>
    <w:p w14:paraId="0BE1C51B" w14:textId="77777777" w:rsidR="00277D63" w:rsidRDefault="00277D63" w:rsidP="00277D63">
      <w:r>
        <w:t xml:space="preserve">    list = </w:t>
      </w:r>
    </w:p>
    <w:p w14:paraId="6F53578D" w14:textId="77777777" w:rsidR="00277D63" w:rsidRDefault="00277D63" w:rsidP="00277D63">
      <w:r>
        <w:t xml:space="preserve">     Flatten[{Table[-1, {NumPred}], </w:t>
      </w:r>
    </w:p>
    <w:p w14:paraId="6B52A5A5" w14:textId="77777777" w:rsidR="00277D63" w:rsidRDefault="00277D63" w:rsidP="00277D63">
      <w:r>
        <w:t xml:space="preserve">       Table[0, {0.5*s (s - 1) - NumPred}]}];</w:t>
      </w:r>
    </w:p>
    <w:p w14:paraId="5CA99AA8" w14:textId="77777777" w:rsidR="00277D63" w:rsidRDefault="00277D63" w:rsidP="00277D63">
      <w:r>
        <w:t xml:space="preserve">    sample = RandomSample[Range[Length[list]], Length[list]];</w:t>
      </w:r>
    </w:p>
    <w:p w14:paraId="719F18A3" w14:textId="77777777" w:rsidR="00277D63" w:rsidRDefault="00277D63" w:rsidP="00277D63">
      <w:r>
        <w:t xml:space="preserve">    sample = Table[list[[sample[[i]]]], {i, 1, Length[list]}];</w:t>
      </w:r>
    </w:p>
    <w:p w14:paraId="7F811DD9" w14:textId="77777777" w:rsidR="00277D63" w:rsidRDefault="00277D63" w:rsidP="00277D63">
      <w:r>
        <w:t xml:space="preserve">    plus = Reverse[Table[i, {i, 2, s - 1}]];</w:t>
      </w:r>
    </w:p>
    <w:p w14:paraId="1762F8C2" w14:textId="77777777" w:rsidR="00277D63" w:rsidRDefault="00277D63" w:rsidP="00277D63">
      <w:r>
        <w:t xml:space="preserve">    plus = Accumulate[plus] + Table[i, {i, 1, Length[plus]}];</w:t>
      </w:r>
    </w:p>
    <w:p w14:paraId="4AEDE5BF" w14:textId="77777777" w:rsidR="00277D63" w:rsidRDefault="00277D63" w:rsidP="00277D63">
      <w:r>
        <w:t xml:space="preserve">    Do[sample = Insert[sample, Table[0, {1 + i}], plus[[i]]], {i, 1, </w:t>
      </w:r>
    </w:p>
    <w:p w14:paraId="23939DDD" w14:textId="77777777" w:rsidR="00277D63" w:rsidRDefault="00277D63" w:rsidP="00277D63">
      <w:r>
        <w:t xml:space="preserve">      Length[plus]}];</w:t>
      </w:r>
    </w:p>
    <w:p w14:paraId="711BFA14" w14:textId="77777777" w:rsidR="00277D63" w:rsidRDefault="00277D63" w:rsidP="00277D63">
      <w:r>
        <w:t xml:space="preserve">    sample = PrependTo[sample, 0];</w:t>
      </w:r>
    </w:p>
    <w:p w14:paraId="5955C674" w14:textId="77777777" w:rsidR="00277D63" w:rsidRDefault="00277D63" w:rsidP="00277D63">
      <w:r>
        <w:t xml:space="preserve">    sample = Join[sample, Table[0, {s}]];</w:t>
      </w:r>
    </w:p>
    <w:p w14:paraId="4AAB2D47" w14:textId="77777777" w:rsidR="00277D63" w:rsidRDefault="00277D63" w:rsidP="00277D63">
      <w:r>
        <w:t xml:space="preserve">    </w:t>
      </w:r>
    </w:p>
    <w:p w14:paraId="23F4CE2B" w14:textId="77777777" w:rsidR="00277D63" w:rsidRDefault="00277D63" w:rsidP="00277D63">
      <w:r>
        <w:t xml:space="preserve">    sample = Flatten[sample];</w:t>
      </w:r>
    </w:p>
    <w:p w14:paraId="01960524" w14:textId="77777777" w:rsidR="00277D63" w:rsidRDefault="00277D63" w:rsidP="00277D63">
      <w:r>
        <w:t xml:space="preserve">    sample = Partition[sample, s];</w:t>
      </w:r>
    </w:p>
    <w:p w14:paraId="734FEE6C" w14:textId="77777777" w:rsidR="00277D63" w:rsidRDefault="00277D63" w:rsidP="00277D63">
      <w:r>
        <w:t xml:space="preserve">    </w:t>
      </w:r>
    </w:p>
    <w:p w14:paraId="5C7A95DA" w14:textId="77777777" w:rsidR="00277D63" w:rsidRDefault="00277D63" w:rsidP="00277D63">
      <w:r>
        <w:t xml:space="preserve">    pred1 = ReplacePart[sample, Position[sample, 1] -&gt; 0];</w:t>
      </w:r>
    </w:p>
    <w:p w14:paraId="65D3B1DF" w14:textId="77777777" w:rsidR="00277D63" w:rsidRDefault="00277D63" w:rsidP="00277D63">
      <w:r>
        <w:t xml:space="preserve">    pred2 = ReplacePart[sample, Position[sample, -1] -&gt; 0];</w:t>
      </w:r>
    </w:p>
    <w:p w14:paraId="055BA483" w14:textId="77777777" w:rsidR="00277D63" w:rsidRDefault="00277D63" w:rsidP="00277D63">
      <w:r>
        <w:t xml:space="preserve">    pred3 = </w:t>
      </w:r>
    </w:p>
    <w:p w14:paraId="27C2E9AB" w14:textId="77777777" w:rsidR="00277D63" w:rsidRDefault="00277D63" w:rsidP="00277D63">
      <w:r>
        <w:t xml:space="preserve">     ReplacePart[pred1, Position[pred1, -1] -&gt; 1] + Transpose[pred2];</w:t>
      </w:r>
    </w:p>
    <w:p w14:paraId="7B8B01CF" w14:textId="77777777" w:rsidR="00277D63" w:rsidRDefault="00277D63" w:rsidP="00277D63">
      <w:r>
        <w:lastRenderedPageBreak/>
        <w:t xml:space="preserve">    </w:t>
      </w:r>
    </w:p>
    <w:p w14:paraId="1ED16759" w14:textId="77777777" w:rsidR="00277D63" w:rsidRDefault="00277D63" w:rsidP="00277D63">
      <w:r>
        <w:t xml:space="preserve">    predpatch1 = -1*Transpose[pred1]*g1 + pred2*g1;</w:t>
      </w:r>
    </w:p>
    <w:p w14:paraId="627692A1" w14:textId="77777777" w:rsidR="00277D63" w:rsidRDefault="00277D63" w:rsidP="00277D63">
      <w:r>
        <w:t xml:space="preserve">    predpatch2 = -1*Transpose[pred1]*g2 + pred2*g2;</w:t>
      </w:r>
    </w:p>
    <w:p w14:paraId="79E40765" w14:textId="77777777" w:rsidR="00277D63" w:rsidRDefault="00277D63" w:rsidP="00277D63">
      <w:r>
        <w:t xml:space="preserve">    </w:t>
      </w:r>
    </w:p>
    <w:p w14:paraId="3BFCB6E3" w14:textId="77777777" w:rsidR="00277D63" w:rsidRDefault="00277D63" w:rsidP="00277D63">
      <w:r>
        <w:t xml:space="preserve">    ichi = ReplacePart[sample, Position[sample, -1] -&gt; 1];</w:t>
      </w:r>
    </w:p>
    <w:p w14:paraId="6900EC6B" w14:textId="77777777" w:rsidR="00277D63" w:rsidRDefault="00277D63" w:rsidP="00277D63">
      <w:r>
        <w:t xml:space="preserve">    </w:t>
      </w:r>
    </w:p>
    <w:p w14:paraId="637AA96C" w14:textId="77777777" w:rsidR="00277D63" w:rsidRDefault="00277D63" w:rsidP="00277D63">
      <w:r>
        <w:t xml:space="preserve">    ichipatch1 = ichi*a1 + Transpose[ichi*a1];</w:t>
      </w:r>
    </w:p>
    <w:p w14:paraId="73C28B4B" w14:textId="77777777" w:rsidR="00277D63" w:rsidRDefault="00277D63" w:rsidP="00277D63">
      <w:r>
        <w:t xml:space="preserve">    ichipatch2 = ichi*a2 + Transpose[ichi*a2];</w:t>
      </w:r>
    </w:p>
    <w:p w14:paraId="0966AE24" w14:textId="77777777" w:rsidR="00277D63" w:rsidRDefault="00277D63" w:rsidP="00277D63">
      <w:r>
        <w:t xml:space="preserve">    </w:t>
      </w:r>
    </w:p>
    <w:p w14:paraId="43335227" w14:textId="77777777" w:rsidR="00277D63" w:rsidRDefault="00277D63" w:rsidP="00277D63">
      <w:r>
        <w:t xml:space="preserve">    intermatr = sample - Transpose[sample];</w:t>
      </w:r>
    </w:p>
    <w:p w14:paraId="22E3690D" w14:textId="77777777" w:rsidR="00277D63" w:rsidRDefault="00277D63" w:rsidP="00277D63">
      <w:r>
        <w:t xml:space="preserve">    </w:t>
      </w:r>
    </w:p>
    <w:p w14:paraId="0941EB1F" w14:textId="77777777" w:rsidR="00277D63" w:rsidRDefault="00277D63" w:rsidP="00277D63">
      <w:r>
        <w:t xml:space="preserve">    popsize1 = Table[Table[x1[i][n], {i, s}], {s}];</w:t>
      </w:r>
    </w:p>
    <w:p w14:paraId="40E5BE1B" w14:textId="77777777" w:rsidR="00277D63" w:rsidRDefault="00277D63" w:rsidP="00277D63">
      <w:r>
        <w:t xml:space="preserve">    popsize2 = Table[Table[x2[i][n], {i, s}], {s}];</w:t>
      </w:r>
    </w:p>
    <w:p w14:paraId="48BAF457" w14:textId="77777777" w:rsidR="00277D63" w:rsidRDefault="00277D63" w:rsidP="00277D63">
      <w:r>
        <w:t xml:space="preserve">    popsize = {}; AppendTo[popsize, Transpose[popsize1]]; </w:t>
      </w:r>
    </w:p>
    <w:p w14:paraId="473C81FA" w14:textId="77777777" w:rsidR="00277D63" w:rsidRDefault="00277D63" w:rsidP="00277D63">
      <w:r>
        <w:t xml:space="preserve">    AppendTo[popsize, Transpose[popsize2]];</w:t>
      </w:r>
    </w:p>
    <w:p w14:paraId="77531B86" w14:textId="77777777" w:rsidR="00277D63" w:rsidRDefault="00277D63" w:rsidP="00277D63">
      <w:r>
        <w:t xml:space="preserve">    popsize = Flatten[popsize, 1];</w:t>
      </w:r>
    </w:p>
    <w:p w14:paraId="4A53DD5D" w14:textId="77777777" w:rsidR="00277D63" w:rsidRDefault="00277D63" w:rsidP="00277D63">
      <w:r>
        <w:t xml:space="preserve">    popsize = Flatten[Transpose[popsize]];</w:t>
      </w:r>
    </w:p>
    <w:p w14:paraId="0E601207" w14:textId="77777777" w:rsidR="00277D63" w:rsidRDefault="00277D63" w:rsidP="00277D63">
      <w:r>
        <w:t xml:space="preserve">    popsize = Flatten[AppendTo[popsize, popsize]];</w:t>
      </w:r>
    </w:p>
    <w:p w14:paraId="16A056D6" w14:textId="77777777" w:rsidR="00277D63" w:rsidRDefault="00277D63" w:rsidP="00277D63">
      <w:r>
        <w:t xml:space="preserve">    popsize = Partition[popsize, 2 s];</w:t>
      </w:r>
    </w:p>
    <w:p w14:paraId="202FFD60" w14:textId="77777777" w:rsidR="00277D63" w:rsidRDefault="00277D63" w:rsidP="00277D63">
      <w:r>
        <w:t xml:space="preserve">    </w:t>
      </w:r>
    </w:p>
    <w:p w14:paraId="6C18171A" w14:textId="77777777" w:rsidR="00277D63" w:rsidRDefault="00277D63" w:rsidP="00277D63">
      <w:r>
        <w:t xml:space="preserve">    interaction1 = </w:t>
      </w:r>
    </w:p>
    <w:p w14:paraId="733B285E" w14:textId="77777777" w:rsidR="00277D63" w:rsidRDefault="00277D63" w:rsidP="00277D63">
      <w:r>
        <w:t xml:space="preserve">     ichipatch1*intermatr*popsize1*(predpatch1 + pred3);</w:t>
      </w:r>
    </w:p>
    <w:p w14:paraId="3F889BF4" w14:textId="77777777" w:rsidR="00277D63" w:rsidRDefault="00277D63" w:rsidP="00277D63">
      <w:r>
        <w:t xml:space="preserve">    interaction2 = </w:t>
      </w:r>
    </w:p>
    <w:p w14:paraId="76D3B894" w14:textId="77777777" w:rsidR="00277D63" w:rsidRDefault="00277D63" w:rsidP="00277D63">
      <w:r>
        <w:t xml:space="preserve">     ichipatch2*intermatr*popsize2*(predpatch2 + pred3);</w:t>
      </w:r>
    </w:p>
    <w:p w14:paraId="335CF6E9" w14:textId="77777777" w:rsidR="00277D63" w:rsidRDefault="00277D63" w:rsidP="00277D63">
      <w:r>
        <w:t xml:space="preserve">    </w:t>
      </w:r>
    </w:p>
    <w:p w14:paraId="107906EA" w14:textId="77777777" w:rsidR="00277D63" w:rsidRDefault="00277D63" w:rsidP="00277D63">
      <w:r>
        <w:t xml:space="preserve">    diagonal = </w:t>
      </w:r>
    </w:p>
    <w:p w14:paraId="0E0AF050" w14:textId="70EFD7E4" w:rsidR="00277D63" w:rsidRDefault="00277D63" w:rsidP="00277D63">
      <w:r>
        <w:t xml:space="preserve">     r IdentityMatrix[2 s] - </w:t>
      </w:r>
      <w:r>
        <w:rPr>
          <w:rFonts w:hint="eastAsia"/>
        </w:rPr>
        <w:t>ε</w:t>
      </w:r>
      <w:r>
        <w:t xml:space="preserve"> IdentityMatrix[2 s] popsize;</w:t>
      </w:r>
    </w:p>
    <w:p w14:paraId="54B1F478" w14:textId="77777777" w:rsidR="00277D63" w:rsidRDefault="00277D63" w:rsidP="00277D63">
      <w:r>
        <w:t xml:space="preserve">    </w:t>
      </w:r>
    </w:p>
    <w:p w14:paraId="49FC7D67" w14:textId="77777777" w:rsidR="00277D63" w:rsidRDefault="00277D63" w:rsidP="00277D63">
      <w:r>
        <w:t xml:space="preserve">    zero = Table[0, {i, s}];</w:t>
      </w:r>
    </w:p>
    <w:p w14:paraId="7663C224" w14:textId="77777777" w:rsidR="00277D63" w:rsidRDefault="00277D63" w:rsidP="00277D63">
      <w:r>
        <w:t xml:space="preserve">    Do[interaction1 = Insert[interaction1, zero, 2 i], {i, 1, s}];</w:t>
      </w:r>
    </w:p>
    <w:p w14:paraId="6C1BC43B" w14:textId="77777777" w:rsidR="00277D63" w:rsidRDefault="00277D63" w:rsidP="00277D63">
      <w:r>
        <w:t xml:space="preserve">    interaction1 = Partition[Flatten[interaction1], 2 s];</w:t>
      </w:r>
    </w:p>
    <w:p w14:paraId="0043EDAB" w14:textId="77777777" w:rsidR="00277D63" w:rsidRDefault="00277D63" w:rsidP="00277D63">
      <w:r>
        <w:t xml:space="preserve">    Do[interaction2 = Insert[interaction2, zero, 2 i + 1], {i, 0, s}];</w:t>
      </w:r>
    </w:p>
    <w:p w14:paraId="490171B1" w14:textId="77777777" w:rsidR="00277D63" w:rsidRDefault="00277D63" w:rsidP="00277D63">
      <w:r>
        <w:t xml:space="preserve">     interaction2 = Partition[Flatten[interaction2], 2 s];</w:t>
      </w:r>
    </w:p>
    <w:p w14:paraId="57737276" w14:textId="77777777" w:rsidR="00277D63" w:rsidRDefault="00277D63" w:rsidP="00277D63">
      <w:r>
        <w:t xml:space="preserve">    interaction = AppendTo[interaction1, interaction2];</w:t>
      </w:r>
    </w:p>
    <w:p w14:paraId="02FAF4F5" w14:textId="77777777" w:rsidR="00277D63" w:rsidRDefault="00277D63" w:rsidP="00277D63">
      <w:r>
        <w:t xml:space="preserve">    interaction = Partition[Flatten[interaction], 2 s];</w:t>
      </w:r>
    </w:p>
    <w:p w14:paraId="7094178B" w14:textId="77777777" w:rsidR="00277D63" w:rsidRDefault="00277D63" w:rsidP="00277D63">
      <w:r>
        <w:t xml:space="preserve">    </w:t>
      </w:r>
    </w:p>
    <w:p w14:paraId="7C5826B5" w14:textId="77777777" w:rsidR="00277D63" w:rsidRDefault="00277D63" w:rsidP="00277D63">
      <w:r>
        <w:lastRenderedPageBreak/>
        <w:t xml:space="preserve">    int = (interaction + diagonal);</w:t>
      </w:r>
    </w:p>
    <w:p w14:paraId="5CD1DE38" w14:textId="77777777" w:rsidR="00277D63" w:rsidRDefault="00277D63" w:rsidP="00277D63">
      <w:r>
        <w:t xml:space="preserve">    </w:t>
      </w:r>
    </w:p>
    <w:p w14:paraId="7A46FCE8" w14:textId="77777777" w:rsidR="00277D63" w:rsidRDefault="00277D63" w:rsidP="00277D63">
      <w:r>
        <w:t xml:space="preserve">    Numadap = Round[s pa];</w:t>
      </w:r>
    </w:p>
    <w:p w14:paraId="10614612" w14:textId="77777777" w:rsidR="00277D63" w:rsidRDefault="00277D63" w:rsidP="00277D63">
      <w:r>
        <w:t xml:space="preserve">    listadap = Flatten[{Table[1, {Numadap}], Table[0, {s - Numadap}]}];</w:t>
      </w:r>
    </w:p>
    <w:p w14:paraId="7EC9E8B1" w14:textId="77777777" w:rsidR="00277D63" w:rsidRDefault="00277D63" w:rsidP="00277D63">
      <w:r>
        <w:t xml:space="preserve">    sampleadap = </w:t>
      </w:r>
    </w:p>
    <w:p w14:paraId="22F0CB6F" w14:textId="77777777" w:rsidR="00277D63" w:rsidRDefault="00277D63" w:rsidP="00277D63">
      <w:r>
        <w:t xml:space="preserve">     RandomSample[Range[Length[listadap]], Length[listadap]];</w:t>
      </w:r>
    </w:p>
    <w:p w14:paraId="0AB921FE" w14:textId="77777777" w:rsidR="00277D63" w:rsidRDefault="00277D63" w:rsidP="00277D63">
      <w:r>
        <w:t xml:space="preserve">    sampleadap = </w:t>
      </w:r>
    </w:p>
    <w:p w14:paraId="7B59B761" w14:textId="77777777" w:rsidR="00277D63" w:rsidRDefault="00277D63" w:rsidP="00277D63">
      <w:r>
        <w:t xml:space="preserve">     Table[listadap[[sampleadap[[i]]]], {i, 1, Length[listadap]}];</w:t>
      </w:r>
    </w:p>
    <w:p w14:paraId="3BDD0797" w14:textId="77777777" w:rsidR="00277D63" w:rsidRDefault="00277D63" w:rsidP="00277D63">
      <w:r>
        <w:t xml:space="preserve">    </w:t>
      </w:r>
    </w:p>
    <w:p w14:paraId="2978EF5E" w14:textId="77777777" w:rsidR="00277D63" w:rsidRDefault="00277D63" w:rsidP="00277D63">
      <w:r>
        <w:t xml:space="preserve">    mig1 = </w:t>
      </w:r>
    </w:p>
    <w:p w14:paraId="1F83B5E1" w14:textId="77777777" w:rsidR="00277D63" w:rsidRDefault="00277D63" w:rsidP="00277D63">
      <w:r>
        <w:t xml:space="preserve">     Table[m[[</w:t>
      </w:r>
    </w:p>
    <w:p w14:paraId="1AE52C37" w14:textId="77777777" w:rsidR="00277D63" w:rsidRDefault="00277D63" w:rsidP="00277D63">
      <w:r>
        <w:t xml:space="preserve">        i]]/(1 + </w:t>
      </w:r>
    </w:p>
    <w:p w14:paraId="64DE0BA6" w14:textId="596063DF" w:rsidR="00277D63" w:rsidRDefault="00277D63" w:rsidP="00277D63">
      <w:r>
        <w:t xml:space="preserve">         Exp[</w:t>
      </w:r>
      <w:r>
        <w:rPr>
          <w:rFonts w:hint="eastAsia"/>
        </w:rPr>
        <w:t>θ</w:t>
      </w:r>
      <w:r>
        <w:t xml:space="preserve"> sampleadap[[</w:t>
      </w:r>
    </w:p>
    <w:p w14:paraId="3571DF0F" w14:textId="77777777" w:rsidR="00277D63" w:rsidRDefault="00277D63" w:rsidP="00277D63">
      <w:r>
        <w:t xml:space="preserve">            i]] (Total[int[[i]]] - Total[int[[i + s]]])]), {i, 1, s}];</w:t>
      </w:r>
    </w:p>
    <w:p w14:paraId="6C8710AC" w14:textId="77777777" w:rsidR="00277D63" w:rsidRDefault="00277D63" w:rsidP="00277D63">
      <w:r>
        <w:t xml:space="preserve">     mig2 = Table[</w:t>
      </w:r>
    </w:p>
    <w:p w14:paraId="1497889A" w14:textId="77777777" w:rsidR="00277D63" w:rsidRDefault="00277D63" w:rsidP="00277D63">
      <w:r>
        <w:t xml:space="preserve">      m[[i]] (1 - </w:t>
      </w:r>
    </w:p>
    <w:p w14:paraId="14604800" w14:textId="108D8E58" w:rsidR="00277D63" w:rsidRDefault="00277D63" w:rsidP="00277D63">
      <w:r>
        <w:t xml:space="preserve">         1/(1 + Exp[</w:t>
      </w:r>
      <w:r>
        <w:rPr>
          <w:rFonts w:hint="eastAsia"/>
        </w:rPr>
        <w:t>θ</w:t>
      </w:r>
      <w:r>
        <w:t xml:space="preserve"> sampleadap[[</w:t>
      </w:r>
    </w:p>
    <w:p w14:paraId="4CB6E97D" w14:textId="77777777" w:rsidR="00277D63" w:rsidRDefault="00277D63" w:rsidP="00277D63">
      <w:r>
        <w:t xml:space="preserve">               i]] (Total[int[[i]]] - Total[int[[i + s]]])])), {i, 1, </w:t>
      </w:r>
    </w:p>
    <w:p w14:paraId="202830CF" w14:textId="77777777" w:rsidR="00277D63" w:rsidRDefault="00277D63" w:rsidP="00277D63">
      <w:r>
        <w:t xml:space="preserve">       s}];</w:t>
      </w:r>
    </w:p>
    <w:p w14:paraId="40E54B38" w14:textId="77777777" w:rsidR="00277D63" w:rsidRDefault="00277D63" w:rsidP="00277D63">
      <w:r>
        <w:t xml:space="preserve">    </w:t>
      </w:r>
    </w:p>
    <w:p w14:paraId="37836AE7" w14:textId="77777777" w:rsidR="00277D63" w:rsidRDefault="00277D63" w:rsidP="00277D63">
      <w:r>
        <w:t xml:space="preserve">    popratio = (popsize1[[1]]/popsize2[[1]]);</w:t>
      </w:r>
    </w:p>
    <w:p w14:paraId="47A8E54D" w14:textId="77777777" w:rsidR="00277D63" w:rsidRDefault="00277D63" w:rsidP="00277D63">
      <w:r>
        <w:t xml:space="preserve">    popratio1 = (popratio^-1) mig2 IdentityMatrix[s];</w:t>
      </w:r>
    </w:p>
    <w:p w14:paraId="35719C75" w14:textId="77777777" w:rsidR="00277D63" w:rsidRDefault="00277D63" w:rsidP="00277D63">
      <w:r>
        <w:t xml:space="preserve">    popratio2 = (popratio) mig1 IdentityMatrix[s];</w:t>
      </w:r>
    </w:p>
    <w:p w14:paraId="628BF40B" w14:textId="77777777" w:rsidR="00277D63" w:rsidRDefault="00277D63" w:rsidP="00277D63">
      <w:r>
        <w:t xml:space="preserve">    Do[popratio1 = Insert[popratio1, zero, 2 i + 1], {i, 0, s}];</w:t>
      </w:r>
    </w:p>
    <w:p w14:paraId="2E1E2509" w14:textId="77777777" w:rsidR="00277D63" w:rsidRDefault="00277D63" w:rsidP="00277D63">
      <w:r>
        <w:t xml:space="preserve">    popratio1 = Partition[Flatten[popratio1], 2 s];</w:t>
      </w:r>
    </w:p>
    <w:p w14:paraId="557F9858" w14:textId="77777777" w:rsidR="00277D63" w:rsidRDefault="00277D63" w:rsidP="00277D63">
      <w:r>
        <w:t xml:space="preserve">    Do[popratio2 = Insert[popratio2, zero, 2 i], {i, 1, s}];</w:t>
      </w:r>
    </w:p>
    <w:p w14:paraId="1B044C27" w14:textId="77777777" w:rsidR="00277D63" w:rsidRDefault="00277D63" w:rsidP="00277D63">
      <w:r>
        <w:t xml:space="preserve">    popratio2 = Partition[Flatten[popratio2], 2 s];</w:t>
      </w:r>
    </w:p>
    <w:p w14:paraId="0EEA2207" w14:textId="77777777" w:rsidR="00277D63" w:rsidRDefault="00277D63" w:rsidP="00277D63">
      <w:r>
        <w:t xml:space="preserve">    </w:t>
      </w:r>
    </w:p>
    <w:p w14:paraId="47282050" w14:textId="77777777" w:rsidR="00277D63" w:rsidRDefault="00277D63" w:rsidP="00277D63">
      <w:r>
        <w:t xml:space="preserve">    migmatr = AppendTo[popratio1, popratio2];</w:t>
      </w:r>
    </w:p>
    <w:p w14:paraId="696C789F" w14:textId="77777777" w:rsidR="00277D63" w:rsidRDefault="00277D63" w:rsidP="00277D63">
      <w:r>
        <w:t xml:space="preserve">    migmatr = Partition[Flatten[migmatr], 2 s];</w:t>
      </w:r>
    </w:p>
    <w:p w14:paraId="015C6A9F" w14:textId="77777777" w:rsidR="00277D63" w:rsidRDefault="00277D63" w:rsidP="00277D63">
      <w:r>
        <w:t xml:space="preserve">    migdiagonal = Flatten[AppendTo[mig1, mig2]];</w:t>
      </w:r>
    </w:p>
    <w:p w14:paraId="5172F6BB" w14:textId="77777777" w:rsidR="00277D63" w:rsidRDefault="00277D63" w:rsidP="00277D63">
      <w:r>
        <w:t xml:space="preserve">    migdiagonal = -migdiagonal IdentityMatrix[2 s];</w:t>
      </w:r>
    </w:p>
    <w:p w14:paraId="42703AC7" w14:textId="77777777" w:rsidR="00277D63" w:rsidRDefault="00277D63" w:rsidP="00277D63">
      <w:r>
        <w:t xml:space="preserve">    migmatr = migmatr + migdiagonal;</w:t>
      </w:r>
    </w:p>
    <w:p w14:paraId="668BB73D" w14:textId="77777777" w:rsidR="00277D63" w:rsidRDefault="00277D63" w:rsidP="00277D63">
      <w:r>
        <w:t xml:space="preserve">    </w:t>
      </w:r>
    </w:p>
    <w:p w14:paraId="19017BED" w14:textId="77777777" w:rsidR="00277D63" w:rsidRDefault="00277D63" w:rsidP="00277D63">
      <w:r>
        <w:t xml:space="preserve">    Interactionmatrix = (int + migmatr) popsize[[1]];</w:t>
      </w:r>
    </w:p>
    <w:p w14:paraId="68FBE1A0" w14:textId="77777777" w:rsidR="00277D63" w:rsidRDefault="00277D63" w:rsidP="00277D63">
      <w:r>
        <w:t xml:space="preserve">    </w:t>
      </w:r>
    </w:p>
    <w:p w14:paraId="220BAF9D" w14:textId="77777777" w:rsidR="00277D63" w:rsidRDefault="00277D63" w:rsidP="00277D63">
      <w:r>
        <w:lastRenderedPageBreak/>
        <w:t xml:space="preserve">    left1 = Table[x1[i]'[n], {i, s}];</w:t>
      </w:r>
    </w:p>
    <w:p w14:paraId="355CD082" w14:textId="77777777" w:rsidR="00277D63" w:rsidRDefault="00277D63" w:rsidP="00277D63">
      <w:r>
        <w:t xml:space="preserve">    left2 = Table[x2[i]'[n], {i, s}];</w:t>
      </w:r>
    </w:p>
    <w:p w14:paraId="44B7E717" w14:textId="77777777" w:rsidR="00277D63" w:rsidRDefault="00277D63" w:rsidP="00277D63">
      <w:r>
        <w:t xml:space="preserve">    left = Join[left1, left2];</w:t>
      </w:r>
    </w:p>
    <w:p w14:paraId="5E292B5B" w14:textId="77777777" w:rsidR="00277D63" w:rsidRDefault="00277D63" w:rsidP="00277D63">
      <w:r>
        <w:t xml:space="preserve">    </w:t>
      </w:r>
    </w:p>
    <w:p w14:paraId="6C711F44" w14:textId="77777777" w:rsidR="00277D63" w:rsidRDefault="00277D63" w:rsidP="00277D63">
      <w:r>
        <w:t xml:space="preserve">    equation = </w:t>
      </w:r>
    </w:p>
    <w:p w14:paraId="4AC97268" w14:textId="77777777" w:rsidR="00277D63" w:rsidRDefault="00277D63" w:rsidP="00277D63">
      <w:r>
        <w:t xml:space="preserve">     Table[left[[i]] == Total[Interactionmatrix[[i]]], {i, 1, 2 s}];</w:t>
      </w:r>
    </w:p>
    <w:p w14:paraId="2D36DF9E" w14:textId="77777777" w:rsidR="00277D63" w:rsidRDefault="00277D63" w:rsidP="00277D63">
      <w:r>
        <w:t xml:space="preserve">    </w:t>
      </w:r>
    </w:p>
    <w:p w14:paraId="2D2D7017" w14:textId="77777777" w:rsidR="00277D63" w:rsidRDefault="00277D63" w:rsidP="00277D63">
      <w:r>
        <w:t xml:space="preserve">    inipopsize1 = Table[x1[i][0], {i, s}];</w:t>
      </w:r>
    </w:p>
    <w:p w14:paraId="4331E4F8" w14:textId="77777777" w:rsidR="00277D63" w:rsidRDefault="00277D63" w:rsidP="00277D63">
      <w:r>
        <w:t xml:space="preserve">    inipopsize2 = Table[x2[i][0], {i, s}];</w:t>
      </w:r>
    </w:p>
    <w:p w14:paraId="6C29C3ED" w14:textId="77777777" w:rsidR="00277D63" w:rsidRDefault="00277D63" w:rsidP="00277D63">
      <w:r>
        <w:t xml:space="preserve">    inipopsize = Join[inipopsize1, inipopsize2];</w:t>
      </w:r>
    </w:p>
    <w:p w14:paraId="194E4007" w14:textId="77777777" w:rsidR="00277D63" w:rsidRDefault="00277D63" w:rsidP="00277D63">
      <w:r>
        <w:t xml:space="preserve">    </w:t>
      </w:r>
    </w:p>
    <w:p w14:paraId="69FB19CB" w14:textId="77777777" w:rsidR="00277D63" w:rsidRDefault="00277D63" w:rsidP="00277D63">
      <w:r>
        <w:t xml:space="preserve">    initial = Table[inipopsize[[i]] == xini[[i]], {i, 1, 2 s}];</w:t>
      </w:r>
    </w:p>
    <w:p w14:paraId="61196500" w14:textId="77777777" w:rsidR="00277D63" w:rsidRDefault="00277D63" w:rsidP="00277D63">
      <w:r>
        <w:t xml:space="preserve">    </w:t>
      </w:r>
    </w:p>
    <w:p w14:paraId="26448C31" w14:textId="77777777" w:rsidR="00277D63" w:rsidRDefault="00277D63" w:rsidP="00277D63">
      <w:r>
        <w:t xml:space="preserve">    equplusinitial = Join[equation, initial];</w:t>
      </w:r>
    </w:p>
    <w:p w14:paraId="2EC2E973" w14:textId="77777777" w:rsidR="00277D63" w:rsidRDefault="00277D63" w:rsidP="00277D63">
      <w:r>
        <w:t xml:space="preserve">    </w:t>
      </w:r>
    </w:p>
    <w:p w14:paraId="0682BCB8" w14:textId="77777777" w:rsidR="00277D63" w:rsidRDefault="00277D63" w:rsidP="00277D63">
      <w:r>
        <w:t xml:space="preserve">    variable1 = Table[x1[i], {i, 1, s}];</w:t>
      </w:r>
    </w:p>
    <w:p w14:paraId="608E8D73" w14:textId="77777777" w:rsidR="00277D63" w:rsidRDefault="00277D63" w:rsidP="00277D63">
      <w:r>
        <w:t xml:space="preserve">    variable2 = Table[x2[i], {i, 1, s}];</w:t>
      </w:r>
    </w:p>
    <w:p w14:paraId="57D54DDE" w14:textId="77777777" w:rsidR="00277D63" w:rsidRDefault="00277D63" w:rsidP="00277D63">
      <w:r>
        <w:t xml:space="preserve">    variable = Join[variable1, variable2];</w:t>
      </w:r>
    </w:p>
    <w:p w14:paraId="2D19165D" w14:textId="77777777" w:rsidR="00277D63" w:rsidRDefault="00277D63" w:rsidP="00277D63">
      <w:r>
        <w:t xml:space="preserve">    </w:t>
      </w:r>
    </w:p>
    <w:p w14:paraId="367BCA06" w14:textId="77777777" w:rsidR="00277D63" w:rsidRDefault="00277D63" w:rsidP="00277D63">
      <w:r>
        <w:t xml:space="preserve">    kai = </w:t>
      </w:r>
    </w:p>
    <w:p w14:paraId="460212A9" w14:textId="77777777" w:rsidR="00277D63" w:rsidRDefault="00277D63" w:rsidP="00277D63">
      <w:r>
        <w:t xml:space="preserve">     NDSolve[equplusinitial, variable, {n, 0, gener}, </w:t>
      </w:r>
    </w:p>
    <w:p w14:paraId="5892A600" w14:textId="77777777" w:rsidR="00277D63" w:rsidRDefault="00277D63" w:rsidP="00277D63">
      <w:r>
        <w:t xml:space="preserve">      MaxSteps -&gt; Infinity, MaxStepSize -&gt; Infinity];</w:t>
      </w:r>
    </w:p>
    <w:p w14:paraId="0CF72838" w14:textId="77777777" w:rsidR="00277D63" w:rsidRDefault="00277D63" w:rsidP="00277D63">
      <w:r>
        <w:t xml:space="preserve">    </w:t>
      </w:r>
    </w:p>
    <w:p w14:paraId="00CE9423" w14:textId="77777777" w:rsidR="00277D63" w:rsidRDefault="00277D63" w:rsidP="00277D63">
      <w:r>
        <w:t xml:space="preserve">    </w:t>
      </w:r>
    </w:p>
    <w:p w14:paraId="1015A124" w14:textId="77777777" w:rsidR="00277D63" w:rsidRDefault="00277D63" w:rsidP="00277D63">
      <w:r>
        <w:t xml:space="preserve">    listlast = </w:t>
      </w:r>
    </w:p>
    <w:p w14:paraId="28D38BD1" w14:textId="77777777" w:rsidR="00277D63" w:rsidRDefault="00277D63" w:rsidP="00277D63">
      <w:r>
        <w:t xml:space="preserve">     Flatten[Mean[</w:t>
      </w:r>
    </w:p>
    <w:p w14:paraId="56A79692" w14:textId="77777777" w:rsidR="00277D63" w:rsidRDefault="00277D63" w:rsidP="00277D63">
      <w:r>
        <w:t xml:space="preserve">       Table[Evaluate[popsize1[[1]] + popsize2[[1]] /. kai], {n, </w:t>
      </w:r>
    </w:p>
    <w:p w14:paraId="764845BA" w14:textId="77777777" w:rsidR="00277D63" w:rsidRDefault="00277D63" w:rsidP="00277D63">
      <w:r>
        <w:t xml:space="preserve">         gener - 500, gener}]]];</w:t>
      </w:r>
    </w:p>
    <w:p w14:paraId="4DA7DB45" w14:textId="77777777" w:rsidR="00277D63" w:rsidRDefault="00277D63" w:rsidP="00277D63">
      <w:r>
        <w:t xml:space="preserve">    </w:t>
      </w:r>
    </w:p>
    <w:p w14:paraId="3B93B2B8" w14:textId="77777777" w:rsidR="00277D63" w:rsidRDefault="00277D63" w:rsidP="00277D63">
      <w:r>
        <w:t xml:space="preserve">    </w:t>
      </w:r>
    </w:p>
    <w:p w14:paraId="2C3C0FB7" w14:textId="77777777" w:rsidR="00277D63" w:rsidRDefault="00277D63" w:rsidP="00277D63">
      <w:r>
        <w:t xml:space="preserve">    listpersist = {};</w:t>
      </w:r>
    </w:p>
    <w:p w14:paraId="1733B547" w14:textId="77777777" w:rsidR="00277D63" w:rsidRDefault="00277D63" w:rsidP="00277D63">
      <w:r>
        <w:t xml:space="preserve">    Do[If[listlast[[i]] &gt; 10^-13, </w:t>
      </w:r>
    </w:p>
    <w:p w14:paraId="35BE1772" w14:textId="77777777" w:rsidR="00277D63" w:rsidRDefault="00277D63" w:rsidP="00277D63">
      <w:r>
        <w:t xml:space="preserve">      AppendTo[listpersist, listlast[[i]]]], {i, 1, s}];</w:t>
      </w:r>
    </w:p>
    <w:p w14:paraId="58964229" w14:textId="77777777" w:rsidR="00277D63" w:rsidRDefault="00277D63" w:rsidP="00277D63">
      <w:r>
        <w:t xml:space="preserve">    </w:t>
      </w:r>
    </w:p>
    <w:p w14:paraId="1774FF41" w14:textId="77777777" w:rsidR="00277D63" w:rsidRDefault="00277D63" w:rsidP="00277D63">
      <w:r>
        <w:t xml:space="preserve">    AppendTo[listlistpersit, Length[listpersist]/s], {rep}]; </w:t>
      </w:r>
    </w:p>
    <w:p w14:paraId="7E712AB7" w14:textId="77777777" w:rsidR="00277D63" w:rsidRDefault="00277D63" w:rsidP="00277D63">
      <w:r>
        <w:t xml:space="preserve">   AppendTo[data, Count[listlistpersit, 1]/rep], {A1, 0.1, 1, 0.1}]; </w:t>
      </w:r>
    </w:p>
    <w:p w14:paraId="5680A0F8" w14:textId="41007BC1" w:rsidR="00277D63" w:rsidRDefault="00277D63" w:rsidP="00277D63">
      <w:r>
        <w:lastRenderedPageBreak/>
        <w:t xml:space="preserve">  AppendTo[datalist, data], {A2, A2lis}] </w:t>
      </w:r>
    </w:p>
    <w:p w14:paraId="61D907E9" w14:textId="77777777" w:rsidR="00277D63" w:rsidRDefault="00277D63" w:rsidP="00277D63"/>
    <w:p w14:paraId="277E24D0" w14:textId="19132AFF" w:rsidR="00277D63" w:rsidRDefault="00277D63" w:rsidP="00277D63">
      <w:r>
        <w:t>datalist // N</w:t>
      </w:r>
    </w:p>
    <w:p w14:paraId="4203BC28" w14:textId="77777777" w:rsidR="00A01BE7" w:rsidRDefault="00A01BE7" w:rsidP="00A01BE7">
      <w:r>
        <w:t>(*code making data for Fig.3a*)</w:t>
      </w:r>
    </w:p>
    <w:p w14:paraId="245628DE" w14:textId="77777777" w:rsidR="00A01BE7" w:rsidRDefault="00A01BE7" w:rsidP="00A01BE7"/>
    <w:p w14:paraId="186A9A6D" w14:textId="77777777" w:rsidR="00A01BE7" w:rsidRDefault="00A01BE7" w:rsidP="00A01BE7">
      <w:r>
        <w:t>c = 0.3;</w:t>
      </w:r>
    </w:p>
    <w:p w14:paraId="4CB30FE7" w14:textId="77777777" w:rsidR="00A01BE7" w:rsidRDefault="00A01BE7" w:rsidP="00A01BE7">
      <w:r>
        <w:t>gener = 5000; pa = 1;</w:t>
      </w:r>
    </w:p>
    <w:p w14:paraId="0C75F5A0" w14:textId="77777777" w:rsidR="00A01BE7" w:rsidRDefault="00A01BE7" w:rsidP="00A01BE7">
      <w:r>
        <w:t>rep = 500; M = 1;</w:t>
      </w:r>
    </w:p>
    <w:p w14:paraId="245CB366" w14:textId="77777777" w:rsidR="00A01BE7" w:rsidRDefault="00A01BE7" w:rsidP="00A01BE7"/>
    <w:p w14:paraId="135B1358" w14:textId="24D236FB" w:rsidR="00A01BE7" w:rsidRDefault="00A01BE7" w:rsidP="00A01BE7">
      <w:r>
        <w:rPr>
          <w:rFonts w:hint="eastAsia"/>
        </w:rPr>
        <w:t>θ</w:t>
      </w:r>
      <w:r>
        <w:t>lis = {0, 5, 10, 20};</w:t>
      </w:r>
    </w:p>
    <w:p w14:paraId="2801CECB" w14:textId="77777777" w:rsidR="00A01BE7" w:rsidRDefault="00A01BE7" w:rsidP="00A01BE7">
      <w:r>
        <w:t>slis = {5, 10, 15, 20, 25, 30, 35, 40, 45, 50};</w:t>
      </w:r>
    </w:p>
    <w:p w14:paraId="68670195" w14:textId="77777777" w:rsidR="00A01BE7" w:rsidRDefault="00A01BE7" w:rsidP="00A01BE7"/>
    <w:p w14:paraId="52B4A80A" w14:textId="77777777" w:rsidR="00A01BE7" w:rsidRDefault="00A01BE7" w:rsidP="00A01BE7"/>
    <w:p w14:paraId="779F6B96" w14:textId="77777777" w:rsidR="00A01BE7" w:rsidRDefault="00A01BE7" w:rsidP="00A01BE7"/>
    <w:p w14:paraId="39EF3F2C" w14:textId="77777777" w:rsidR="00A01BE7" w:rsidRDefault="00A01BE7" w:rsidP="00A01BE7">
      <w:r>
        <w:t>datalist = {};</w:t>
      </w:r>
    </w:p>
    <w:p w14:paraId="2A574132" w14:textId="77777777" w:rsidR="00A01BE7" w:rsidRDefault="00A01BE7" w:rsidP="00A01BE7">
      <w:r>
        <w:t>Do[</w:t>
      </w:r>
    </w:p>
    <w:p w14:paraId="706CD634" w14:textId="77777777" w:rsidR="00A01BE7" w:rsidRDefault="00A01BE7" w:rsidP="00A01BE7">
      <w:r>
        <w:t xml:space="preserve">  data = {};</w:t>
      </w:r>
    </w:p>
    <w:p w14:paraId="1A628E31" w14:textId="77777777" w:rsidR="00A01BE7" w:rsidRDefault="00A01BE7" w:rsidP="00A01BE7">
      <w:r>
        <w:t xml:space="preserve">  Do[</w:t>
      </w:r>
    </w:p>
    <w:p w14:paraId="51F5A6AC" w14:textId="77777777" w:rsidR="00A01BE7" w:rsidRDefault="00A01BE7" w:rsidP="00A01BE7">
      <w:r>
        <w:t xml:space="preserve">   </w:t>
      </w:r>
    </w:p>
    <w:p w14:paraId="5807E927" w14:textId="77777777" w:rsidR="00A01BE7" w:rsidRDefault="00A01BE7" w:rsidP="00A01BE7">
      <w:r>
        <w:t xml:space="preserve">   listlistpersit = {};</w:t>
      </w:r>
    </w:p>
    <w:p w14:paraId="428860BF" w14:textId="77777777" w:rsidR="00A01BE7" w:rsidRDefault="00A01BE7" w:rsidP="00A01BE7">
      <w:r>
        <w:t xml:space="preserve">   Do[</w:t>
      </w:r>
    </w:p>
    <w:p w14:paraId="04F46897" w14:textId="77777777" w:rsidR="00A01BE7" w:rsidRDefault="00A01BE7" w:rsidP="00A01BE7">
      <w:r>
        <w:t xml:space="preserve">    </w:t>
      </w:r>
    </w:p>
    <w:p w14:paraId="2F5D1D3B" w14:textId="77777777" w:rsidR="00A01BE7" w:rsidRDefault="00A01BE7" w:rsidP="00A01BE7">
      <w:r>
        <w:t xml:space="preserve">    </w:t>
      </w:r>
    </w:p>
    <w:p w14:paraId="22373900" w14:textId="77777777" w:rsidR="00A01BE7" w:rsidRDefault="00A01BE7" w:rsidP="00A01BE7">
      <w:r>
        <w:t xml:space="preserve">    r1 = 5 RandomReal[{0, 1}, s];</w:t>
      </w:r>
    </w:p>
    <w:p w14:paraId="3B92834D" w14:textId="77777777" w:rsidR="00A01BE7" w:rsidRDefault="00A01BE7" w:rsidP="00A01BE7">
      <w:r>
        <w:t xml:space="preserve">    r2 = 0.04 r1;</w:t>
      </w:r>
    </w:p>
    <w:p w14:paraId="7EC3F3B1" w14:textId="77777777" w:rsidR="00A01BE7" w:rsidRDefault="00A01BE7" w:rsidP="00A01BE7">
      <w:r>
        <w:t xml:space="preserve">    </w:t>
      </w:r>
    </w:p>
    <w:p w14:paraId="3E68BB85" w14:textId="77777777" w:rsidR="00A01BE7" w:rsidRDefault="00A01BE7" w:rsidP="00A01BE7">
      <w:r>
        <w:t xml:space="preserve">    r = Join[r1, r2];</w:t>
      </w:r>
    </w:p>
    <w:p w14:paraId="52EEBEA6" w14:textId="77777777" w:rsidR="00A01BE7" w:rsidRDefault="00A01BE7" w:rsidP="00A01BE7">
      <w:r>
        <w:t xml:space="preserve">    </w:t>
      </w:r>
    </w:p>
    <w:p w14:paraId="2C14BE46" w14:textId="162777AB" w:rsidR="00A01BE7" w:rsidRDefault="00A01BE7" w:rsidP="00A01BE7">
      <w:r>
        <w:t xml:space="preserve">    </w:t>
      </w:r>
      <w:r>
        <w:rPr>
          <w:rFonts w:hint="eastAsia"/>
        </w:rPr>
        <w:t>ε</w:t>
      </w:r>
      <w:r>
        <w:t xml:space="preserve"> = RandomReal[{1, 1}, 2 s];</w:t>
      </w:r>
    </w:p>
    <w:p w14:paraId="32D44059" w14:textId="77777777" w:rsidR="00A01BE7" w:rsidRDefault="00A01BE7" w:rsidP="00A01BE7">
      <w:r>
        <w:t xml:space="preserve">    </w:t>
      </w:r>
    </w:p>
    <w:p w14:paraId="13B563A9" w14:textId="77777777" w:rsidR="00A01BE7" w:rsidRDefault="00A01BE7" w:rsidP="00A01BE7">
      <w:r>
        <w:t xml:space="preserve">    m = M RandomReal[{0, 1}, s];</w:t>
      </w:r>
    </w:p>
    <w:p w14:paraId="30BD0F41" w14:textId="77777777" w:rsidR="00A01BE7" w:rsidRDefault="00A01BE7" w:rsidP="00A01BE7">
      <w:r>
        <w:t xml:space="preserve">    </w:t>
      </w:r>
    </w:p>
    <w:p w14:paraId="5FFF07AE" w14:textId="77777777" w:rsidR="00A01BE7" w:rsidRDefault="00A01BE7" w:rsidP="00A01BE7">
      <w:r>
        <w:t xml:space="preserve">    a1 = 0.1 RandomReal[{0, 1}, {s, s}];</w:t>
      </w:r>
    </w:p>
    <w:p w14:paraId="55D67A99" w14:textId="77777777" w:rsidR="00A01BE7" w:rsidRDefault="00A01BE7" w:rsidP="00A01BE7">
      <w:r>
        <w:t xml:space="preserve">    a2 = 0.01 a1;</w:t>
      </w:r>
    </w:p>
    <w:p w14:paraId="202A1800" w14:textId="77777777" w:rsidR="00A01BE7" w:rsidRDefault="00A01BE7" w:rsidP="00A01BE7">
      <w:r>
        <w:t xml:space="preserve">    g1 = RandomReal[{0.2, 0.2}, {s, s}];</w:t>
      </w:r>
    </w:p>
    <w:p w14:paraId="09E7785E" w14:textId="77777777" w:rsidR="00A01BE7" w:rsidRDefault="00A01BE7" w:rsidP="00A01BE7">
      <w:r>
        <w:t xml:space="preserve">    g2 = 0.01 g1;</w:t>
      </w:r>
    </w:p>
    <w:p w14:paraId="100162C0" w14:textId="77777777" w:rsidR="00A01BE7" w:rsidRDefault="00A01BE7" w:rsidP="00A01BE7">
      <w:r>
        <w:lastRenderedPageBreak/>
        <w:t xml:space="preserve">    xini = RandomReal[1, 2 s];</w:t>
      </w:r>
    </w:p>
    <w:p w14:paraId="203626DC" w14:textId="77777777" w:rsidR="00A01BE7" w:rsidRDefault="00A01BE7" w:rsidP="00A01BE7">
      <w:r>
        <w:t xml:space="preserve">    </w:t>
      </w:r>
    </w:p>
    <w:p w14:paraId="587D87DC" w14:textId="77777777" w:rsidR="00A01BE7" w:rsidRDefault="00A01BE7" w:rsidP="00A01BE7">
      <w:r>
        <w:t xml:space="preserve">    </w:t>
      </w:r>
    </w:p>
    <w:p w14:paraId="62D1D6C4" w14:textId="77777777" w:rsidR="00A01BE7" w:rsidRDefault="00A01BE7" w:rsidP="00A01BE7">
      <w:r>
        <w:t xml:space="preserve">    </w:t>
      </w:r>
    </w:p>
    <w:p w14:paraId="272900DC" w14:textId="77777777" w:rsidR="00A01BE7" w:rsidRDefault="00A01BE7" w:rsidP="00A01BE7">
      <w:r>
        <w:t xml:space="preserve">    NumPred = Round[0.5*s (s - 1)*c];</w:t>
      </w:r>
    </w:p>
    <w:p w14:paraId="6B12C1B9" w14:textId="77777777" w:rsidR="00A01BE7" w:rsidRDefault="00A01BE7" w:rsidP="00A01BE7">
      <w:r>
        <w:t xml:space="preserve">    NumPrey = NumPred;</w:t>
      </w:r>
    </w:p>
    <w:p w14:paraId="499ED330" w14:textId="77777777" w:rsidR="00A01BE7" w:rsidRDefault="00A01BE7" w:rsidP="00A01BE7">
      <w:r>
        <w:t xml:space="preserve">    </w:t>
      </w:r>
    </w:p>
    <w:p w14:paraId="6D18B160" w14:textId="77777777" w:rsidR="00A01BE7" w:rsidRDefault="00A01BE7" w:rsidP="00A01BE7">
      <w:r>
        <w:t xml:space="preserve">    list = </w:t>
      </w:r>
    </w:p>
    <w:p w14:paraId="6759A104" w14:textId="77777777" w:rsidR="00A01BE7" w:rsidRDefault="00A01BE7" w:rsidP="00A01BE7">
      <w:r>
        <w:t xml:space="preserve">     Flatten[{Table[-1, {NumPred}], </w:t>
      </w:r>
    </w:p>
    <w:p w14:paraId="7482FB14" w14:textId="77777777" w:rsidR="00A01BE7" w:rsidRDefault="00A01BE7" w:rsidP="00A01BE7">
      <w:r>
        <w:t xml:space="preserve">       Table[0, {0.5*s (s - 1) - NumPred}]}];</w:t>
      </w:r>
    </w:p>
    <w:p w14:paraId="5FE72C4B" w14:textId="77777777" w:rsidR="00A01BE7" w:rsidRDefault="00A01BE7" w:rsidP="00A01BE7">
      <w:r>
        <w:t xml:space="preserve">    sample = RandomSample[Range[Length[list]], Length[list]];</w:t>
      </w:r>
    </w:p>
    <w:p w14:paraId="429B272B" w14:textId="77777777" w:rsidR="00A01BE7" w:rsidRDefault="00A01BE7" w:rsidP="00A01BE7">
      <w:r>
        <w:t xml:space="preserve">    sample = Table[list[[sample[[i]]]], {i, 1, Length[list]}];</w:t>
      </w:r>
    </w:p>
    <w:p w14:paraId="553A6201" w14:textId="77777777" w:rsidR="00A01BE7" w:rsidRDefault="00A01BE7" w:rsidP="00A01BE7">
      <w:r>
        <w:t xml:space="preserve">    plus = Reverse[Table[i, {i, 2, s - 1}]];</w:t>
      </w:r>
    </w:p>
    <w:p w14:paraId="3BCEA1D8" w14:textId="77777777" w:rsidR="00A01BE7" w:rsidRDefault="00A01BE7" w:rsidP="00A01BE7">
      <w:r>
        <w:t xml:space="preserve">    plus = Accumulate[plus] + Table[i, {i, 1, Length[plus]}];</w:t>
      </w:r>
    </w:p>
    <w:p w14:paraId="0123C160" w14:textId="77777777" w:rsidR="00A01BE7" w:rsidRDefault="00A01BE7" w:rsidP="00A01BE7">
      <w:r>
        <w:t xml:space="preserve">    Do[sample = Insert[sample, Table[0, {1 + i}], plus[[i]]], {i, 1, </w:t>
      </w:r>
    </w:p>
    <w:p w14:paraId="53BE348C" w14:textId="77777777" w:rsidR="00A01BE7" w:rsidRDefault="00A01BE7" w:rsidP="00A01BE7">
      <w:r>
        <w:t xml:space="preserve">      Length[plus]}];</w:t>
      </w:r>
    </w:p>
    <w:p w14:paraId="42F2D34D" w14:textId="77777777" w:rsidR="00A01BE7" w:rsidRDefault="00A01BE7" w:rsidP="00A01BE7">
      <w:r>
        <w:t xml:space="preserve">    sample = PrependTo[sample, 0];</w:t>
      </w:r>
    </w:p>
    <w:p w14:paraId="78A0FA40" w14:textId="77777777" w:rsidR="00A01BE7" w:rsidRDefault="00A01BE7" w:rsidP="00A01BE7">
      <w:r>
        <w:t xml:space="preserve">    sample = Join[sample, Table[0, {s}]];</w:t>
      </w:r>
    </w:p>
    <w:p w14:paraId="52AD5BD1" w14:textId="77777777" w:rsidR="00A01BE7" w:rsidRDefault="00A01BE7" w:rsidP="00A01BE7">
      <w:r>
        <w:t xml:space="preserve">    </w:t>
      </w:r>
    </w:p>
    <w:p w14:paraId="5FA8306C" w14:textId="77777777" w:rsidR="00A01BE7" w:rsidRDefault="00A01BE7" w:rsidP="00A01BE7">
      <w:r>
        <w:t xml:space="preserve">    </w:t>
      </w:r>
    </w:p>
    <w:p w14:paraId="525694B9" w14:textId="77777777" w:rsidR="00A01BE7" w:rsidRDefault="00A01BE7" w:rsidP="00A01BE7">
      <w:r>
        <w:t xml:space="preserve">    sample = Flatten[sample];</w:t>
      </w:r>
    </w:p>
    <w:p w14:paraId="5E944FDA" w14:textId="77777777" w:rsidR="00A01BE7" w:rsidRDefault="00A01BE7" w:rsidP="00A01BE7">
      <w:r>
        <w:t xml:space="preserve">    sample = Partition[sample, s];</w:t>
      </w:r>
    </w:p>
    <w:p w14:paraId="7AC84571" w14:textId="77777777" w:rsidR="00A01BE7" w:rsidRDefault="00A01BE7" w:rsidP="00A01BE7">
      <w:r>
        <w:t xml:space="preserve">    </w:t>
      </w:r>
    </w:p>
    <w:p w14:paraId="701D0BCA" w14:textId="77777777" w:rsidR="00A01BE7" w:rsidRDefault="00A01BE7" w:rsidP="00A01BE7">
      <w:r>
        <w:t xml:space="preserve">    pred1 = ReplacePart[sample, Position[sample, 1] -&gt; 0];</w:t>
      </w:r>
    </w:p>
    <w:p w14:paraId="255A3B72" w14:textId="77777777" w:rsidR="00A01BE7" w:rsidRDefault="00A01BE7" w:rsidP="00A01BE7">
      <w:r>
        <w:t xml:space="preserve">    pred2 = ReplacePart[sample, Position[sample, -1] -&gt; 0];</w:t>
      </w:r>
    </w:p>
    <w:p w14:paraId="11A75005" w14:textId="77777777" w:rsidR="00A01BE7" w:rsidRDefault="00A01BE7" w:rsidP="00A01BE7">
      <w:r>
        <w:t xml:space="preserve">    pred3 = </w:t>
      </w:r>
    </w:p>
    <w:p w14:paraId="5AB58DDB" w14:textId="77777777" w:rsidR="00A01BE7" w:rsidRDefault="00A01BE7" w:rsidP="00A01BE7">
      <w:r>
        <w:t xml:space="preserve">     ReplacePart[pred1, Position[pred1, -1] -&gt; 1] + Transpose[pred2];</w:t>
      </w:r>
    </w:p>
    <w:p w14:paraId="020FF3B0" w14:textId="77777777" w:rsidR="00A01BE7" w:rsidRDefault="00A01BE7" w:rsidP="00A01BE7">
      <w:r>
        <w:t xml:space="preserve">    </w:t>
      </w:r>
    </w:p>
    <w:p w14:paraId="39045458" w14:textId="77777777" w:rsidR="00A01BE7" w:rsidRDefault="00A01BE7" w:rsidP="00A01BE7">
      <w:r>
        <w:t xml:space="preserve">    predpatch1 = -1*Transpose[pred1]*g1 + pred2*g1;</w:t>
      </w:r>
    </w:p>
    <w:p w14:paraId="762490A8" w14:textId="77777777" w:rsidR="00A01BE7" w:rsidRDefault="00A01BE7" w:rsidP="00A01BE7">
      <w:r>
        <w:t xml:space="preserve">    predpatch2 = -1*Transpose[pred1]*g2 + pred2*g2;</w:t>
      </w:r>
    </w:p>
    <w:p w14:paraId="73CE61F5" w14:textId="77777777" w:rsidR="00A01BE7" w:rsidRDefault="00A01BE7" w:rsidP="00A01BE7">
      <w:r>
        <w:t xml:space="preserve">    </w:t>
      </w:r>
    </w:p>
    <w:p w14:paraId="4F90E79E" w14:textId="77777777" w:rsidR="00A01BE7" w:rsidRDefault="00A01BE7" w:rsidP="00A01BE7">
      <w:r>
        <w:t xml:space="preserve">    ichi = ReplacePart[sample, Position[sample, -1] -&gt; 1];</w:t>
      </w:r>
    </w:p>
    <w:p w14:paraId="05127CBB" w14:textId="77777777" w:rsidR="00A01BE7" w:rsidRDefault="00A01BE7" w:rsidP="00A01BE7">
      <w:r>
        <w:t xml:space="preserve">    </w:t>
      </w:r>
    </w:p>
    <w:p w14:paraId="3147CDBA" w14:textId="77777777" w:rsidR="00A01BE7" w:rsidRDefault="00A01BE7" w:rsidP="00A01BE7">
      <w:r>
        <w:t xml:space="preserve">    ichipatch1 = ichi*a1 + Transpose[ichi*a1];</w:t>
      </w:r>
    </w:p>
    <w:p w14:paraId="2AAC3076" w14:textId="77777777" w:rsidR="00A01BE7" w:rsidRDefault="00A01BE7" w:rsidP="00A01BE7">
      <w:r>
        <w:t xml:space="preserve">    ichipatch2 = ichi*a2 + Transpose[ichi*a2];</w:t>
      </w:r>
    </w:p>
    <w:p w14:paraId="2ACBFB2E" w14:textId="77777777" w:rsidR="00A01BE7" w:rsidRDefault="00A01BE7" w:rsidP="00A01BE7">
      <w:r>
        <w:t xml:space="preserve">    </w:t>
      </w:r>
    </w:p>
    <w:p w14:paraId="6E6FE528" w14:textId="77777777" w:rsidR="00A01BE7" w:rsidRDefault="00A01BE7" w:rsidP="00A01BE7">
      <w:r>
        <w:lastRenderedPageBreak/>
        <w:t xml:space="preserve">    intermatr = sample - Transpose[sample];</w:t>
      </w:r>
    </w:p>
    <w:p w14:paraId="55B71A61" w14:textId="77777777" w:rsidR="00A01BE7" w:rsidRDefault="00A01BE7" w:rsidP="00A01BE7">
      <w:r>
        <w:t xml:space="preserve">    </w:t>
      </w:r>
    </w:p>
    <w:p w14:paraId="6C7BD5F9" w14:textId="77777777" w:rsidR="00A01BE7" w:rsidRDefault="00A01BE7" w:rsidP="00A01BE7">
      <w:r>
        <w:t xml:space="preserve">    popsize1 = Table[Table[x1[i][n], {i, s}], {s}];</w:t>
      </w:r>
    </w:p>
    <w:p w14:paraId="65CCB062" w14:textId="77777777" w:rsidR="00A01BE7" w:rsidRDefault="00A01BE7" w:rsidP="00A01BE7">
      <w:r>
        <w:t xml:space="preserve">    popsize2 = Table[Table[x2[i][n], {i, s}], {s}];</w:t>
      </w:r>
    </w:p>
    <w:p w14:paraId="78979469" w14:textId="77777777" w:rsidR="00A01BE7" w:rsidRDefault="00A01BE7" w:rsidP="00A01BE7">
      <w:r>
        <w:t xml:space="preserve">    popsize = {}; AppendTo[popsize, Transpose[popsize1]]; </w:t>
      </w:r>
    </w:p>
    <w:p w14:paraId="6A25872A" w14:textId="77777777" w:rsidR="00A01BE7" w:rsidRDefault="00A01BE7" w:rsidP="00A01BE7">
      <w:r>
        <w:t xml:space="preserve">    AppendTo[popsize, Transpose[popsize2]];</w:t>
      </w:r>
    </w:p>
    <w:p w14:paraId="3CBF3C63" w14:textId="77777777" w:rsidR="00A01BE7" w:rsidRDefault="00A01BE7" w:rsidP="00A01BE7">
      <w:r>
        <w:t xml:space="preserve">    popsize = Flatten[popsize, 1];</w:t>
      </w:r>
    </w:p>
    <w:p w14:paraId="0F7C6B8C" w14:textId="77777777" w:rsidR="00A01BE7" w:rsidRDefault="00A01BE7" w:rsidP="00A01BE7">
      <w:r>
        <w:t xml:space="preserve">    popsize = Flatten[Transpose[popsize]];</w:t>
      </w:r>
    </w:p>
    <w:p w14:paraId="33369B93" w14:textId="77777777" w:rsidR="00A01BE7" w:rsidRDefault="00A01BE7" w:rsidP="00A01BE7">
      <w:r>
        <w:t xml:space="preserve">    popsize = Flatten[AppendTo[popsize, popsize]];</w:t>
      </w:r>
    </w:p>
    <w:p w14:paraId="50FB1557" w14:textId="77777777" w:rsidR="00A01BE7" w:rsidRDefault="00A01BE7" w:rsidP="00A01BE7">
      <w:r>
        <w:t xml:space="preserve">    popsize = Partition[popsize, 2 s];</w:t>
      </w:r>
    </w:p>
    <w:p w14:paraId="4B6E9A9F" w14:textId="77777777" w:rsidR="00A01BE7" w:rsidRDefault="00A01BE7" w:rsidP="00A01BE7">
      <w:r>
        <w:t xml:space="preserve">    </w:t>
      </w:r>
    </w:p>
    <w:p w14:paraId="6D2EB4CE" w14:textId="77777777" w:rsidR="00A01BE7" w:rsidRDefault="00A01BE7" w:rsidP="00A01BE7">
      <w:r>
        <w:t xml:space="preserve">    interaction1 = </w:t>
      </w:r>
    </w:p>
    <w:p w14:paraId="33DB2405" w14:textId="77777777" w:rsidR="00A01BE7" w:rsidRDefault="00A01BE7" w:rsidP="00A01BE7">
      <w:r>
        <w:t xml:space="preserve">     ichipatch1*intermatr*popsize1*(predpatch1 + pred3);</w:t>
      </w:r>
    </w:p>
    <w:p w14:paraId="79019DEB" w14:textId="77777777" w:rsidR="00A01BE7" w:rsidRDefault="00A01BE7" w:rsidP="00A01BE7">
      <w:r>
        <w:t xml:space="preserve">    interaction2 = </w:t>
      </w:r>
    </w:p>
    <w:p w14:paraId="4E1432DC" w14:textId="77777777" w:rsidR="00A01BE7" w:rsidRDefault="00A01BE7" w:rsidP="00A01BE7">
      <w:r>
        <w:t xml:space="preserve">     ichipatch2*intermatr*popsize2*(predpatch2 + pred3);</w:t>
      </w:r>
    </w:p>
    <w:p w14:paraId="77F010BD" w14:textId="77777777" w:rsidR="00A01BE7" w:rsidRDefault="00A01BE7" w:rsidP="00A01BE7">
      <w:r>
        <w:t xml:space="preserve">    </w:t>
      </w:r>
    </w:p>
    <w:p w14:paraId="4FBF154D" w14:textId="77777777" w:rsidR="00A01BE7" w:rsidRDefault="00A01BE7" w:rsidP="00A01BE7">
      <w:r>
        <w:t xml:space="preserve">    diagonal = </w:t>
      </w:r>
    </w:p>
    <w:p w14:paraId="70A10183" w14:textId="556472AA" w:rsidR="00A01BE7" w:rsidRDefault="00A01BE7" w:rsidP="00A01BE7">
      <w:r>
        <w:t xml:space="preserve">     r IdentityMatrix[2 s] - </w:t>
      </w:r>
      <w:r>
        <w:rPr>
          <w:rFonts w:hint="eastAsia"/>
        </w:rPr>
        <w:t>ε</w:t>
      </w:r>
      <w:r>
        <w:t xml:space="preserve"> IdentityMatrix[2 s] popsize;</w:t>
      </w:r>
    </w:p>
    <w:p w14:paraId="6BC3F6EC" w14:textId="77777777" w:rsidR="00A01BE7" w:rsidRDefault="00A01BE7" w:rsidP="00A01BE7">
      <w:r>
        <w:t xml:space="preserve">    </w:t>
      </w:r>
    </w:p>
    <w:p w14:paraId="57E4B125" w14:textId="77777777" w:rsidR="00A01BE7" w:rsidRDefault="00A01BE7" w:rsidP="00A01BE7">
      <w:r>
        <w:t xml:space="preserve">    zero = Table[0, {i, s}];</w:t>
      </w:r>
    </w:p>
    <w:p w14:paraId="7B6CCA8E" w14:textId="77777777" w:rsidR="00A01BE7" w:rsidRDefault="00A01BE7" w:rsidP="00A01BE7">
      <w:r>
        <w:t xml:space="preserve">    Do[interaction1 = Insert[interaction1, zero, 2 i], {i, 1, s}];</w:t>
      </w:r>
    </w:p>
    <w:p w14:paraId="17A39BEE" w14:textId="77777777" w:rsidR="00A01BE7" w:rsidRDefault="00A01BE7" w:rsidP="00A01BE7">
      <w:r>
        <w:t xml:space="preserve">    interaction1 = Partition[Flatten[interaction1], 2 s];</w:t>
      </w:r>
    </w:p>
    <w:p w14:paraId="7AA1B420" w14:textId="77777777" w:rsidR="00A01BE7" w:rsidRDefault="00A01BE7" w:rsidP="00A01BE7">
      <w:r>
        <w:t xml:space="preserve">    Do[interaction2 = Insert[interaction2, zero, 2 i + 1], {i, 0, s}];</w:t>
      </w:r>
    </w:p>
    <w:p w14:paraId="28883872" w14:textId="77777777" w:rsidR="00A01BE7" w:rsidRDefault="00A01BE7" w:rsidP="00A01BE7">
      <w:r>
        <w:t xml:space="preserve">     interaction2 = Partition[Flatten[interaction2], 2 s];</w:t>
      </w:r>
    </w:p>
    <w:p w14:paraId="0CEA3AF8" w14:textId="77777777" w:rsidR="00A01BE7" w:rsidRDefault="00A01BE7" w:rsidP="00A01BE7">
      <w:r>
        <w:t xml:space="preserve">    interaction = AppendTo[interaction1, interaction2];</w:t>
      </w:r>
    </w:p>
    <w:p w14:paraId="10E4EF7F" w14:textId="77777777" w:rsidR="00A01BE7" w:rsidRDefault="00A01BE7" w:rsidP="00A01BE7">
      <w:r>
        <w:t xml:space="preserve">    interaction = Partition[Flatten[interaction], 2 s];</w:t>
      </w:r>
    </w:p>
    <w:p w14:paraId="39C4A5D7" w14:textId="77777777" w:rsidR="00A01BE7" w:rsidRDefault="00A01BE7" w:rsidP="00A01BE7">
      <w:r>
        <w:t xml:space="preserve">    </w:t>
      </w:r>
    </w:p>
    <w:p w14:paraId="481B069E" w14:textId="77777777" w:rsidR="00A01BE7" w:rsidRDefault="00A01BE7" w:rsidP="00A01BE7">
      <w:r>
        <w:t xml:space="preserve">    int = (interaction + diagonal);</w:t>
      </w:r>
    </w:p>
    <w:p w14:paraId="4FD9A940" w14:textId="77777777" w:rsidR="00A01BE7" w:rsidRDefault="00A01BE7" w:rsidP="00A01BE7">
      <w:r>
        <w:t xml:space="preserve">    </w:t>
      </w:r>
    </w:p>
    <w:p w14:paraId="6C3ECB86" w14:textId="77777777" w:rsidR="00A01BE7" w:rsidRDefault="00A01BE7" w:rsidP="00A01BE7">
      <w:r>
        <w:t xml:space="preserve">    Numadap = Round[s pa];</w:t>
      </w:r>
    </w:p>
    <w:p w14:paraId="4012B443" w14:textId="77777777" w:rsidR="00A01BE7" w:rsidRDefault="00A01BE7" w:rsidP="00A01BE7">
      <w:r>
        <w:t xml:space="preserve">    listadap = Flatten[{Table[1, {Numadap}], Table[0, {s - Numadap}]}];</w:t>
      </w:r>
    </w:p>
    <w:p w14:paraId="289A4D6D" w14:textId="77777777" w:rsidR="00A01BE7" w:rsidRDefault="00A01BE7" w:rsidP="00A01BE7">
      <w:r>
        <w:t xml:space="preserve">    sampleadap = </w:t>
      </w:r>
    </w:p>
    <w:p w14:paraId="42991555" w14:textId="77777777" w:rsidR="00A01BE7" w:rsidRDefault="00A01BE7" w:rsidP="00A01BE7">
      <w:r>
        <w:t xml:space="preserve">     RandomSample[Range[Length[listadap]], Length[listadap]];</w:t>
      </w:r>
    </w:p>
    <w:p w14:paraId="05D42357" w14:textId="77777777" w:rsidR="00A01BE7" w:rsidRDefault="00A01BE7" w:rsidP="00A01BE7">
      <w:r>
        <w:t xml:space="preserve">    sampleadap = </w:t>
      </w:r>
    </w:p>
    <w:p w14:paraId="365C82B1" w14:textId="77777777" w:rsidR="00A01BE7" w:rsidRDefault="00A01BE7" w:rsidP="00A01BE7">
      <w:r>
        <w:t xml:space="preserve">     Table[listadap[[sampleadap[[i]]]], {i, 1, Length[listadap]}];</w:t>
      </w:r>
    </w:p>
    <w:p w14:paraId="160EA216" w14:textId="77777777" w:rsidR="00A01BE7" w:rsidRDefault="00A01BE7" w:rsidP="00A01BE7">
      <w:r>
        <w:t xml:space="preserve">    </w:t>
      </w:r>
    </w:p>
    <w:p w14:paraId="4A6CDB0B" w14:textId="77777777" w:rsidR="00A01BE7" w:rsidRDefault="00A01BE7" w:rsidP="00A01BE7">
      <w:r>
        <w:lastRenderedPageBreak/>
        <w:t xml:space="preserve">    mig1 = </w:t>
      </w:r>
    </w:p>
    <w:p w14:paraId="4D1BFF8D" w14:textId="77777777" w:rsidR="00A01BE7" w:rsidRDefault="00A01BE7" w:rsidP="00A01BE7">
      <w:r>
        <w:t xml:space="preserve">     Table[m[[i]]/(</w:t>
      </w:r>
    </w:p>
    <w:p w14:paraId="462793CC" w14:textId="54D17FA6" w:rsidR="00A01BE7" w:rsidRDefault="00A01BE7" w:rsidP="00A01BE7">
      <w:r>
        <w:t xml:space="preserve">      1 + Exp[</w:t>
      </w:r>
      <w:r>
        <w:rPr>
          <w:rFonts w:hint="eastAsia"/>
        </w:rPr>
        <w:t>θ</w:t>
      </w:r>
      <w:r>
        <w:t xml:space="preserve"> sampleadap[[</w:t>
      </w:r>
    </w:p>
    <w:p w14:paraId="775DCF33" w14:textId="77777777" w:rsidR="00A01BE7" w:rsidRDefault="00A01BE7" w:rsidP="00A01BE7">
      <w:r>
        <w:t xml:space="preserve">          i]] (Total[int[[i]]] - Total[int[[i + s]]])]), {i, 1, s}]; </w:t>
      </w:r>
    </w:p>
    <w:p w14:paraId="64E2CC6A" w14:textId="77777777" w:rsidR="00A01BE7" w:rsidRDefault="00A01BE7" w:rsidP="00A01BE7">
      <w:r>
        <w:t xml:space="preserve">    mig2 = Table[</w:t>
      </w:r>
    </w:p>
    <w:p w14:paraId="6BC8E622" w14:textId="77777777" w:rsidR="00A01BE7" w:rsidRDefault="00A01BE7" w:rsidP="00A01BE7">
      <w:r>
        <w:t xml:space="preserve">      m[[i]] (1 - </w:t>
      </w:r>
    </w:p>
    <w:p w14:paraId="15318836" w14:textId="031D9C42" w:rsidR="00A01BE7" w:rsidRDefault="00A01BE7" w:rsidP="00A01BE7">
      <w:r>
        <w:t xml:space="preserve">         1/(1 + Exp[</w:t>
      </w:r>
      <w:r>
        <w:rPr>
          <w:rFonts w:hint="eastAsia"/>
        </w:rPr>
        <w:t xml:space="preserve">θ </w:t>
      </w:r>
      <w:r>
        <w:t>sampleadap[[</w:t>
      </w:r>
    </w:p>
    <w:p w14:paraId="28433BC9" w14:textId="77777777" w:rsidR="00A01BE7" w:rsidRDefault="00A01BE7" w:rsidP="00A01BE7">
      <w:r>
        <w:t xml:space="preserve">               i]] (Total[int[[i]]] - Total[int[[i + s]]])])), {i, 1, </w:t>
      </w:r>
    </w:p>
    <w:p w14:paraId="36596264" w14:textId="77777777" w:rsidR="00A01BE7" w:rsidRDefault="00A01BE7" w:rsidP="00A01BE7">
      <w:r>
        <w:t xml:space="preserve">       s}];</w:t>
      </w:r>
    </w:p>
    <w:p w14:paraId="1E205E09" w14:textId="77777777" w:rsidR="00A01BE7" w:rsidRDefault="00A01BE7" w:rsidP="00A01BE7">
      <w:r>
        <w:t xml:space="preserve">    </w:t>
      </w:r>
    </w:p>
    <w:p w14:paraId="5AC45297" w14:textId="77777777" w:rsidR="00A01BE7" w:rsidRDefault="00A01BE7" w:rsidP="00A01BE7">
      <w:r>
        <w:t xml:space="preserve">    popratio = (popsize1[[1]]/popsize2[[1]]);</w:t>
      </w:r>
    </w:p>
    <w:p w14:paraId="38A14419" w14:textId="77777777" w:rsidR="00A01BE7" w:rsidRDefault="00A01BE7" w:rsidP="00A01BE7">
      <w:r>
        <w:t xml:space="preserve">    popratio1 = (popratio^-1) mig2 IdentityMatrix[s];</w:t>
      </w:r>
    </w:p>
    <w:p w14:paraId="1DBE335F" w14:textId="77777777" w:rsidR="00A01BE7" w:rsidRDefault="00A01BE7" w:rsidP="00A01BE7">
      <w:r>
        <w:t xml:space="preserve">    popratio2 = (popratio) mig1 IdentityMatrix[s];</w:t>
      </w:r>
    </w:p>
    <w:p w14:paraId="24C59782" w14:textId="77777777" w:rsidR="00A01BE7" w:rsidRDefault="00A01BE7" w:rsidP="00A01BE7">
      <w:r>
        <w:t xml:space="preserve">    Do[popratio1 = Insert[popratio1, zero, 2 i + 1], {i, 0, s}];</w:t>
      </w:r>
    </w:p>
    <w:p w14:paraId="4B522174" w14:textId="77777777" w:rsidR="00A01BE7" w:rsidRDefault="00A01BE7" w:rsidP="00A01BE7">
      <w:r>
        <w:t xml:space="preserve">    popratio1 = Partition[Flatten[popratio1], 2 s];</w:t>
      </w:r>
    </w:p>
    <w:p w14:paraId="28DA4711" w14:textId="77777777" w:rsidR="00A01BE7" w:rsidRDefault="00A01BE7" w:rsidP="00A01BE7">
      <w:r>
        <w:t xml:space="preserve">    Do[popratio2 = Insert[popratio2, zero, 2 i], {i, 1, s}];</w:t>
      </w:r>
    </w:p>
    <w:p w14:paraId="58E52E8A" w14:textId="77777777" w:rsidR="00A01BE7" w:rsidRDefault="00A01BE7" w:rsidP="00A01BE7">
      <w:r>
        <w:t xml:space="preserve">    popratio2 = Partition[Flatten[popratio2], 2 s];</w:t>
      </w:r>
    </w:p>
    <w:p w14:paraId="6B375C64" w14:textId="77777777" w:rsidR="00A01BE7" w:rsidRDefault="00A01BE7" w:rsidP="00A01BE7">
      <w:r>
        <w:t xml:space="preserve">    </w:t>
      </w:r>
    </w:p>
    <w:p w14:paraId="45E0569F" w14:textId="77777777" w:rsidR="00A01BE7" w:rsidRDefault="00A01BE7" w:rsidP="00A01BE7">
      <w:r>
        <w:t xml:space="preserve">    migmatr = AppendTo[popratio1, popratio2];</w:t>
      </w:r>
    </w:p>
    <w:p w14:paraId="4A67F9FD" w14:textId="77777777" w:rsidR="00A01BE7" w:rsidRDefault="00A01BE7" w:rsidP="00A01BE7">
      <w:r>
        <w:t xml:space="preserve">    migmatr = Partition[Flatten[migmatr], 2 s];</w:t>
      </w:r>
    </w:p>
    <w:p w14:paraId="11EE2BCA" w14:textId="77777777" w:rsidR="00A01BE7" w:rsidRDefault="00A01BE7" w:rsidP="00A01BE7">
      <w:r>
        <w:t xml:space="preserve">    migdiagonal = Flatten[AppendTo[mig1, mig2]];</w:t>
      </w:r>
    </w:p>
    <w:p w14:paraId="7912A5CB" w14:textId="77777777" w:rsidR="00A01BE7" w:rsidRDefault="00A01BE7" w:rsidP="00A01BE7">
      <w:r>
        <w:t xml:space="preserve">    migdiagonal = -migdiagonal IdentityMatrix[2 s];</w:t>
      </w:r>
    </w:p>
    <w:p w14:paraId="5B6F4C8A" w14:textId="77777777" w:rsidR="00A01BE7" w:rsidRDefault="00A01BE7" w:rsidP="00A01BE7">
      <w:r>
        <w:t xml:space="preserve">    migmatr = migmatr + migdiagonal;</w:t>
      </w:r>
    </w:p>
    <w:p w14:paraId="57D82445" w14:textId="77777777" w:rsidR="00A01BE7" w:rsidRDefault="00A01BE7" w:rsidP="00A01BE7">
      <w:r>
        <w:t xml:space="preserve">    </w:t>
      </w:r>
    </w:p>
    <w:p w14:paraId="19F4589D" w14:textId="77777777" w:rsidR="00A01BE7" w:rsidRDefault="00A01BE7" w:rsidP="00A01BE7">
      <w:r>
        <w:t xml:space="preserve">    Interactionmatrix = (int + migmatr) popsize[[1]];</w:t>
      </w:r>
    </w:p>
    <w:p w14:paraId="4DF847F1" w14:textId="77777777" w:rsidR="00A01BE7" w:rsidRDefault="00A01BE7" w:rsidP="00A01BE7">
      <w:r>
        <w:t xml:space="preserve">    </w:t>
      </w:r>
    </w:p>
    <w:p w14:paraId="48ECB846" w14:textId="77777777" w:rsidR="00A01BE7" w:rsidRDefault="00A01BE7" w:rsidP="00A01BE7">
      <w:r>
        <w:t xml:space="preserve">    left1 = Table[x1[i]'[n], {i, s}];</w:t>
      </w:r>
    </w:p>
    <w:p w14:paraId="3C663976" w14:textId="77777777" w:rsidR="00A01BE7" w:rsidRDefault="00A01BE7" w:rsidP="00A01BE7">
      <w:r>
        <w:t xml:space="preserve">    left2 = Table[x2[i]'[n], {i, s}];</w:t>
      </w:r>
    </w:p>
    <w:p w14:paraId="38B72A27" w14:textId="77777777" w:rsidR="00A01BE7" w:rsidRDefault="00A01BE7" w:rsidP="00A01BE7">
      <w:r>
        <w:t xml:space="preserve">    left = Join[left1, left2];</w:t>
      </w:r>
    </w:p>
    <w:p w14:paraId="65D8DC2E" w14:textId="77777777" w:rsidR="00A01BE7" w:rsidRDefault="00A01BE7" w:rsidP="00A01BE7">
      <w:r>
        <w:t xml:space="preserve">    </w:t>
      </w:r>
    </w:p>
    <w:p w14:paraId="4B83AB86" w14:textId="77777777" w:rsidR="00A01BE7" w:rsidRDefault="00A01BE7" w:rsidP="00A01BE7">
      <w:r>
        <w:t xml:space="preserve">    equation = </w:t>
      </w:r>
    </w:p>
    <w:p w14:paraId="15581337" w14:textId="77777777" w:rsidR="00A01BE7" w:rsidRDefault="00A01BE7" w:rsidP="00A01BE7">
      <w:r>
        <w:t xml:space="preserve">     Table[left[[i]] == Total[Interactionmatrix[[i]]], {i, 1, 2 s}];</w:t>
      </w:r>
    </w:p>
    <w:p w14:paraId="6EE5EF28" w14:textId="77777777" w:rsidR="00A01BE7" w:rsidRDefault="00A01BE7" w:rsidP="00A01BE7">
      <w:r>
        <w:t xml:space="preserve">    </w:t>
      </w:r>
    </w:p>
    <w:p w14:paraId="0614CAFE" w14:textId="77777777" w:rsidR="00A01BE7" w:rsidRDefault="00A01BE7" w:rsidP="00A01BE7">
      <w:r>
        <w:t xml:space="preserve">    inipopsize1 = Table[x1[i][0], {i, s}];</w:t>
      </w:r>
    </w:p>
    <w:p w14:paraId="66BC36AE" w14:textId="77777777" w:rsidR="00A01BE7" w:rsidRDefault="00A01BE7" w:rsidP="00A01BE7">
      <w:r>
        <w:t xml:space="preserve">    inipopsize2 = Table[x2[i][0], {i, s}];</w:t>
      </w:r>
    </w:p>
    <w:p w14:paraId="5D8AAB31" w14:textId="77777777" w:rsidR="00A01BE7" w:rsidRDefault="00A01BE7" w:rsidP="00A01BE7">
      <w:r>
        <w:t xml:space="preserve">    inipopsize = Join[inipopsize1, inipopsize2];</w:t>
      </w:r>
    </w:p>
    <w:p w14:paraId="2BD66BEA" w14:textId="77777777" w:rsidR="00A01BE7" w:rsidRDefault="00A01BE7" w:rsidP="00A01BE7">
      <w:r>
        <w:lastRenderedPageBreak/>
        <w:t xml:space="preserve">    </w:t>
      </w:r>
    </w:p>
    <w:p w14:paraId="5BF6C62D" w14:textId="77777777" w:rsidR="00A01BE7" w:rsidRDefault="00A01BE7" w:rsidP="00A01BE7">
      <w:r>
        <w:t xml:space="preserve">    initial = Table[inipopsize[[i]] == xini[[i]], {i, 1, 2 s}];</w:t>
      </w:r>
    </w:p>
    <w:p w14:paraId="251D81D8" w14:textId="77777777" w:rsidR="00A01BE7" w:rsidRDefault="00A01BE7" w:rsidP="00A01BE7">
      <w:r>
        <w:t xml:space="preserve">    </w:t>
      </w:r>
    </w:p>
    <w:p w14:paraId="780AF89B" w14:textId="77777777" w:rsidR="00A01BE7" w:rsidRDefault="00A01BE7" w:rsidP="00A01BE7">
      <w:r>
        <w:t xml:space="preserve">    equplusinitial = Join[equation, initial];</w:t>
      </w:r>
    </w:p>
    <w:p w14:paraId="57F05AE7" w14:textId="77777777" w:rsidR="00A01BE7" w:rsidRDefault="00A01BE7" w:rsidP="00A01BE7">
      <w:r>
        <w:t xml:space="preserve">    </w:t>
      </w:r>
    </w:p>
    <w:p w14:paraId="3ADC2EDA" w14:textId="77777777" w:rsidR="00A01BE7" w:rsidRDefault="00A01BE7" w:rsidP="00A01BE7">
      <w:r>
        <w:t xml:space="preserve">    variable1 = Table[x1[i], {i, 1, s}];</w:t>
      </w:r>
    </w:p>
    <w:p w14:paraId="2BFE405B" w14:textId="77777777" w:rsidR="00A01BE7" w:rsidRDefault="00A01BE7" w:rsidP="00A01BE7">
      <w:r>
        <w:t xml:space="preserve">    variable2 = Table[x2[i], {i, 1, s}];</w:t>
      </w:r>
    </w:p>
    <w:p w14:paraId="53F7B0C2" w14:textId="77777777" w:rsidR="00A01BE7" w:rsidRDefault="00A01BE7" w:rsidP="00A01BE7">
      <w:r>
        <w:t xml:space="preserve">    variable = Join[variable1, variable2];</w:t>
      </w:r>
    </w:p>
    <w:p w14:paraId="6044EA2D" w14:textId="77777777" w:rsidR="00A01BE7" w:rsidRDefault="00A01BE7" w:rsidP="00A01BE7">
      <w:r>
        <w:t xml:space="preserve">    </w:t>
      </w:r>
    </w:p>
    <w:p w14:paraId="4ED8A92C" w14:textId="77777777" w:rsidR="00A01BE7" w:rsidRDefault="00A01BE7" w:rsidP="00A01BE7">
      <w:r>
        <w:t xml:space="preserve">    kai = </w:t>
      </w:r>
    </w:p>
    <w:p w14:paraId="68DEDB3E" w14:textId="77777777" w:rsidR="00A01BE7" w:rsidRDefault="00A01BE7" w:rsidP="00A01BE7">
      <w:r>
        <w:t xml:space="preserve">     NDSolve[equplusinitial, variable, {n, 0, gener}, </w:t>
      </w:r>
    </w:p>
    <w:p w14:paraId="488DC6B2" w14:textId="77777777" w:rsidR="00A01BE7" w:rsidRDefault="00A01BE7" w:rsidP="00A01BE7">
      <w:r>
        <w:t xml:space="preserve">      MaxSteps -&gt; Infinity, MaxStepSize -&gt; Infinity];</w:t>
      </w:r>
    </w:p>
    <w:p w14:paraId="020C6718" w14:textId="77777777" w:rsidR="00A01BE7" w:rsidRDefault="00A01BE7" w:rsidP="00A01BE7">
      <w:r>
        <w:t xml:space="preserve">    </w:t>
      </w:r>
    </w:p>
    <w:p w14:paraId="30DBC1B0" w14:textId="77777777" w:rsidR="00A01BE7" w:rsidRDefault="00A01BE7" w:rsidP="00A01BE7">
      <w:r>
        <w:t xml:space="preserve">    </w:t>
      </w:r>
    </w:p>
    <w:p w14:paraId="79A238BB" w14:textId="77777777" w:rsidR="00A01BE7" w:rsidRDefault="00A01BE7" w:rsidP="00A01BE7">
      <w:r>
        <w:t xml:space="preserve">    listlast = </w:t>
      </w:r>
    </w:p>
    <w:p w14:paraId="5F674CD3" w14:textId="77777777" w:rsidR="00A01BE7" w:rsidRDefault="00A01BE7" w:rsidP="00A01BE7">
      <w:r>
        <w:t xml:space="preserve">     Flatten[Mean[</w:t>
      </w:r>
    </w:p>
    <w:p w14:paraId="18FB3443" w14:textId="77777777" w:rsidR="00A01BE7" w:rsidRDefault="00A01BE7" w:rsidP="00A01BE7">
      <w:r>
        <w:t xml:space="preserve">       Table[Evaluate[popsize1[[1]] + popsize2[[1]] /. kai], {n, </w:t>
      </w:r>
    </w:p>
    <w:p w14:paraId="7810C09C" w14:textId="77777777" w:rsidR="00A01BE7" w:rsidRDefault="00A01BE7" w:rsidP="00A01BE7">
      <w:r>
        <w:t xml:space="preserve">         gener - 500, gener}]]];</w:t>
      </w:r>
    </w:p>
    <w:p w14:paraId="35BA0B72" w14:textId="77777777" w:rsidR="00A01BE7" w:rsidRDefault="00A01BE7" w:rsidP="00A01BE7">
      <w:r>
        <w:t xml:space="preserve">    </w:t>
      </w:r>
    </w:p>
    <w:p w14:paraId="3D55E81C" w14:textId="77777777" w:rsidR="00A01BE7" w:rsidRDefault="00A01BE7" w:rsidP="00A01BE7">
      <w:r>
        <w:t xml:space="preserve">    </w:t>
      </w:r>
    </w:p>
    <w:p w14:paraId="23B64FE4" w14:textId="77777777" w:rsidR="00A01BE7" w:rsidRDefault="00A01BE7" w:rsidP="00A01BE7">
      <w:r>
        <w:t xml:space="preserve">    listpersist = {};</w:t>
      </w:r>
    </w:p>
    <w:p w14:paraId="2423AFE0" w14:textId="77777777" w:rsidR="00A01BE7" w:rsidRDefault="00A01BE7" w:rsidP="00A01BE7">
      <w:r>
        <w:t xml:space="preserve">    Do[If[listlast[[i]] &gt; 10^-13, </w:t>
      </w:r>
    </w:p>
    <w:p w14:paraId="081EFA3F" w14:textId="77777777" w:rsidR="00A01BE7" w:rsidRDefault="00A01BE7" w:rsidP="00A01BE7">
      <w:r>
        <w:t xml:space="preserve">      AppendTo[listpersist, listlast[[i]]]], {i, 1, s}];</w:t>
      </w:r>
    </w:p>
    <w:p w14:paraId="2772FC82" w14:textId="77777777" w:rsidR="00A01BE7" w:rsidRDefault="00A01BE7" w:rsidP="00A01BE7">
      <w:r>
        <w:t xml:space="preserve">    </w:t>
      </w:r>
    </w:p>
    <w:p w14:paraId="014DD4DB" w14:textId="77777777" w:rsidR="00A01BE7" w:rsidRDefault="00A01BE7" w:rsidP="00A01BE7">
      <w:r>
        <w:t xml:space="preserve">    AppendTo[listlistpersit, Length[listpersist]/s], {rep}]; </w:t>
      </w:r>
    </w:p>
    <w:p w14:paraId="21EB8FEE" w14:textId="77777777" w:rsidR="00A01BE7" w:rsidRDefault="00A01BE7" w:rsidP="00A01BE7">
      <w:r>
        <w:t xml:space="preserve">   AppendTo[data, Count[listlistpersit, 1]/rep], {s, slis}]; </w:t>
      </w:r>
    </w:p>
    <w:p w14:paraId="64FD640B" w14:textId="0F01F2E1" w:rsidR="00A01BE7" w:rsidRDefault="00A01BE7" w:rsidP="00A01BE7">
      <w:r>
        <w:t xml:space="preserve">  AppendTo[datalist, data], {</w:t>
      </w:r>
      <w:r>
        <w:rPr>
          <w:rFonts w:hint="eastAsia"/>
        </w:rPr>
        <w:t>θ</w:t>
      </w:r>
      <w:r>
        <w:t xml:space="preserve">, </w:t>
      </w:r>
      <w:r>
        <w:rPr>
          <w:rFonts w:hint="eastAsia"/>
        </w:rPr>
        <w:t>θ</w:t>
      </w:r>
      <w:r>
        <w:t>lis}] // Timing</w:t>
      </w:r>
    </w:p>
    <w:p w14:paraId="14692226" w14:textId="77777777" w:rsidR="00A01BE7" w:rsidRDefault="00A01BE7" w:rsidP="00A01BE7"/>
    <w:p w14:paraId="0F653089" w14:textId="204FC5CD" w:rsidR="00A01BE7" w:rsidRDefault="00A01BE7" w:rsidP="00A01BE7">
      <w:r>
        <w:t>datalist // N</w:t>
      </w:r>
    </w:p>
    <w:p w14:paraId="02B30032" w14:textId="281B3C22" w:rsidR="00A01BE7" w:rsidRDefault="00A01BE7" w:rsidP="00277D63"/>
    <w:p w14:paraId="37DEA026" w14:textId="0EF7B94E" w:rsidR="00A01BE7" w:rsidRDefault="00A01BE7" w:rsidP="00277D63"/>
    <w:p w14:paraId="508CB0B7" w14:textId="40642BFB" w:rsidR="00F92585" w:rsidRDefault="00F92585" w:rsidP="00277D63"/>
    <w:p w14:paraId="5DF80B4E" w14:textId="0FD6A859" w:rsidR="00F92585" w:rsidRDefault="00F92585" w:rsidP="00277D63"/>
    <w:p w14:paraId="39051F38" w14:textId="148B8CBA" w:rsidR="00F92585" w:rsidRDefault="00F92585" w:rsidP="00277D63"/>
    <w:p w14:paraId="48A265D4" w14:textId="192960F1" w:rsidR="00F92585" w:rsidRDefault="00F92585" w:rsidP="00277D63"/>
    <w:p w14:paraId="6378B8BE" w14:textId="29543DE5" w:rsidR="00F92585" w:rsidRDefault="00F92585" w:rsidP="00277D63"/>
    <w:p w14:paraId="1FD7511C" w14:textId="00B41B18" w:rsidR="00F92585" w:rsidRDefault="00F92585" w:rsidP="00277D63"/>
    <w:p w14:paraId="18802B02" w14:textId="77777777" w:rsidR="00AE3A12" w:rsidRDefault="00AE3A12" w:rsidP="00277D63"/>
    <w:p w14:paraId="5C2D4D6B" w14:textId="50FFE7D9" w:rsidR="00F92585" w:rsidRDefault="00F92585" w:rsidP="00277D63"/>
    <w:p w14:paraId="6E057F4C" w14:textId="77777777" w:rsidR="00F92585" w:rsidRDefault="00F92585" w:rsidP="00F92585">
      <w:r>
        <w:t>(*code making data for Fig.3b*)</w:t>
      </w:r>
    </w:p>
    <w:p w14:paraId="63F16FA8" w14:textId="77777777" w:rsidR="00F92585" w:rsidRDefault="00F92585" w:rsidP="00F92585"/>
    <w:p w14:paraId="40557359" w14:textId="77777777" w:rsidR="00F92585" w:rsidRDefault="00F92585" w:rsidP="00F92585">
      <w:r>
        <w:t>s = 40;</w:t>
      </w:r>
    </w:p>
    <w:p w14:paraId="2936E5B7" w14:textId="77777777" w:rsidR="00F92585" w:rsidRDefault="00F92585" w:rsidP="00F92585">
      <w:r>
        <w:t>gener = 2000; pa = 1;</w:t>
      </w:r>
    </w:p>
    <w:p w14:paraId="3A1762CA" w14:textId="77777777" w:rsidR="00F92585" w:rsidRDefault="00F92585" w:rsidP="00F92585">
      <w:r>
        <w:t>rep = 500; M = 1;</w:t>
      </w:r>
    </w:p>
    <w:p w14:paraId="2E35B9E6" w14:textId="77777777" w:rsidR="00F92585" w:rsidRDefault="00F92585" w:rsidP="00F92585"/>
    <w:p w14:paraId="5E297037" w14:textId="324D7E62" w:rsidR="00F92585" w:rsidRDefault="00F92585" w:rsidP="00F92585">
      <w:r>
        <w:rPr>
          <w:rFonts w:hint="eastAsia"/>
        </w:rPr>
        <w:t>θ</w:t>
      </w:r>
      <w:r>
        <w:t>lis = {0, 5, 10, 20};</w:t>
      </w:r>
    </w:p>
    <w:p w14:paraId="76C2C8A4" w14:textId="77777777" w:rsidR="00F92585" w:rsidRDefault="00F92585" w:rsidP="00F92585"/>
    <w:p w14:paraId="2998338A" w14:textId="77777777" w:rsidR="00F92585" w:rsidRDefault="00F92585" w:rsidP="00F92585"/>
    <w:p w14:paraId="4EFE07A1" w14:textId="77777777" w:rsidR="00F92585" w:rsidRDefault="00F92585" w:rsidP="00F92585"/>
    <w:p w14:paraId="027784CF" w14:textId="77777777" w:rsidR="00F92585" w:rsidRDefault="00F92585" w:rsidP="00F92585">
      <w:r>
        <w:t>datalist = {};</w:t>
      </w:r>
    </w:p>
    <w:p w14:paraId="3E2E9A18" w14:textId="77777777" w:rsidR="00F92585" w:rsidRDefault="00F92585" w:rsidP="00F92585">
      <w:r>
        <w:t>Do[</w:t>
      </w:r>
    </w:p>
    <w:p w14:paraId="1CDA5A99" w14:textId="77777777" w:rsidR="00F92585" w:rsidRDefault="00F92585" w:rsidP="00F92585">
      <w:r>
        <w:t xml:space="preserve">  data = {};</w:t>
      </w:r>
    </w:p>
    <w:p w14:paraId="7FD25BD2" w14:textId="77777777" w:rsidR="00F92585" w:rsidRDefault="00F92585" w:rsidP="00F92585">
      <w:r>
        <w:t xml:space="preserve">  Do[</w:t>
      </w:r>
    </w:p>
    <w:p w14:paraId="441988FD" w14:textId="77777777" w:rsidR="00F92585" w:rsidRDefault="00F92585" w:rsidP="00F92585">
      <w:r>
        <w:t xml:space="preserve">   </w:t>
      </w:r>
    </w:p>
    <w:p w14:paraId="22A93BF0" w14:textId="77777777" w:rsidR="00F92585" w:rsidRDefault="00F92585" w:rsidP="00F92585">
      <w:r>
        <w:t xml:space="preserve">   listlistpersit = {};</w:t>
      </w:r>
    </w:p>
    <w:p w14:paraId="516D1A7D" w14:textId="77777777" w:rsidR="00F92585" w:rsidRDefault="00F92585" w:rsidP="00F92585">
      <w:r>
        <w:t xml:space="preserve">   Do[</w:t>
      </w:r>
    </w:p>
    <w:p w14:paraId="619DFF01" w14:textId="77777777" w:rsidR="00F92585" w:rsidRDefault="00F92585" w:rsidP="00F92585">
      <w:r>
        <w:t xml:space="preserve">    </w:t>
      </w:r>
    </w:p>
    <w:p w14:paraId="054CC227" w14:textId="77777777" w:rsidR="00F92585" w:rsidRDefault="00F92585" w:rsidP="00F92585">
      <w:r>
        <w:t xml:space="preserve">    </w:t>
      </w:r>
    </w:p>
    <w:p w14:paraId="6CC0FE26" w14:textId="77777777" w:rsidR="00F92585" w:rsidRDefault="00F92585" w:rsidP="00F92585">
      <w:r>
        <w:t xml:space="preserve">    r1 = 5 RandomReal[{0, 1}, s];</w:t>
      </w:r>
    </w:p>
    <w:p w14:paraId="42E2E98C" w14:textId="77777777" w:rsidR="00F92585" w:rsidRDefault="00F92585" w:rsidP="00F92585">
      <w:r>
        <w:t xml:space="preserve">    r2 = 0.04 r1;</w:t>
      </w:r>
    </w:p>
    <w:p w14:paraId="16266F83" w14:textId="77777777" w:rsidR="00F92585" w:rsidRDefault="00F92585" w:rsidP="00F92585">
      <w:r>
        <w:t xml:space="preserve">    </w:t>
      </w:r>
    </w:p>
    <w:p w14:paraId="5B90AB49" w14:textId="77777777" w:rsidR="00F92585" w:rsidRDefault="00F92585" w:rsidP="00F92585">
      <w:r>
        <w:t xml:space="preserve">    r = Join[r1, r2];</w:t>
      </w:r>
    </w:p>
    <w:p w14:paraId="58080049" w14:textId="77777777" w:rsidR="00F92585" w:rsidRDefault="00F92585" w:rsidP="00F92585">
      <w:r>
        <w:t xml:space="preserve">    </w:t>
      </w:r>
    </w:p>
    <w:p w14:paraId="45FFD885" w14:textId="449DCCBF" w:rsidR="00F92585" w:rsidRDefault="00F92585" w:rsidP="00F92585">
      <w:r>
        <w:t xml:space="preserve">    </w:t>
      </w:r>
      <w:r>
        <w:rPr>
          <w:rFonts w:hint="eastAsia"/>
        </w:rPr>
        <w:t>ε</w:t>
      </w:r>
      <w:r>
        <w:t>= RandomReal[{1, 1}, 2 s];</w:t>
      </w:r>
    </w:p>
    <w:p w14:paraId="032244A8" w14:textId="77777777" w:rsidR="00F92585" w:rsidRDefault="00F92585" w:rsidP="00F92585">
      <w:r>
        <w:t xml:space="preserve">    </w:t>
      </w:r>
    </w:p>
    <w:p w14:paraId="54B08871" w14:textId="77777777" w:rsidR="00F92585" w:rsidRDefault="00F92585" w:rsidP="00F92585">
      <w:r>
        <w:t xml:space="preserve">    m = M RandomReal[{0, 1}, s];</w:t>
      </w:r>
    </w:p>
    <w:p w14:paraId="136F45BA" w14:textId="77777777" w:rsidR="00F92585" w:rsidRDefault="00F92585" w:rsidP="00F92585">
      <w:r>
        <w:t xml:space="preserve">    </w:t>
      </w:r>
    </w:p>
    <w:p w14:paraId="2ED29F8D" w14:textId="77777777" w:rsidR="00F92585" w:rsidRDefault="00F92585" w:rsidP="00F92585">
      <w:r>
        <w:t xml:space="preserve">    a1 = 0.1 RandomReal[{0, 1}, {s, s}];</w:t>
      </w:r>
    </w:p>
    <w:p w14:paraId="613FB9CA" w14:textId="77777777" w:rsidR="00F92585" w:rsidRDefault="00F92585" w:rsidP="00F92585">
      <w:r>
        <w:t xml:space="preserve">    a2 = 0.01 a1;</w:t>
      </w:r>
    </w:p>
    <w:p w14:paraId="64C764DB" w14:textId="77777777" w:rsidR="00F92585" w:rsidRDefault="00F92585" w:rsidP="00F92585">
      <w:r>
        <w:t xml:space="preserve">    g1 = RandomReal[{0.2, 0.2}, {s, s}];</w:t>
      </w:r>
    </w:p>
    <w:p w14:paraId="507503AB" w14:textId="77777777" w:rsidR="00F92585" w:rsidRDefault="00F92585" w:rsidP="00F92585">
      <w:r>
        <w:t xml:space="preserve">    g2 = 0.01 g1;</w:t>
      </w:r>
    </w:p>
    <w:p w14:paraId="341A965B" w14:textId="77777777" w:rsidR="00F92585" w:rsidRDefault="00F92585" w:rsidP="00F92585">
      <w:r>
        <w:t xml:space="preserve">    xini = RandomReal[1, 2 s];</w:t>
      </w:r>
    </w:p>
    <w:p w14:paraId="7B06F5B9" w14:textId="77777777" w:rsidR="00F92585" w:rsidRDefault="00F92585" w:rsidP="00F92585">
      <w:r>
        <w:lastRenderedPageBreak/>
        <w:t xml:space="preserve">    </w:t>
      </w:r>
    </w:p>
    <w:p w14:paraId="550DC426" w14:textId="77777777" w:rsidR="00F92585" w:rsidRDefault="00F92585" w:rsidP="00F92585">
      <w:r>
        <w:t xml:space="preserve">    </w:t>
      </w:r>
    </w:p>
    <w:p w14:paraId="0C2ACF15" w14:textId="77777777" w:rsidR="00F92585" w:rsidRDefault="00F92585" w:rsidP="00F92585">
      <w:r>
        <w:t xml:space="preserve">    </w:t>
      </w:r>
    </w:p>
    <w:p w14:paraId="615713F8" w14:textId="77777777" w:rsidR="00F92585" w:rsidRDefault="00F92585" w:rsidP="00F92585">
      <w:r>
        <w:t xml:space="preserve">    NumPred = Round[0.5*s (s - 1)*c];</w:t>
      </w:r>
    </w:p>
    <w:p w14:paraId="64A60BE6" w14:textId="77777777" w:rsidR="00F92585" w:rsidRDefault="00F92585" w:rsidP="00F92585">
      <w:r>
        <w:t xml:space="preserve">    NumPrey = NumPred;</w:t>
      </w:r>
    </w:p>
    <w:p w14:paraId="51236B98" w14:textId="77777777" w:rsidR="00F92585" w:rsidRDefault="00F92585" w:rsidP="00F92585">
      <w:r>
        <w:t xml:space="preserve">    </w:t>
      </w:r>
    </w:p>
    <w:p w14:paraId="56E3756B" w14:textId="77777777" w:rsidR="00F92585" w:rsidRDefault="00F92585" w:rsidP="00F92585">
      <w:r>
        <w:t xml:space="preserve">    list = </w:t>
      </w:r>
    </w:p>
    <w:p w14:paraId="6F1C637C" w14:textId="77777777" w:rsidR="00F92585" w:rsidRDefault="00F92585" w:rsidP="00F92585">
      <w:r>
        <w:t xml:space="preserve">     Flatten[{Table[-1, {NumPred}], </w:t>
      </w:r>
    </w:p>
    <w:p w14:paraId="2F216F2E" w14:textId="77777777" w:rsidR="00F92585" w:rsidRDefault="00F92585" w:rsidP="00F92585">
      <w:r>
        <w:t xml:space="preserve">       Table[0, {0.5*s (s - 1) - NumPred}]}];</w:t>
      </w:r>
    </w:p>
    <w:p w14:paraId="30B2F72D" w14:textId="77777777" w:rsidR="00F92585" w:rsidRDefault="00F92585" w:rsidP="00F92585">
      <w:r>
        <w:t xml:space="preserve">    sample = RandomSample[Range[Length[list]], Length[list]];</w:t>
      </w:r>
    </w:p>
    <w:p w14:paraId="5CC14D6A" w14:textId="77777777" w:rsidR="00F92585" w:rsidRDefault="00F92585" w:rsidP="00F92585">
      <w:r>
        <w:t xml:space="preserve">    sample = Table[list[[sample[[i]]]], {i, 1, Length[list]}];</w:t>
      </w:r>
    </w:p>
    <w:p w14:paraId="7EC3D410" w14:textId="77777777" w:rsidR="00F92585" w:rsidRDefault="00F92585" w:rsidP="00F92585">
      <w:r>
        <w:t xml:space="preserve">    plus = Reverse[Table[i, {i, 2, s - 1}]];</w:t>
      </w:r>
    </w:p>
    <w:p w14:paraId="39AB73FB" w14:textId="77777777" w:rsidR="00F92585" w:rsidRDefault="00F92585" w:rsidP="00F92585">
      <w:r>
        <w:t xml:space="preserve">    plus = Accumulate[plus] + Table[i, {i, 1, Length[plus]}];</w:t>
      </w:r>
    </w:p>
    <w:p w14:paraId="018D3BEE" w14:textId="77777777" w:rsidR="00F92585" w:rsidRDefault="00F92585" w:rsidP="00F92585">
      <w:r>
        <w:t xml:space="preserve">    Do[sample = Insert[sample, Table[0, {1 + i}], plus[[i]]], {i, 1, </w:t>
      </w:r>
    </w:p>
    <w:p w14:paraId="2240C17A" w14:textId="77777777" w:rsidR="00F92585" w:rsidRDefault="00F92585" w:rsidP="00F92585">
      <w:r>
        <w:t xml:space="preserve">      Length[plus]}];</w:t>
      </w:r>
    </w:p>
    <w:p w14:paraId="294B18A6" w14:textId="77777777" w:rsidR="00F92585" w:rsidRDefault="00F92585" w:rsidP="00F92585">
      <w:r>
        <w:t xml:space="preserve">    sample = PrependTo[sample, 0];</w:t>
      </w:r>
    </w:p>
    <w:p w14:paraId="40FD678B" w14:textId="77777777" w:rsidR="00F92585" w:rsidRDefault="00F92585" w:rsidP="00F92585">
      <w:r>
        <w:t xml:space="preserve">    sample = Join[sample, Table[0, {s}]];</w:t>
      </w:r>
    </w:p>
    <w:p w14:paraId="547A0969" w14:textId="77777777" w:rsidR="00F92585" w:rsidRDefault="00F92585" w:rsidP="00F92585">
      <w:r>
        <w:t xml:space="preserve">    </w:t>
      </w:r>
    </w:p>
    <w:p w14:paraId="68C7F56E" w14:textId="77777777" w:rsidR="00F92585" w:rsidRDefault="00F92585" w:rsidP="00F92585">
      <w:r>
        <w:t xml:space="preserve">    </w:t>
      </w:r>
    </w:p>
    <w:p w14:paraId="5A1F7991" w14:textId="77777777" w:rsidR="00F92585" w:rsidRDefault="00F92585" w:rsidP="00F92585">
      <w:r>
        <w:t xml:space="preserve">    sample = Flatten[sample];</w:t>
      </w:r>
    </w:p>
    <w:p w14:paraId="04878C24" w14:textId="77777777" w:rsidR="00F92585" w:rsidRDefault="00F92585" w:rsidP="00F92585">
      <w:r>
        <w:t xml:space="preserve">    sample = Partition[sample, s];</w:t>
      </w:r>
    </w:p>
    <w:p w14:paraId="5F17FA19" w14:textId="77777777" w:rsidR="00F92585" w:rsidRDefault="00F92585" w:rsidP="00F92585">
      <w:r>
        <w:t xml:space="preserve">    </w:t>
      </w:r>
    </w:p>
    <w:p w14:paraId="35E273B0" w14:textId="77777777" w:rsidR="00F92585" w:rsidRDefault="00F92585" w:rsidP="00F92585">
      <w:r>
        <w:t xml:space="preserve">    pred1 = ReplacePart[sample, Position[sample, 1] -&gt; 0];</w:t>
      </w:r>
    </w:p>
    <w:p w14:paraId="4B7D0246" w14:textId="77777777" w:rsidR="00F92585" w:rsidRDefault="00F92585" w:rsidP="00F92585">
      <w:r>
        <w:t xml:space="preserve">    pred2 = ReplacePart[sample, Position[sample, -1] -&gt; 0];</w:t>
      </w:r>
    </w:p>
    <w:p w14:paraId="15CD2162" w14:textId="77777777" w:rsidR="00F92585" w:rsidRDefault="00F92585" w:rsidP="00F92585">
      <w:r>
        <w:t xml:space="preserve">    pred3 = </w:t>
      </w:r>
    </w:p>
    <w:p w14:paraId="798659EE" w14:textId="77777777" w:rsidR="00F92585" w:rsidRDefault="00F92585" w:rsidP="00F92585">
      <w:r>
        <w:t xml:space="preserve">     ReplacePart[pred1, Position[pred1, -1] -&gt; 1] + Transpose[pred2];</w:t>
      </w:r>
    </w:p>
    <w:p w14:paraId="3234FB8B" w14:textId="77777777" w:rsidR="00F92585" w:rsidRDefault="00F92585" w:rsidP="00F92585">
      <w:r>
        <w:t xml:space="preserve">    </w:t>
      </w:r>
    </w:p>
    <w:p w14:paraId="35A2D58B" w14:textId="77777777" w:rsidR="00F92585" w:rsidRDefault="00F92585" w:rsidP="00F92585">
      <w:r>
        <w:t xml:space="preserve">    predpatch1 = -1*Transpose[pred1]*g1 + pred2*g1;</w:t>
      </w:r>
    </w:p>
    <w:p w14:paraId="42E70B5D" w14:textId="77777777" w:rsidR="00F92585" w:rsidRDefault="00F92585" w:rsidP="00F92585">
      <w:r>
        <w:t xml:space="preserve">    predpatch2 = -1*Transpose[pred1]*g2 + pred2*g2;</w:t>
      </w:r>
    </w:p>
    <w:p w14:paraId="34ABCEC5" w14:textId="77777777" w:rsidR="00F92585" w:rsidRDefault="00F92585" w:rsidP="00F92585">
      <w:r>
        <w:t xml:space="preserve">    </w:t>
      </w:r>
    </w:p>
    <w:p w14:paraId="3E282931" w14:textId="77777777" w:rsidR="00F92585" w:rsidRDefault="00F92585" w:rsidP="00F92585">
      <w:r>
        <w:t xml:space="preserve">    ichi = ReplacePart[sample, Position[sample, -1] -&gt; 1];</w:t>
      </w:r>
    </w:p>
    <w:p w14:paraId="25C11D89" w14:textId="77777777" w:rsidR="00F92585" w:rsidRDefault="00F92585" w:rsidP="00F92585">
      <w:r>
        <w:t xml:space="preserve">    </w:t>
      </w:r>
    </w:p>
    <w:p w14:paraId="7C96D759" w14:textId="77777777" w:rsidR="00F92585" w:rsidRDefault="00F92585" w:rsidP="00F92585">
      <w:r>
        <w:t xml:space="preserve">    ichipatch1 = ichi*a1 + Transpose[ichi*a1];</w:t>
      </w:r>
    </w:p>
    <w:p w14:paraId="41D07595" w14:textId="77777777" w:rsidR="00F92585" w:rsidRDefault="00F92585" w:rsidP="00F92585">
      <w:r>
        <w:t xml:space="preserve">    ichipatch2 = ichi*a2 + Transpose[ichi*a2];</w:t>
      </w:r>
    </w:p>
    <w:p w14:paraId="753B9F88" w14:textId="77777777" w:rsidR="00F92585" w:rsidRDefault="00F92585" w:rsidP="00F92585">
      <w:r>
        <w:t xml:space="preserve">    </w:t>
      </w:r>
    </w:p>
    <w:p w14:paraId="0B640C69" w14:textId="77777777" w:rsidR="00F92585" w:rsidRDefault="00F92585" w:rsidP="00F92585">
      <w:r>
        <w:t xml:space="preserve">    intermatr = sample - Transpose[sample];</w:t>
      </w:r>
    </w:p>
    <w:p w14:paraId="183CD01E" w14:textId="77777777" w:rsidR="00F92585" w:rsidRDefault="00F92585" w:rsidP="00F92585">
      <w:r>
        <w:lastRenderedPageBreak/>
        <w:t xml:space="preserve">    </w:t>
      </w:r>
    </w:p>
    <w:p w14:paraId="7008DCAC" w14:textId="77777777" w:rsidR="00F92585" w:rsidRDefault="00F92585" w:rsidP="00F92585">
      <w:r>
        <w:t xml:space="preserve">    popsize1 = Table[Table[x1[i][n], {i, s}], {s}];</w:t>
      </w:r>
    </w:p>
    <w:p w14:paraId="1F06A128" w14:textId="77777777" w:rsidR="00F92585" w:rsidRDefault="00F92585" w:rsidP="00F92585">
      <w:r>
        <w:t xml:space="preserve">    popsize2 = Table[Table[x2[i][n], {i, s}], {s}];</w:t>
      </w:r>
    </w:p>
    <w:p w14:paraId="5C6139F2" w14:textId="77777777" w:rsidR="00F92585" w:rsidRDefault="00F92585" w:rsidP="00F92585">
      <w:r>
        <w:t xml:space="preserve">    popsize = {}; AppendTo[popsize, Transpose[popsize1]]; </w:t>
      </w:r>
    </w:p>
    <w:p w14:paraId="18F8DE85" w14:textId="77777777" w:rsidR="00F92585" w:rsidRDefault="00F92585" w:rsidP="00F92585">
      <w:r>
        <w:t xml:space="preserve">    AppendTo[popsize, Transpose[popsize2]];</w:t>
      </w:r>
    </w:p>
    <w:p w14:paraId="1E7D537C" w14:textId="77777777" w:rsidR="00F92585" w:rsidRDefault="00F92585" w:rsidP="00F92585">
      <w:r>
        <w:t xml:space="preserve">    popsize = Flatten[popsize, 1];</w:t>
      </w:r>
    </w:p>
    <w:p w14:paraId="48F8743E" w14:textId="77777777" w:rsidR="00F92585" w:rsidRDefault="00F92585" w:rsidP="00F92585">
      <w:r>
        <w:t xml:space="preserve">    popsize = Flatten[Transpose[popsize]];</w:t>
      </w:r>
    </w:p>
    <w:p w14:paraId="7E905133" w14:textId="77777777" w:rsidR="00F92585" w:rsidRDefault="00F92585" w:rsidP="00F92585">
      <w:r>
        <w:t xml:space="preserve">    popsize = Flatten[AppendTo[popsize, popsize]];</w:t>
      </w:r>
    </w:p>
    <w:p w14:paraId="01881A33" w14:textId="77777777" w:rsidR="00F92585" w:rsidRDefault="00F92585" w:rsidP="00F92585">
      <w:r>
        <w:t xml:space="preserve">    popsize = Partition[popsize, 2 s];</w:t>
      </w:r>
    </w:p>
    <w:p w14:paraId="5D61D5FD" w14:textId="77777777" w:rsidR="00F92585" w:rsidRDefault="00F92585" w:rsidP="00F92585">
      <w:r>
        <w:t xml:space="preserve">    </w:t>
      </w:r>
    </w:p>
    <w:p w14:paraId="0D5B4559" w14:textId="77777777" w:rsidR="00F92585" w:rsidRDefault="00F92585" w:rsidP="00F92585">
      <w:r>
        <w:t xml:space="preserve">    interaction1 = </w:t>
      </w:r>
    </w:p>
    <w:p w14:paraId="01801EA2" w14:textId="77777777" w:rsidR="00F92585" w:rsidRDefault="00F92585" w:rsidP="00F92585">
      <w:r>
        <w:t xml:space="preserve">     ichipatch1*intermatr*popsize1*(predpatch1 + pred3);</w:t>
      </w:r>
    </w:p>
    <w:p w14:paraId="2B23E247" w14:textId="77777777" w:rsidR="00F92585" w:rsidRDefault="00F92585" w:rsidP="00F92585">
      <w:r>
        <w:t xml:space="preserve">    interaction2 = </w:t>
      </w:r>
    </w:p>
    <w:p w14:paraId="1AAC84D4" w14:textId="77777777" w:rsidR="00F92585" w:rsidRDefault="00F92585" w:rsidP="00F92585">
      <w:r>
        <w:t xml:space="preserve">     ichipatch2*intermatr*popsize2*(predpatch2 + pred3);</w:t>
      </w:r>
    </w:p>
    <w:p w14:paraId="67707F7C" w14:textId="77777777" w:rsidR="00F92585" w:rsidRDefault="00F92585" w:rsidP="00F92585">
      <w:r>
        <w:t xml:space="preserve">    </w:t>
      </w:r>
    </w:p>
    <w:p w14:paraId="61D79EA9" w14:textId="77777777" w:rsidR="00F92585" w:rsidRDefault="00F92585" w:rsidP="00F92585">
      <w:r>
        <w:t xml:space="preserve">    diagonal = </w:t>
      </w:r>
    </w:p>
    <w:p w14:paraId="27EE9D0D" w14:textId="53E12ABA" w:rsidR="00F92585" w:rsidRDefault="00F92585" w:rsidP="00F92585">
      <w:r>
        <w:t xml:space="preserve">     r IdentityMatrix[2 s] - </w:t>
      </w:r>
      <w:r>
        <w:rPr>
          <w:rFonts w:hint="eastAsia"/>
        </w:rPr>
        <w:t>ε</w:t>
      </w:r>
      <w:r>
        <w:t xml:space="preserve"> IdentityMatrix[2 s] popsize;</w:t>
      </w:r>
    </w:p>
    <w:p w14:paraId="080BC588" w14:textId="77777777" w:rsidR="00F92585" w:rsidRDefault="00F92585" w:rsidP="00F92585">
      <w:r>
        <w:t xml:space="preserve">    </w:t>
      </w:r>
    </w:p>
    <w:p w14:paraId="46A5A2A9" w14:textId="77777777" w:rsidR="00F92585" w:rsidRDefault="00F92585" w:rsidP="00F92585">
      <w:r>
        <w:t xml:space="preserve">    zero = Table[0, {i, s}];</w:t>
      </w:r>
    </w:p>
    <w:p w14:paraId="5B5E0655" w14:textId="77777777" w:rsidR="00F92585" w:rsidRDefault="00F92585" w:rsidP="00F92585">
      <w:r>
        <w:t xml:space="preserve">    Do[interaction1 = Insert[interaction1, zero, 2 i], {i, 1, s}];</w:t>
      </w:r>
    </w:p>
    <w:p w14:paraId="4125DC05" w14:textId="77777777" w:rsidR="00F92585" w:rsidRDefault="00F92585" w:rsidP="00F92585">
      <w:r>
        <w:t xml:space="preserve">    interaction1 = Partition[Flatten[interaction1], 2 s];</w:t>
      </w:r>
    </w:p>
    <w:p w14:paraId="6476904B" w14:textId="77777777" w:rsidR="00F92585" w:rsidRDefault="00F92585" w:rsidP="00F92585">
      <w:r>
        <w:t xml:space="preserve">    Do[interaction2 = Insert[interaction2, zero, 2 i + 1], {i, 0, s}];</w:t>
      </w:r>
    </w:p>
    <w:p w14:paraId="338A7D57" w14:textId="77777777" w:rsidR="00F92585" w:rsidRDefault="00F92585" w:rsidP="00F92585">
      <w:r>
        <w:t xml:space="preserve">     interaction2 = Partition[Flatten[interaction2], 2 s];</w:t>
      </w:r>
    </w:p>
    <w:p w14:paraId="62F74241" w14:textId="77777777" w:rsidR="00F92585" w:rsidRDefault="00F92585" w:rsidP="00F92585">
      <w:r>
        <w:t xml:space="preserve">    interaction = AppendTo[interaction1, interaction2];</w:t>
      </w:r>
    </w:p>
    <w:p w14:paraId="42B594AD" w14:textId="77777777" w:rsidR="00F92585" w:rsidRDefault="00F92585" w:rsidP="00F92585">
      <w:r>
        <w:t xml:space="preserve">    interaction = Partition[Flatten[interaction], 2 s];</w:t>
      </w:r>
    </w:p>
    <w:p w14:paraId="4B157B40" w14:textId="77777777" w:rsidR="00F92585" w:rsidRDefault="00F92585" w:rsidP="00F92585">
      <w:r>
        <w:t xml:space="preserve">    </w:t>
      </w:r>
    </w:p>
    <w:p w14:paraId="12262E41" w14:textId="77777777" w:rsidR="00F92585" w:rsidRDefault="00F92585" w:rsidP="00F92585">
      <w:r>
        <w:t xml:space="preserve">    int = (interaction + diagonal);</w:t>
      </w:r>
    </w:p>
    <w:p w14:paraId="5DC92B95" w14:textId="77777777" w:rsidR="00F92585" w:rsidRDefault="00F92585" w:rsidP="00F92585">
      <w:r>
        <w:t xml:space="preserve">    </w:t>
      </w:r>
    </w:p>
    <w:p w14:paraId="0999E745" w14:textId="77777777" w:rsidR="00F92585" w:rsidRDefault="00F92585" w:rsidP="00F92585">
      <w:r>
        <w:t xml:space="preserve">    Numadap = Round[s pa];</w:t>
      </w:r>
    </w:p>
    <w:p w14:paraId="704A0A5F" w14:textId="77777777" w:rsidR="00F92585" w:rsidRDefault="00F92585" w:rsidP="00F92585">
      <w:r>
        <w:t xml:space="preserve">    listadap = Flatten[{Table[1, {Numadap}], Table[0, {s - Numadap}]}];</w:t>
      </w:r>
    </w:p>
    <w:p w14:paraId="637CC337" w14:textId="77777777" w:rsidR="00F92585" w:rsidRDefault="00F92585" w:rsidP="00F92585">
      <w:r>
        <w:t xml:space="preserve">    sampleadap = </w:t>
      </w:r>
    </w:p>
    <w:p w14:paraId="4459F39D" w14:textId="77777777" w:rsidR="00F92585" w:rsidRDefault="00F92585" w:rsidP="00F92585">
      <w:r>
        <w:t xml:space="preserve">     RandomSample[Range[Length[listadap]], Length[listadap]];</w:t>
      </w:r>
    </w:p>
    <w:p w14:paraId="49E3B7AF" w14:textId="77777777" w:rsidR="00F92585" w:rsidRDefault="00F92585" w:rsidP="00F92585">
      <w:r>
        <w:t xml:space="preserve">    sampleadap = </w:t>
      </w:r>
    </w:p>
    <w:p w14:paraId="400A92C2" w14:textId="77777777" w:rsidR="00F92585" w:rsidRDefault="00F92585" w:rsidP="00F92585">
      <w:r>
        <w:t xml:space="preserve">     Table[listadap[[sampleadap[[i]]]], {i, 1, Length[listadap]}];</w:t>
      </w:r>
    </w:p>
    <w:p w14:paraId="70AD02AD" w14:textId="77777777" w:rsidR="00F92585" w:rsidRDefault="00F92585" w:rsidP="00F92585">
      <w:r>
        <w:t xml:space="preserve">    </w:t>
      </w:r>
    </w:p>
    <w:p w14:paraId="384C9DC2" w14:textId="77777777" w:rsidR="00F92585" w:rsidRDefault="00F92585" w:rsidP="00F92585">
      <w:r>
        <w:t xml:space="preserve">    mig1 = </w:t>
      </w:r>
    </w:p>
    <w:p w14:paraId="6E4CFF81" w14:textId="77777777" w:rsidR="00F92585" w:rsidRDefault="00F92585" w:rsidP="00F92585">
      <w:r>
        <w:lastRenderedPageBreak/>
        <w:t xml:space="preserve">     Table[m[[i]]/(</w:t>
      </w:r>
    </w:p>
    <w:p w14:paraId="1AF2E483" w14:textId="4A4A4CB2" w:rsidR="00F92585" w:rsidRDefault="00F92585" w:rsidP="00F92585">
      <w:r>
        <w:t xml:space="preserve">      1 + Exp[</w:t>
      </w:r>
      <w:r>
        <w:rPr>
          <w:rFonts w:hint="eastAsia"/>
        </w:rPr>
        <w:t>θ</w:t>
      </w:r>
      <w:r>
        <w:t xml:space="preserve"> sampleadap[[</w:t>
      </w:r>
    </w:p>
    <w:p w14:paraId="733537C0" w14:textId="77777777" w:rsidR="00F92585" w:rsidRDefault="00F92585" w:rsidP="00F92585">
      <w:r>
        <w:t xml:space="preserve">          i]] (Total[int[[i]]] - Total[int[[i + s]]])]), {i, 1, s}]; </w:t>
      </w:r>
    </w:p>
    <w:p w14:paraId="5BA8A980" w14:textId="77777777" w:rsidR="00F92585" w:rsidRDefault="00F92585" w:rsidP="00F92585">
      <w:r>
        <w:t xml:space="preserve">    mig2 = Table[</w:t>
      </w:r>
    </w:p>
    <w:p w14:paraId="707B6AF0" w14:textId="77777777" w:rsidR="00F92585" w:rsidRDefault="00F92585" w:rsidP="00F92585">
      <w:r>
        <w:t xml:space="preserve">      m[[i]] (1 - </w:t>
      </w:r>
    </w:p>
    <w:p w14:paraId="49C2786A" w14:textId="5525583D" w:rsidR="00F92585" w:rsidRDefault="00F92585" w:rsidP="00F92585">
      <w:r>
        <w:t xml:space="preserve">         1/(1 + Exp[</w:t>
      </w:r>
      <w:r>
        <w:rPr>
          <w:rFonts w:hint="eastAsia"/>
        </w:rPr>
        <w:t>θ</w:t>
      </w:r>
      <w:r>
        <w:t xml:space="preserve"> sampleadap[[</w:t>
      </w:r>
    </w:p>
    <w:p w14:paraId="449264D5" w14:textId="77777777" w:rsidR="00F92585" w:rsidRDefault="00F92585" w:rsidP="00F92585">
      <w:r>
        <w:t xml:space="preserve">               i]] (Total[int[[i]]] - Total[int[[i + s]]])])), {i, 1, </w:t>
      </w:r>
    </w:p>
    <w:p w14:paraId="3F330F8D" w14:textId="77777777" w:rsidR="00F92585" w:rsidRDefault="00F92585" w:rsidP="00F92585">
      <w:r>
        <w:t xml:space="preserve">       s}];</w:t>
      </w:r>
    </w:p>
    <w:p w14:paraId="24E87BB3" w14:textId="77777777" w:rsidR="00F92585" w:rsidRDefault="00F92585" w:rsidP="00F92585">
      <w:r>
        <w:t xml:space="preserve">    </w:t>
      </w:r>
    </w:p>
    <w:p w14:paraId="05DE55F3" w14:textId="77777777" w:rsidR="00F92585" w:rsidRDefault="00F92585" w:rsidP="00F92585">
      <w:r>
        <w:t xml:space="preserve">    popratio = (popsize1[[1]]/popsize2[[1]]);</w:t>
      </w:r>
    </w:p>
    <w:p w14:paraId="3D940F8A" w14:textId="77777777" w:rsidR="00F92585" w:rsidRDefault="00F92585" w:rsidP="00F92585">
      <w:r>
        <w:t xml:space="preserve">    popratio1 = (popratio^-1) mig2 IdentityMatrix[s];</w:t>
      </w:r>
    </w:p>
    <w:p w14:paraId="7424E6D0" w14:textId="77777777" w:rsidR="00F92585" w:rsidRDefault="00F92585" w:rsidP="00F92585">
      <w:r>
        <w:t xml:space="preserve">    popratio2 = (popratio) mig1 IdentityMatrix[s];</w:t>
      </w:r>
    </w:p>
    <w:p w14:paraId="46B7B6EB" w14:textId="77777777" w:rsidR="00F92585" w:rsidRDefault="00F92585" w:rsidP="00F92585">
      <w:r>
        <w:t xml:space="preserve">    Do[popratio1 = Insert[popratio1, zero, 2 i + 1], {i, 0, s}];</w:t>
      </w:r>
    </w:p>
    <w:p w14:paraId="10F12ADE" w14:textId="77777777" w:rsidR="00F92585" w:rsidRDefault="00F92585" w:rsidP="00F92585">
      <w:r>
        <w:t xml:space="preserve">    popratio1 = Partition[Flatten[popratio1], 2 s];</w:t>
      </w:r>
    </w:p>
    <w:p w14:paraId="0F0643CB" w14:textId="77777777" w:rsidR="00F92585" w:rsidRDefault="00F92585" w:rsidP="00F92585">
      <w:r>
        <w:t xml:space="preserve">    Do[popratio2 = Insert[popratio2, zero, 2 i], {i, 1, s}];</w:t>
      </w:r>
    </w:p>
    <w:p w14:paraId="7E637E9C" w14:textId="77777777" w:rsidR="00F92585" w:rsidRDefault="00F92585" w:rsidP="00F92585">
      <w:r>
        <w:t xml:space="preserve">    popratio2 = Partition[Flatten[popratio2], 2 s];</w:t>
      </w:r>
    </w:p>
    <w:p w14:paraId="49FD2BE5" w14:textId="77777777" w:rsidR="00F92585" w:rsidRDefault="00F92585" w:rsidP="00F92585">
      <w:r>
        <w:t xml:space="preserve">    </w:t>
      </w:r>
    </w:p>
    <w:p w14:paraId="1089C889" w14:textId="77777777" w:rsidR="00F92585" w:rsidRDefault="00F92585" w:rsidP="00F92585">
      <w:r>
        <w:t xml:space="preserve">    migmatr = AppendTo[popratio1, popratio2];</w:t>
      </w:r>
    </w:p>
    <w:p w14:paraId="10DEE92B" w14:textId="77777777" w:rsidR="00F92585" w:rsidRDefault="00F92585" w:rsidP="00F92585">
      <w:r>
        <w:t xml:space="preserve">    migmatr = Partition[Flatten[migmatr], 2 s];</w:t>
      </w:r>
    </w:p>
    <w:p w14:paraId="52A3CF57" w14:textId="77777777" w:rsidR="00F92585" w:rsidRDefault="00F92585" w:rsidP="00F92585">
      <w:r>
        <w:t xml:space="preserve">    migdiagonal = Flatten[AppendTo[mig1, mig2]];</w:t>
      </w:r>
    </w:p>
    <w:p w14:paraId="715629B3" w14:textId="77777777" w:rsidR="00F92585" w:rsidRDefault="00F92585" w:rsidP="00F92585">
      <w:r>
        <w:t xml:space="preserve">    migdiagonal = -migdiagonal IdentityMatrix[2 s];</w:t>
      </w:r>
    </w:p>
    <w:p w14:paraId="118AA3DA" w14:textId="77777777" w:rsidR="00F92585" w:rsidRDefault="00F92585" w:rsidP="00F92585">
      <w:r>
        <w:t xml:space="preserve">    migmatr = migmatr + migdiagonal;</w:t>
      </w:r>
    </w:p>
    <w:p w14:paraId="0EBCA45C" w14:textId="77777777" w:rsidR="00F92585" w:rsidRDefault="00F92585" w:rsidP="00F92585">
      <w:r>
        <w:t xml:space="preserve">    </w:t>
      </w:r>
    </w:p>
    <w:p w14:paraId="75FA1FCE" w14:textId="77777777" w:rsidR="00F92585" w:rsidRDefault="00F92585" w:rsidP="00F92585">
      <w:r>
        <w:t xml:space="preserve">    Interactionmatrix = (int + migmatr) popsize[[1]];</w:t>
      </w:r>
    </w:p>
    <w:p w14:paraId="17A31F7E" w14:textId="77777777" w:rsidR="00F92585" w:rsidRDefault="00F92585" w:rsidP="00F92585">
      <w:r>
        <w:t xml:space="preserve">    </w:t>
      </w:r>
    </w:p>
    <w:p w14:paraId="67FBEFC6" w14:textId="77777777" w:rsidR="00F92585" w:rsidRDefault="00F92585" w:rsidP="00F92585">
      <w:r>
        <w:t xml:space="preserve">    left1 = Table[x1[i]'[n], {i, s}];</w:t>
      </w:r>
    </w:p>
    <w:p w14:paraId="472A7850" w14:textId="77777777" w:rsidR="00F92585" w:rsidRDefault="00F92585" w:rsidP="00F92585">
      <w:r>
        <w:t xml:space="preserve">    left2 = Table[x2[i]'[n], {i, s}];</w:t>
      </w:r>
    </w:p>
    <w:p w14:paraId="435678CB" w14:textId="77777777" w:rsidR="00F92585" w:rsidRDefault="00F92585" w:rsidP="00F92585">
      <w:r>
        <w:t xml:space="preserve">    left = Join[left1, left2];</w:t>
      </w:r>
    </w:p>
    <w:p w14:paraId="6764D484" w14:textId="77777777" w:rsidR="00F92585" w:rsidRDefault="00F92585" w:rsidP="00F92585">
      <w:r>
        <w:t xml:space="preserve">    </w:t>
      </w:r>
    </w:p>
    <w:p w14:paraId="2239C4D1" w14:textId="77777777" w:rsidR="00F92585" w:rsidRDefault="00F92585" w:rsidP="00F92585">
      <w:r>
        <w:t xml:space="preserve">    equation = </w:t>
      </w:r>
    </w:p>
    <w:p w14:paraId="1D4038E1" w14:textId="77777777" w:rsidR="00F92585" w:rsidRDefault="00F92585" w:rsidP="00F92585">
      <w:r>
        <w:t xml:space="preserve">     Table[left[[i]] == Total[Interactionmatrix[[i]]], {i, 1, 2 s}];</w:t>
      </w:r>
    </w:p>
    <w:p w14:paraId="43D2D6FF" w14:textId="77777777" w:rsidR="00F92585" w:rsidRDefault="00F92585" w:rsidP="00F92585">
      <w:r>
        <w:t xml:space="preserve">    </w:t>
      </w:r>
    </w:p>
    <w:p w14:paraId="0A8EC484" w14:textId="77777777" w:rsidR="00F92585" w:rsidRDefault="00F92585" w:rsidP="00F92585">
      <w:r>
        <w:t xml:space="preserve">    inipopsize1 = Table[x1[i][0], {i, s}];</w:t>
      </w:r>
    </w:p>
    <w:p w14:paraId="2215A132" w14:textId="77777777" w:rsidR="00F92585" w:rsidRDefault="00F92585" w:rsidP="00F92585">
      <w:r>
        <w:t xml:space="preserve">    inipopsize2 = Table[x2[i][0], {i, s}];</w:t>
      </w:r>
    </w:p>
    <w:p w14:paraId="32D5B935" w14:textId="77777777" w:rsidR="00F92585" w:rsidRDefault="00F92585" w:rsidP="00F92585">
      <w:r>
        <w:t xml:space="preserve">    inipopsize = Join[inipopsize1, inipopsize2];</w:t>
      </w:r>
    </w:p>
    <w:p w14:paraId="4C2EE904" w14:textId="77777777" w:rsidR="00F92585" w:rsidRDefault="00F92585" w:rsidP="00F92585">
      <w:r>
        <w:t xml:space="preserve">    </w:t>
      </w:r>
    </w:p>
    <w:p w14:paraId="3EAE1239" w14:textId="77777777" w:rsidR="00F92585" w:rsidRDefault="00F92585" w:rsidP="00F92585">
      <w:r>
        <w:lastRenderedPageBreak/>
        <w:t xml:space="preserve">    initial = Table[inipopsize[[i]] == xini[[i]], {i, 1, 2 s}];</w:t>
      </w:r>
    </w:p>
    <w:p w14:paraId="36FDF165" w14:textId="77777777" w:rsidR="00F92585" w:rsidRDefault="00F92585" w:rsidP="00F92585">
      <w:r>
        <w:t xml:space="preserve">    </w:t>
      </w:r>
    </w:p>
    <w:p w14:paraId="47227D9E" w14:textId="77777777" w:rsidR="00F92585" w:rsidRDefault="00F92585" w:rsidP="00F92585">
      <w:r>
        <w:t xml:space="preserve">    equplusinitial = Join[equation, initial];</w:t>
      </w:r>
    </w:p>
    <w:p w14:paraId="1139ECA5" w14:textId="77777777" w:rsidR="00F92585" w:rsidRDefault="00F92585" w:rsidP="00F92585">
      <w:r>
        <w:t xml:space="preserve">    </w:t>
      </w:r>
    </w:p>
    <w:p w14:paraId="76382C09" w14:textId="77777777" w:rsidR="00F92585" w:rsidRDefault="00F92585" w:rsidP="00F92585">
      <w:r>
        <w:t xml:space="preserve">    variable1 = Table[x1[i], {i, 1, s}];</w:t>
      </w:r>
    </w:p>
    <w:p w14:paraId="63FE5B04" w14:textId="77777777" w:rsidR="00F92585" w:rsidRDefault="00F92585" w:rsidP="00F92585">
      <w:r>
        <w:t xml:space="preserve">    variable2 = Table[x2[i], {i, 1, s}];</w:t>
      </w:r>
    </w:p>
    <w:p w14:paraId="2FF68B23" w14:textId="77777777" w:rsidR="00F92585" w:rsidRDefault="00F92585" w:rsidP="00F92585">
      <w:r>
        <w:t xml:space="preserve">    variable = Join[variable1, variable2];</w:t>
      </w:r>
    </w:p>
    <w:p w14:paraId="204479A9" w14:textId="77777777" w:rsidR="00F92585" w:rsidRDefault="00F92585" w:rsidP="00F92585">
      <w:r>
        <w:t xml:space="preserve">    </w:t>
      </w:r>
    </w:p>
    <w:p w14:paraId="7DFC07DB" w14:textId="77777777" w:rsidR="00F92585" w:rsidRDefault="00F92585" w:rsidP="00F92585">
      <w:r>
        <w:t xml:space="preserve">    kai = </w:t>
      </w:r>
    </w:p>
    <w:p w14:paraId="48C656FE" w14:textId="77777777" w:rsidR="00F92585" w:rsidRDefault="00F92585" w:rsidP="00F92585">
      <w:r>
        <w:t xml:space="preserve">     NDSolve[equplusinitial, variable, {n, 0, gener}, </w:t>
      </w:r>
    </w:p>
    <w:p w14:paraId="7C04209E" w14:textId="77777777" w:rsidR="00F92585" w:rsidRDefault="00F92585" w:rsidP="00F92585">
      <w:r>
        <w:t xml:space="preserve">      MaxSteps -&gt; Infinity, MaxStepSize -&gt; Infinity];</w:t>
      </w:r>
    </w:p>
    <w:p w14:paraId="45643F24" w14:textId="77777777" w:rsidR="00F92585" w:rsidRDefault="00F92585" w:rsidP="00F92585">
      <w:r>
        <w:t xml:space="preserve">    </w:t>
      </w:r>
    </w:p>
    <w:p w14:paraId="31D717BA" w14:textId="77777777" w:rsidR="00F92585" w:rsidRDefault="00F92585" w:rsidP="00F92585">
      <w:r>
        <w:t xml:space="preserve">    </w:t>
      </w:r>
    </w:p>
    <w:p w14:paraId="23B617A2" w14:textId="77777777" w:rsidR="00F92585" w:rsidRDefault="00F92585" w:rsidP="00F92585">
      <w:r>
        <w:t xml:space="preserve">    listlast = </w:t>
      </w:r>
    </w:p>
    <w:p w14:paraId="1BB56C42" w14:textId="77777777" w:rsidR="00F92585" w:rsidRDefault="00F92585" w:rsidP="00F92585">
      <w:r>
        <w:t xml:space="preserve">     Flatten[Mean[</w:t>
      </w:r>
    </w:p>
    <w:p w14:paraId="1A06E19E" w14:textId="77777777" w:rsidR="00F92585" w:rsidRDefault="00F92585" w:rsidP="00F92585">
      <w:r>
        <w:t xml:space="preserve">       Table[Evaluate[popsize1[[1]] + popsize2[[1]] /. kai], {n, </w:t>
      </w:r>
    </w:p>
    <w:p w14:paraId="150A225F" w14:textId="77777777" w:rsidR="00F92585" w:rsidRDefault="00F92585" w:rsidP="00F92585">
      <w:r>
        <w:t xml:space="preserve">         gener - 500, gener}]]];</w:t>
      </w:r>
    </w:p>
    <w:p w14:paraId="40D5644A" w14:textId="77777777" w:rsidR="00F92585" w:rsidRDefault="00F92585" w:rsidP="00F92585">
      <w:r>
        <w:t xml:space="preserve">    </w:t>
      </w:r>
    </w:p>
    <w:p w14:paraId="55753330" w14:textId="77777777" w:rsidR="00F92585" w:rsidRDefault="00F92585" w:rsidP="00F92585">
      <w:r>
        <w:t xml:space="preserve">    </w:t>
      </w:r>
    </w:p>
    <w:p w14:paraId="0C399D25" w14:textId="77777777" w:rsidR="00F92585" w:rsidRDefault="00F92585" w:rsidP="00F92585">
      <w:r>
        <w:t xml:space="preserve">    listpersist = {};</w:t>
      </w:r>
    </w:p>
    <w:p w14:paraId="194E4CB7" w14:textId="77777777" w:rsidR="00F92585" w:rsidRDefault="00F92585" w:rsidP="00F92585">
      <w:r>
        <w:t xml:space="preserve">    Do[If[listlast[[i]] &gt; 10^-13, </w:t>
      </w:r>
    </w:p>
    <w:p w14:paraId="6BE1CBC4" w14:textId="77777777" w:rsidR="00F92585" w:rsidRDefault="00F92585" w:rsidP="00F92585">
      <w:r>
        <w:t xml:space="preserve">      AppendTo[listpersist, listlast[[i]]]], {i, 1, s}];</w:t>
      </w:r>
    </w:p>
    <w:p w14:paraId="5052FC63" w14:textId="77777777" w:rsidR="00F92585" w:rsidRDefault="00F92585" w:rsidP="00F92585">
      <w:r>
        <w:t xml:space="preserve">    </w:t>
      </w:r>
    </w:p>
    <w:p w14:paraId="1AA9483F" w14:textId="77777777" w:rsidR="00F92585" w:rsidRDefault="00F92585" w:rsidP="00F92585">
      <w:r>
        <w:t xml:space="preserve">    AppendTo[listlistpersit, Length[listpersist]/s], {rep}]; </w:t>
      </w:r>
    </w:p>
    <w:p w14:paraId="6B454A0A" w14:textId="77777777" w:rsidR="00F92585" w:rsidRDefault="00F92585" w:rsidP="00F92585">
      <w:r>
        <w:t xml:space="preserve">   AppendTo[data, Count[listlistpersit, 1]/rep], {c, 0.1, 1, 0.1}]; </w:t>
      </w:r>
    </w:p>
    <w:p w14:paraId="5C364177" w14:textId="1054372C" w:rsidR="00F92585" w:rsidRDefault="00F92585" w:rsidP="00F92585">
      <w:r>
        <w:t xml:space="preserve">  AppendTo[datalist, data], {</w:t>
      </w:r>
      <w:r>
        <w:rPr>
          <w:rFonts w:hint="eastAsia"/>
        </w:rPr>
        <w:t>θ</w:t>
      </w:r>
      <w:r>
        <w:t xml:space="preserve">, </w:t>
      </w:r>
      <w:r>
        <w:rPr>
          <w:rFonts w:hint="eastAsia"/>
        </w:rPr>
        <w:t>θ</w:t>
      </w:r>
      <w:r>
        <w:t>lis}] // Timing</w:t>
      </w:r>
    </w:p>
    <w:p w14:paraId="288D6714" w14:textId="77777777" w:rsidR="00F92585" w:rsidRDefault="00F92585" w:rsidP="00F92585"/>
    <w:p w14:paraId="046E51D8" w14:textId="53B82948" w:rsidR="00F92585" w:rsidRDefault="00F92585" w:rsidP="00F92585">
      <w:r>
        <w:t>datalist // N</w:t>
      </w:r>
    </w:p>
    <w:p w14:paraId="48D7A87D" w14:textId="07FEA38E" w:rsidR="00A01BE7" w:rsidRDefault="00A01BE7" w:rsidP="00277D63"/>
    <w:p w14:paraId="4ED52390" w14:textId="61C22A82" w:rsidR="00AE3A12" w:rsidRDefault="00AE3A12" w:rsidP="00277D63"/>
    <w:p w14:paraId="70E5A1A1" w14:textId="3476869D" w:rsidR="00AE3A12" w:rsidRDefault="00AE3A12" w:rsidP="00277D63"/>
    <w:p w14:paraId="421708E1" w14:textId="08BC8366" w:rsidR="00AE3A12" w:rsidRDefault="00AE3A12" w:rsidP="00277D63"/>
    <w:p w14:paraId="4309837F" w14:textId="5F0675C1" w:rsidR="00AE3A12" w:rsidRDefault="00AE3A12" w:rsidP="00277D63"/>
    <w:p w14:paraId="15E0460E" w14:textId="57EC51DD" w:rsidR="00AE3A12" w:rsidRDefault="00AE3A12" w:rsidP="00277D63"/>
    <w:p w14:paraId="200D6FC4" w14:textId="3E857BEF" w:rsidR="00AE3A12" w:rsidRDefault="00AE3A12" w:rsidP="00277D63"/>
    <w:p w14:paraId="21F04F7A" w14:textId="1B25B205" w:rsidR="00AE3A12" w:rsidRDefault="00AE3A12" w:rsidP="00277D63"/>
    <w:p w14:paraId="102B3439" w14:textId="647F3058" w:rsidR="00AE3A12" w:rsidRDefault="00AE3A12" w:rsidP="00277D63"/>
    <w:p w14:paraId="7E6E7E4D" w14:textId="6FF0441C" w:rsidR="00AE3A12" w:rsidRDefault="00AE3A12" w:rsidP="00277D63"/>
    <w:p w14:paraId="6F71D4FD" w14:textId="7D04E09F" w:rsidR="00AE3A12" w:rsidRDefault="00AE3A12" w:rsidP="00277D63"/>
    <w:p w14:paraId="48B64630" w14:textId="77777777" w:rsidR="006C15ED" w:rsidRDefault="006C15ED" w:rsidP="006C15ED">
      <w:r>
        <w:t>(*code making data for Fig.4*)</w:t>
      </w:r>
    </w:p>
    <w:p w14:paraId="13AF820C" w14:textId="77777777" w:rsidR="006C15ED" w:rsidRDefault="006C15ED" w:rsidP="006C15ED"/>
    <w:p w14:paraId="4F1CBB55" w14:textId="77777777" w:rsidR="006C15ED" w:rsidRDefault="006C15ED" w:rsidP="006C15ED">
      <w:r>
        <w:t>s = 40; c = 0.3;</w:t>
      </w:r>
    </w:p>
    <w:p w14:paraId="1C4B95D4" w14:textId="77777777" w:rsidR="006C15ED" w:rsidRDefault="006C15ED" w:rsidP="006C15ED">
      <w:r>
        <w:t>gener = 5000; pa = 1;</w:t>
      </w:r>
    </w:p>
    <w:p w14:paraId="1ABFB9B7" w14:textId="77777777" w:rsidR="006C15ED" w:rsidRDefault="006C15ED" w:rsidP="006C15ED"/>
    <w:p w14:paraId="484450D6" w14:textId="77777777" w:rsidR="006C15ED" w:rsidRDefault="006C15ED" w:rsidP="006C15ED">
      <w:r>
        <w:t>A1 = 0.01; (*A12 in text*)</w:t>
      </w:r>
    </w:p>
    <w:p w14:paraId="7FDDF3C9" w14:textId="77777777" w:rsidR="006C15ED" w:rsidRDefault="006C15ED" w:rsidP="006C15ED">
      <w:r>
        <w:t>A2 = 0.005;(*A21 in text*)</w:t>
      </w:r>
    </w:p>
    <w:p w14:paraId="00DE6241" w14:textId="77777777" w:rsidR="006C15ED" w:rsidRDefault="006C15ED" w:rsidP="006C15ED"/>
    <w:p w14:paraId="6E6C1161" w14:textId="77777777" w:rsidR="006C15ED" w:rsidRDefault="006C15ED" w:rsidP="006C15ED">
      <w:r>
        <w:t>A3 = 0.001;(*A22 in text*)</w:t>
      </w:r>
    </w:p>
    <w:p w14:paraId="42E3B82A" w14:textId="77777777" w:rsidR="006C15ED" w:rsidRDefault="006C15ED" w:rsidP="006C15ED"/>
    <w:p w14:paraId="351D074A" w14:textId="77777777" w:rsidR="006C15ED" w:rsidRDefault="006C15ED" w:rsidP="006C15ED">
      <w:r>
        <w:t>rep = 500;</w:t>
      </w:r>
    </w:p>
    <w:p w14:paraId="35AD682B" w14:textId="77777777" w:rsidR="006C15ED" w:rsidRDefault="006C15ED" w:rsidP="006C15ED"/>
    <w:p w14:paraId="5881FBA2" w14:textId="77777777" w:rsidR="006C15ED" w:rsidRDefault="006C15ED" w:rsidP="006C15ED"/>
    <w:p w14:paraId="0D9F50AB" w14:textId="77777777" w:rsidR="006C15ED" w:rsidRDefault="006C15ED" w:rsidP="006C15ED">
      <w:r>
        <w:t xml:space="preserve">Mlis = {0.001`, 0.002`, 0.003`, 0.004`, 0.005`, 0.006`, 0.007`, </w:t>
      </w:r>
    </w:p>
    <w:p w14:paraId="33E6694B" w14:textId="77777777" w:rsidR="006C15ED" w:rsidRDefault="006C15ED" w:rsidP="006C15ED">
      <w:r>
        <w:t xml:space="preserve">   0.008`, 0.009, 0.01, 0.02`, 0.03`, 0.04`, 0.05`, 0.06`, 0.07`, </w:t>
      </w:r>
    </w:p>
    <w:p w14:paraId="29622C6D" w14:textId="77777777" w:rsidR="006C15ED" w:rsidRDefault="006C15ED" w:rsidP="006C15ED">
      <w:r>
        <w:t xml:space="preserve">   0.08`, 0.09, 0.1`, 0.2`, 0.3, 0.4`, 0.5`, 0.6`, 0.7`, 0.8`, 0.9, </w:t>
      </w:r>
    </w:p>
    <w:p w14:paraId="364F24B2" w14:textId="77777777" w:rsidR="006C15ED" w:rsidRDefault="006C15ED" w:rsidP="006C15ED">
      <w:r>
        <w:t xml:space="preserve">   1.`, 2, 3, 4, 5, 6, 7, 8, 9, 10};(*list of adaptation speed*)</w:t>
      </w:r>
    </w:p>
    <w:p w14:paraId="153F8500" w14:textId="77777777" w:rsidR="006C15ED" w:rsidRDefault="006C15ED" w:rsidP="006C15ED"/>
    <w:p w14:paraId="40DE1DA7" w14:textId="1E1F4237" w:rsidR="006C15ED" w:rsidRDefault="0061519B" w:rsidP="006C15ED">
      <w:r>
        <w:rPr>
          <w:rFonts w:hint="eastAsia"/>
        </w:rPr>
        <w:t>θ</w:t>
      </w:r>
      <w:r w:rsidR="006C15ED">
        <w:t>lis = {0, 2, 5, 10, 20};</w:t>
      </w:r>
    </w:p>
    <w:p w14:paraId="2424628A" w14:textId="77777777" w:rsidR="006C15ED" w:rsidRDefault="006C15ED" w:rsidP="006C15ED"/>
    <w:p w14:paraId="22E51DEE" w14:textId="77777777" w:rsidR="006C15ED" w:rsidRDefault="006C15ED" w:rsidP="006C15ED"/>
    <w:p w14:paraId="4AB9E61D" w14:textId="77777777" w:rsidR="006C15ED" w:rsidRDefault="006C15ED" w:rsidP="006C15ED"/>
    <w:p w14:paraId="58BDB848" w14:textId="77777777" w:rsidR="006C15ED" w:rsidRDefault="006C15ED" w:rsidP="006C15ED">
      <w:r>
        <w:t>datalist = {};</w:t>
      </w:r>
    </w:p>
    <w:p w14:paraId="01538285" w14:textId="77777777" w:rsidR="006C15ED" w:rsidRDefault="006C15ED" w:rsidP="006C15ED">
      <w:r>
        <w:t>Do[</w:t>
      </w:r>
    </w:p>
    <w:p w14:paraId="7BC2CC0E" w14:textId="77777777" w:rsidR="006C15ED" w:rsidRDefault="006C15ED" w:rsidP="006C15ED">
      <w:r>
        <w:t xml:space="preserve">  data = {};</w:t>
      </w:r>
    </w:p>
    <w:p w14:paraId="7B1B2793" w14:textId="77777777" w:rsidR="006C15ED" w:rsidRDefault="006C15ED" w:rsidP="006C15ED">
      <w:r>
        <w:t xml:space="preserve">  Do[</w:t>
      </w:r>
    </w:p>
    <w:p w14:paraId="5BCA2CC2" w14:textId="77777777" w:rsidR="006C15ED" w:rsidRDefault="006C15ED" w:rsidP="006C15ED">
      <w:r>
        <w:t xml:space="preserve">   listlistpersist = {};</w:t>
      </w:r>
    </w:p>
    <w:p w14:paraId="76240024" w14:textId="77777777" w:rsidR="006C15ED" w:rsidRDefault="006C15ED" w:rsidP="006C15ED">
      <w:r>
        <w:t xml:space="preserve">   Do[</w:t>
      </w:r>
    </w:p>
    <w:p w14:paraId="5E2653F8" w14:textId="77777777" w:rsidR="006C15ED" w:rsidRDefault="006C15ED" w:rsidP="006C15ED">
      <w:r>
        <w:t xml:space="preserve">    </w:t>
      </w:r>
    </w:p>
    <w:p w14:paraId="7F704AB3" w14:textId="77777777" w:rsidR="006C15ED" w:rsidRDefault="006C15ED" w:rsidP="006C15ED">
      <w:r>
        <w:t xml:space="preserve">    r1 = 5 RandomReal[{0, 1}, s];</w:t>
      </w:r>
    </w:p>
    <w:p w14:paraId="11EEADAA" w14:textId="77777777" w:rsidR="006C15ED" w:rsidRDefault="006C15ED" w:rsidP="006C15ED">
      <w:r>
        <w:t xml:space="preserve">    r2 = 0.04 r1;</w:t>
      </w:r>
    </w:p>
    <w:p w14:paraId="0C891752" w14:textId="77777777" w:rsidR="006C15ED" w:rsidRDefault="006C15ED" w:rsidP="006C15ED">
      <w:r>
        <w:t xml:space="preserve">    </w:t>
      </w:r>
    </w:p>
    <w:p w14:paraId="02505FFD" w14:textId="77777777" w:rsidR="006C15ED" w:rsidRDefault="006C15ED" w:rsidP="006C15ED">
      <w:r>
        <w:t xml:space="preserve">    r = Join[r1, r2];</w:t>
      </w:r>
    </w:p>
    <w:p w14:paraId="607F0D0E" w14:textId="77777777" w:rsidR="006C15ED" w:rsidRDefault="006C15ED" w:rsidP="006C15ED">
      <w:r>
        <w:lastRenderedPageBreak/>
        <w:t xml:space="preserve">    </w:t>
      </w:r>
    </w:p>
    <w:p w14:paraId="0524A902" w14:textId="30858DD9" w:rsidR="006C15ED" w:rsidRDefault="006C15ED" w:rsidP="006C15ED">
      <w:r>
        <w:t xml:space="preserve">   </w:t>
      </w:r>
      <w:r w:rsidR="00C63220">
        <w:rPr>
          <w:rFonts w:hint="eastAsia"/>
        </w:rPr>
        <w:t>ε</w:t>
      </w:r>
      <w:r>
        <w:t>1 = RandomReal[{1, 1}, s];</w:t>
      </w:r>
    </w:p>
    <w:p w14:paraId="6A7470D0" w14:textId="1E974DE8" w:rsidR="006C15ED" w:rsidRDefault="006C15ED" w:rsidP="006C15ED">
      <w:r>
        <w:t xml:space="preserve">   </w:t>
      </w:r>
      <w:r w:rsidR="00C63220">
        <w:rPr>
          <w:rFonts w:hint="eastAsia"/>
        </w:rPr>
        <w:t>ε</w:t>
      </w:r>
      <w:r>
        <w:t xml:space="preserve">2 = 0.5 </w:t>
      </w:r>
      <w:r w:rsidR="00C63220">
        <w:rPr>
          <w:rFonts w:hint="eastAsia"/>
        </w:rPr>
        <w:t>ε</w:t>
      </w:r>
      <w:r>
        <w:t>1;</w:t>
      </w:r>
    </w:p>
    <w:p w14:paraId="1018D985" w14:textId="0F589B0C" w:rsidR="006C15ED" w:rsidRDefault="006C15ED" w:rsidP="006C15ED">
      <w:r>
        <w:t xml:space="preserve">    </w:t>
      </w:r>
      <w:r w:rsidR="00C63220">
        <w:rPr>
          <w:rFonts w:hint="eastAsia"/>
        </w:rPr>
        <w:t>ε</w:t>
      </w:r>
      <w:r>
        <w:t xml:space="preserve"> = Join[</w:t>
      </w:r>
      <w:r w:rsidR="00C63220">
        <w:rPr>
          <w:rFonts w:hint="eastAsia"/>
        </w:rPr>
        <w:t>ε</w:t>
      </w:r>
      <w:r>
        <w:t xml:space="preserve">1, </w:t>
      </w:r>
      <w:r w:rsidR="00C63220">
        <w:rPr>
          <w:rFonts w:hint="eastAsia"/>
        </w:rPr>
        <w:t>ε</w:t>
      </w:r>
      <w:r>
        <w:t>2];</w:t>
      </w:r>
    </w:p>
    <w:p w14:paraId="245D83C2" w14:textId="77777777" w:rsidR="006C15ED" w:rsidRDefault="006C15ED" w:rsidP="006C15ED">
      <w:r>
        <w:t xml:space="preserve">    </w:t>
      </w:r>
    </w:p>
    <w:p w14:paraId="3294650C" w14:textId="77777777" w:rsidR="006C15ED" w:rsidRDefault="006C15ED" w:rsidP="006C15ED">
      <w:r>
        <w:t xml:space="preserve">    m = M RandomReal[{0, 1}, s];</w:t>
      </w:r>
    </w:p>
    <w:p w14:paraId="01F54059" w14:textId="77777777" w:rsidR="006C15ED" w:rsidRDefault="006C15ED" w:rsidP="006C15ED">
      <w:r>
        <w:t xml:space="preserve">    </w:t>
      </w:r>
    </w:p>
    <w:p w14:paraId="38B258A5" w14:textId="77777777" w:rsidR="006C15ED" w:rsidRDefault="006C15ED" w:rsidP="006C15ED">
      <w:r>
        <w:t xml:space="preserve">    a1 = 0.1 RandomReal[{0, 1}, {s, s}];</w:t>
      </w:r>
    </w:p>
    <w:p w14:paraId="2CFF8245" w14:textId="77777777" w:rsidR="006C15ED" w:rsidRDefault="006C15ED" w:rsidP="006C15ED">
      <w:r>
        <w:t xml:space="preserve">    a2 = A1 a1;</w:t>
      </w:r>
    </w:p>
    <w:p w14:paraId="613550C1" w14:textId="77777777" w:rsidR="006C15ED" w:rsidRDefault="006C15ED" w:rsidP="006C15ED">
      <w:r>
        <w:t xml:space="preserve">    a3 = A2 a1;</w:t>
      </w:r>
    </w:p>
    <w:p w14:paraId="5567E516" w14:textId="77777777" w:rsidR="006C15ED" w:rsidRDefault="006C15ED" w:rsidP="006C15ED">
      <w:r>
        <w:t xml:space="preserve">    a4 = A3 a1;</w:t>
      </w:r>
    </w:p>
    <w:p w14:paraId="0DCC6931" w14:textId="77777777" w:rsidR="006C15ED" w:rsidRDefault="006C15ED" w:rsidP="006C15ED">
      <w:r>
        <w:t xml:space="preserve">    </w:t>
      </w:r>
    </w:p>
    <w:p w14:paraId="75EC3B5D" w14:textId="77777777" w:rsidR="006C15ED" w:rsidRDefault="006C15ED" w:rsidP="006C15ED">
      <w:r>
        <w:t xml:space="preserve">    g1 = RandomReal[{0.2, 0.2}, {s, s}];</w:t>
      </w:r>
    </w:p>
    <w:p w14:paraId="02AE5254" w14:textId="77777777" w:rsidR="006C15ED" w:rsidRDefault="006C15ED" w:rsidP="006C15ED">
      <w:r>
        <w:t xml:space="preserve">    g2 = 0.01 g1;</w:t>
      </w:r>
    </w:p>
    <w:p w14:paraId="74991796" w14:textId="77777777" w:rsidR="006C15ED" w:rsidRDefault="006C15ED" w:rsidP="006C15ED">
      <w:r>
        <w:t xml:space="preserve">    xini = RandomReal[1, 2 s];</w:t>
      </w:r>
    </w:p>
    <w:p w14:paraId="302AC2BE" w14:textId="77777777" w:rsidR="006C15ED" w:rsidRDefault="006C15ED" w:rsidP="006C15ED">
      <w:r>
        <w:t xml:space="preserve">    </w:t>
      </w:r>
    </w:p>
    <w:p w14:paraId="737DB721" w14:textId="77777777" w:rsidR="006C15ED" w:rsidRDefault="006C15ED" w:rsidP="006C15ED">
      <w:r>
        <w:t xml:space="preserve">    </w:t>
      </w:r>
    </w:p>
    <w:p w14:paraId="38E77176" w14:textId="77777777" w:rsidR="006C15ED" w:rsidRDefault="006C15ED" w:rsidP="006C15ED">
      <w:r>
        <w:t xml:space="preserve">    </w:t>
      </w:r>
    </w:p>
    <w:p w14:paraId="21F89B1A" w14:textId="77777777" w:rsidR="006C15ED" w:rsidRDefault="006C15ED" w:rsidP="006C15ED">
      <w:r>
        <w:t xml:space="preserve">    NumPred = Round[0.5*s (s - 1)*c];</w:t>
      </w:r>
    </w:p>
    <w:p w14:paraId="5963091D" w14:textId="77777777" w:rsidR="006C15ED" w:rsidRDefault="006C15ED" w:rsidP="006C15ED">
      <w:r>
        <w:t xml:space="preserve">    NumPrey = NumPred;</w:t>
      </w:r>
    </w:p>
    <w:p w14:paraId="4761811D" w14:textId="77777777" w:rsidR="006C15ED" w:rsidRDefault="006C15ED" w:rsidP="006C15ED">
      <w:r>
        <w:t xml:space="preserve">    </w:t>
      </w:r>
    </w:p>
    <w:p w14:paraId="02A31EBD" w14:textId="77777777" w:rsidR="006C15ED" w:rsidRDefault="006C15ED" w:rsidP="006C15ED">
      <w:r>
        <w:t xml:space="preserve">    list = </w:t>
      </w:r>
    </w:p>
    <w:p w14:paraId="46DEED09" w14:textId="77777777" w:rsidR="006C15ED" w:rsidRDefault="006C15ED" w:rsidP="006C15ED">
      <w:r>
        <w:t xml:space="preserve">     Flatten[{Table[-1, {NumPred}], </w:t>
      </w:r>
    </w:p>
    <w:p w14:paraId="71384AD6" w14:textId="77777777" w:rsidR="006C15ED" w:rsidRDefault="006C15ED" w:rsidP="006C15ED">
      <w:r>
        <w:t xml:space="preserve">       Table[0, {0.5*s (s - 1) - NumPred}]}];</w:t>
      </w:r>
    </w:p>
    <w:p w14:paraId="179BD90C" w14:textId="77777777" w:rsidR="006C15ED" w:rsidRDefault="006C15ED" w:rsidP="006C15ED">
      <w:r>
        <w:t xml:space="preserve">    sample = RandomSample[Range[Length[list]], Length[list]]; </w:t>
      </w:r>
    </w:p>
    <w:p w14:paraId="50E26B03" w14:textId="77777777" w:rsidR="006C15ED" w:rsidRDefault="006C15ED" w:rsidP="006C15ED">
      <w:r>
        <w:t xml:space="preserve">    sample = Table[list[[sample[[i]]]], {i, 1, Length[list]}]; </w:t>
      </w:r>
    </w:p>
    <w:p w14:paraId="19304123" w14:textId="77777777" w:rsidR="006C15ED" w:rsidRDefault="006C15ED" w:rsidP="006C15ED">
      <w:r>
        <w:t xml:space="preserve">    plus = Reverse[Table[i, {i, 2, s - 1}]]; </w:t>
      </w:r>
    </w:p>
    <w:p w14:paraId="6B3F9688" w14:textId="77777777" w:rsidR="006C15ED" w:rsidRDefault="006C15ED" w:rsidP="006C15ED">
      <w:r>
        <w:t xml:space="preserve">    plus = Accumulate[plus] + Table[i, {i, 1, Length[plus]}]; </w:t>
      </w:r>
    </w:p>
    <w:p w14:paraId="017ECFCE" w14:textId="77777777" w:rsidR="006C15ED" w:rsidRDefault="006C15ED" w:rsidP="006C15ED">
      <w:r>
        <w:t xml:space="preserve">    Do[sample = Insert[sample, Table[0, {1 + i}], plus[[i]]], {i, 1, </w:t>
      </w:r>
    </w:p>
    <w:p w14:paraId="78F6B0A1" w14:textId="77777777" w:rsidR="006C15ED" w:rsidRDefault="006C15ED" w:rsidP="006C15ED">
      <w:r>
        <w:t xml:space="preserve">      Length[plus]}];</w:t>
      </w:r>
    </w:p>
    <w:p w14:paraId="2AE3036E" w14:textId="77777777" w:rsidR="006C15ED" w:rsidRDefault="006C15ED" w:rsidP="006C15ED">
      <w:r>
        <w:t xml:space="preserve">    sample = PrependTo[sample, 0];</w:t>
      </w:r>
    </w:p>
    <w:p w14:paraId="62076A67" w14:textId="77777777" w:rsidR="006C15ED" w:rsidRDefault="006C15ED" w:rsidP="006C15ED">
      <w:r>
        <w:t xml:space="preserve">    sample = Join[sample, Table[0, {s}]];</w:t>
      </w:r>
    </w:p>
    <w:p w14:paraId="5189CA48" w14:textId="77777777" w:rsidR="006C15ED" w:rsidRDefault="006C15ED" w:rsidP="006C15ED">
      <w:r>
        <w:t xml:space="preserve">    </w:t>
      </w:r>
    </w:p>
    <w:p w14:paraId="2E221655" w14:textId="77777777" w:rsidR="006C15ED" w:rsidRDefault="006C15ED" w:rsidP="006C15ED">
      <w:r>
        <w:t xml:space="preserve">    </w:t>
      </w:r>
    </w:p>
    <w:p w14:paraId="6CBF7D1D" w14:textId="77777777" w:rsidR="006C15ED" w:rsidRDefault="006C15ED" w:rsidP="006C15ED">
      <w:r>
        <w:t xml:space="preserve">    sample = Flatten[sample];</w:t>
      </w:r>
    </w:p>
    <w:p w14:paraId="092FB142" w14:textId="77777777" w:rsidR="006C15ED" w:rsidRDefault="006C15ED" w:rsidP="006C15ED">
      <w:r>
        <w:t xml:space="preserve">    sample = Partition[sample, s];</w:t>
      </w:r>
    </w:p>
    <w:p w14:paraId="05AFDDDD" w14:textId="77777777" w:rsidR="006C15ED" w:rsidRDefault="006C15ED" w:rsidP="006C15ED">
      <w:r>
        <w:lastRenderedPageBreak/>
        <w:t xml:space="preserve">    </w:t>
      </w:r>
    </w:p>
    <w:p w14:paraId="46DF1331" w14:textId="77777777" w:rsidR="006C15ED" w:rsidRDefault="006C15ED" w:rsidP="006C15ED">
      <w:r>
        <w:t xml:space="preserve">    pred1 = ReplacePart[sample, Position[sample, 1] -&gt; 0]; </w:t>
      </w:r>
    </w:p>
    <w:p w14:paraId="76F02992" w14:textId="77777777" w:rsidR="006C15ED" w:rsidRDefault="006C15ED" w:rsidP="006C15ED">
      <w:r>
        <w:t xml:space="preserve">    pred2 = ReplacePart[sample, Position[sample, -1] -&gt; 0]; </w:t>
      </w:r>
    </w:p>
    <w:p w14:paraId="7677C005" w14:textId="77777777" w:rsidR="006C15ED" w:rsidRDefault="006C15ED" w:rsidP="006C15ED">
      <w:r>
        <w:t xml:space="preserve">    pred3 = ReplacePart[pred1, Position[pred1, -1] -&gt; 1] + </w:t>
      </w:r>
    </w:p>
    <w:p w14:paraId="6B0E74ED" w14:textId="77777777" w:rsidR="006C15ED" w:rsidRDefault="006C15ED" w:rsidP="006C15ED">
      <w:r>
        <w:t xml:space="preserve">      Transpose[pred2];</w:t>
      </w:r>
    </w:p>
    <w:p w14:paraId="24A8A4B5" w14:textId="77777777" w:rsidR="006C15ED" w:rsidRDefault="006C15ED" w:rsidP="006C15ED">
      <w:r>
        <w:t xml:space="preserve">    </w:t>
      </w:r>
    </w:p>
    <w:p w14:paraId="74C369ED" w14:textId="77777777" w:rsidR="006C15ED" w:rsidRDefault="006C15ED" w:rsidP="006C15ED">
      <w:r>
        <w:t xml:space="preserve">    </w:t>
      </w:r>
    </w:p>
    <w:p w14:paraId="07C38F74" w14:textId="77777777" w:rsidR="006C15ED" w:rsidRDefault="006C15ED" w:rsidP="006C15ED">
      <w:r>
        <w:t xml:space="preserve">    pred11 = -1*Transpose[pred1]*g1 + pred2*g1;</w:t>
      </w:r>
    </w:p>
    <w:p w14:paraId="74630D69" w14:textId="77777777" w:rsidR="006C15ED" w:rsidRDefault="006C15ED" w:rsidP="006C15ED">
      <w:r>
        <w:t xml:space="preserve">    pred12 = -1*Transpose[pred1]*g1 + pred2*g1; </w:t>
      </w:r>
    </w:p>
    <w:p w14:paraId="17065ECC" w14:textId="77777777" w:rsidR="006C15ED" w:rsidRDefault="006C15ED" w:rsidP="006C15ED">
      <w:r>
        <w:t xml:space="preserve">    pred21 = -1*Transpose[pred1]*g2 + pred2*g2;</w:t>
      </w:r>
    </w:p>
    <w:p w14:paraId="6A6F7014" w14:textId="77777777" w:rsidR="006C15ED" w:rsidRDefault="006C15ED" w:rsidP="006C15ED">
      <w:r>
        <w:t xml:space="preserve">    pred22 = -1*Transpose[pred1]*g2 + pred2*g2;</w:t>
      </w:r>
    </w:p>
    <w:p w14:paraId="502BA367" w14:textId="77777777" w:rsidR="006C15ED" w:rsidRDefault="006C15ED" w:rsidP="006C15ED">
      <w:r>
        <w:t xml:space="preserve">    </w:t>
      </w:r>
    </w:p>
    <w:p w14:paraId="35289517" w14:textId="77777777" w:rsidR="006C15ED" w:rsidRDefault="006C15ED" w:rsidP="006C15ED">
      <w:r>
        <w:t xml:space="preserve">    </w:t>
      </w:r>
    </w:p>
    <w:p w14:paraId="70EC51B1" w14:textId="77777777" w:rsidR="006C15ED" w:rsidRDefault="006C15ED" w:rsidP="006C15ED">
      <w:r>
        <w:t xml:space="preserve">    ichi = ReplacePart[sample, Position[sample, -1] -&gt; 1];</w:t>
      </w:r>
    </w:p>
    <w:p w14:paraId="3506F84D" w14:textId="77777777" w:rsidR="006C15ED" w:rsidRDefault="006C15ED" w:rsidP="006C15ED">
      <w:r>
        <w:t xml:space="preserve">    </w:t>
      </w:r>
    </w:p>
    <w:p w14:paraId="67706555" w14:textId="77777777" w:rsidR="006C15ED" w:rsidRDefault="006C15ED" w:rsidP="006C15ED">
      <w:r>
        <w:t xml:space="preserve">    ichi11 = ichi*a1 + Transpose[ichi*a1];</w:t>
      </w:r>
    </w:p>
    <w:p w14:paraId="5DEC5308" w14:textId="77777777" w:rsidR="006C15ED" w:rsidRDefault="006C15ED" w:rsidP="006C15ED">
      <w:r>
        <w:t xml:space="preserve">    ichi12 = Transpose[ichi*a2] + ichi*a3;</w:t>
      </w:r>
    </w:p>
    <w:p w14:paraId="4E3A3BFD" w14:textId="77777777" w:rsidR="006C15ED" w:rsidRDefault="006C15ED" w:rsidP="006C15ED">
      <w:r>
        <w:t xml:space="preserve">    ichi21 = Transpose[ichi*a3] + ichi*a2;</w:t>
      </w:r>
    </w:p>
    <w:p w14:paraId="2B1C29D6" w14:textId="77777777" w:rsidR="006C15ED" w:rsidRDefault="006C15ED" w:rsidP="006C15ED">
      <w:r>
        <w:t xml:space="preserve">    ichi22 = ichi*a4 + Transpose[ichi*a4];</w:t>
      </w:r>
    </w:p>
    <w:p w14:paraId="727DB0CF" w14:textId="77777777" w:rsidR="006C15ED" w:rsidRDefault="006C15ED" w:rsidP="006C15ED">
      <w:r>
        <w:t xml:space="preserve">    </w:t>
      </w:r>
    </w:p>
    <w:p w14:paraId="5AF4ECA2" w14:textId="77777777" w:rsidR="006C15ED" w:rsidRDefault="006C15ED" w:rsidP="006C15ED">
      <w:r>
        <w:t xml:space="preserve">    intermatr = sample - Transpose[sample];</w:t>
      </w:r>
    </w:p>
    <w:p w14:paraId="0126F160" w14:textId="77777777" w:rsidR="006C15ED" w:rsidRDefault="006C15ED" w:rsidP="006C15ED">
      <w:r>
        <w:t xml:space="preserve">    </w:t>
      </w:r>
    </w:p>
    <w:p w14:paraId="4E06A047" w14:textId="77777777" w:rsidR="006C15ED" w:rsidRDefault="006C15ED" w:rsidP="006C15ED">
      <w:r>
        <w:t xml:space="preserve">    popsize1 = Table[Table[x1[i][n], {i, s}], {s}];</w:t>
      </w:r>
    </w:p>
    <w:p w14:paraId="6F3FAAAB" w14:textId="77777777" w:rsidR="006C15ED" w:rsidRDefault="006C15ED" w:rsidP="006C15ED">
      <w:r>
        <w:t xml:space="preserve">    popsize2 = Table[Table[x2[i][n], {i, s}], {s}];</w:t>
      </w:r>
    </w:p>
    <w:p w14:paraId="7883567B" w14:textId="77777777" w:rsidR="006C15ED" w:rsidRDefault="006C15ED" w:rsidP="006C15ED">
      <w:r>
        <w:t xml:space="preserve">    popsize = {}; AppendTo[popsize, Transpose[popsize1]]; </w:t>
      </w:r>
    </w:p>
    <w:p w14:paraId="6199B055" w14:textId="77777777" w:rsidR="006C15ED" w:rsidRDefault="006C15ED" w:rsidP="006C15ED">
      <w:r>
        <w:t xml:space="preserve">    AppendTo[popsize, Transpose[popsize2]];</w:t>
      </w:r>
    </w:p>
    <w:p w14:paraId="600E8C43" w14:textId="77777777" w:rsidR="006C15ED" w:rsidRDefault="006C15ED" w:rsidP="006C15ED">
      <w:r>
        <w:t xml:space="preserve">    popsize = Flatten[popsize, 1];</w:t>
      </w:r>
    </w:p>
    <w:p w14:paraId="2927C8F2" w14:textId="77777777" w:rsidR="006C15ED" w:rsidRDefault="006C15ED" w:rsidP="006C15ED">
      <w:r>
        <w:t xml:space="preserve">    popsize = Flatten[Transpose[popsize]]; </w:t>
      </w:r>
    </w:p>
    <w:p w14:paraId="7654C740" w14:textId="77777777" w:rsidR="006C15ED" w:rsidRDefault="006C15ED" w:rsidP="006C15ED">
      <w:r>
        <w:t xml:space="preserve">    popsize = Flatten[AppendTo[popsize, popsize]]; </w:t>
      </w:r>
    </w:p>
    <w:p w14:paraId="2D6CCC33" w14:textId="77777777" w:rsidR="006C15ED" w:rsidRDefault="006C15ED" w:rsidP="006C15ED">
      <w:r>
        <w:t xml:space="preserve">    popsize = Partition[popsize, 2 s];</w:t>
      </w:r>
    </w:p>
    <w:p w14:paraId="41E2945F" w14:textId="77777777" w:rsidR="006C15ED" w:rsidRDefault="006C15ED" w:rsidP="006C15ED">
      <w:r>
        <w:t xml:space="preserve">    </w:t>
      </w:r>
    </w:p>
    <w:p w14:paraId="2C62E42B" w14:textId="77777777" w:rsidR="006C15ED" w:rsidRDefault="006C15ED" w:rsidP="006C15ED">
      <w:r>
        <w:t xml:space="preserve">    interaction1 = ichi11*intermatr*popsize1*(pred11 + pred3);</w:t>
      </w:r>
    </w:p>
    <w:p w14:paraId="68D80F6C" w14:textId="77777777" w:rsidR="006C15ED" w:rsidRDefault="006C15ED" w:rsidP="006C15ED">
      <w:r>
        <w:t xml:space="preserve">    interaction2 = ichi12*intermatr*popsize2*(pred12 + pred3);</w:t>
      </w:r>
    </w:p>
    <w:p w14:paraId="43D49F37" w14:textId="77777777" w:rsidR="006C15ED" w:rsidRDefault="006C15ED" w:rsidP="006C15ED">
      <w:r>
        <w:t xml:space="preserve">    interaction3 = ichi21*intermatr*popsize1*(pred21 + pred3);</w:t>
      </w:r>
    </w:p>
    <w:p w14:paraId="4EECD9EB" w14:textId="77777777" w:rsidR="006C15ED" w:rsidRDefault="006C15ED" w:rsidP="006C15ED">
      <w:r>
        <w:t xml:space="preserve">    interaction4 = ichi22*intermatr*popsize2*(pred22 + pred3);</w:t>
      </w:r>
    </w:p>
    <w:p w14:paraId="6F70FD83" w14:textId="77777777" w:rsidR="006C15ED" w:rsidRDefault="006C15ED" w:rsidP="006C15ED">
      <w:r>
        <w:t xml:space="preserve">    </w:t>
      </w:r>
    </w:p>
    <w:p w14:paraId="5CBA6F11" w14:textId="77777777" w:rsidR="006C15ED" w:rsidRDefault="006C15ED" w:rsidP="006C15ED">
      <w:r>
        <w:lastRenderedPageBreak/>
        <w:t xml:space="preserve">    </w:t>
      </w:r>
    </w:p>
    <w:p w14:paraId="7743CF57" w14:textId="77777777" w:rsidR="006C15ED" w:rsidRDefault="006C15ED" w:rsidP="006C15ED">
      <w:r>
        <w:t xml:space="preserve">    zero = Table[0, {i, s}];</w:t>
      </w:r>
    </w:p>
    <w:p w14:paraId="7F763995" w14:textId="77777777" w:rsidR="006C15ED" w:rsidRDefault="006C15ED" w:rsidP="006C15ED">
      <w:r>
        <w:t xml:space="preserve">    Do[interaction1 = Insert[interaction1, zero, 2 i], {i, 1, s}];</w:t>
      </w:r>
    </w:p>
    <w:p w14:paraId="758C086E" w14:textId="77777777" w:rsidR="006C15ED" w:rsidRDefault="006C15ED" w:rsidP="006C15ED">
      <w:r>
        <w:t xml:space="preserve">    interaction1 = Partition[Flatten[interaction1], 2 s];</w:t>
      </w:r>
    </w:p>
    <w:p w14:paraId="182C552E" w14:textId="77777777" w:rsidR="006C15ED" w:rsidRDefault="006C15ED" w:rsidP="006C15ED">
      <w:r>
        <w:t xml:space="preserve">    </w:t>
      </w:r>
    </w:p>
    <w:p w14:paraId="77CC8ADE" w14:textId="77777777" w:rsidR="006C15ED" w:rsidRDefault="006C15ED" w:rsidP="006C15ED">
      <w:r>
        <w:t xml:space="preserve">    Do[interaction2 = Insert[interaction2, zero, 2 i + 1], {i, 0, </w:t>
      </w:r>
    </w:p>
    <w:p w14:paraId="7CF85996" w14:textId="77777777" w:rsidR="006C15ED" w:rsidRDefault="006C15ED" w:rsidP="006C15ED">
      <w:r>
        <w:t xml:space="preserve">      s}];</w:t>
      </w:r>
    </w:p>
    <w:p w14:paraId="5E91C1E8" w14:textId="77777777" w:rsidR="006C15ED" w:rsidRDefault="006C15ED" w:rsidP="006C15ED">
      <w:r>
        <w:t xml:space="preserve">    interaction2 = Partition[Flatten[interaction2], 2 s];</w:t>
      </w:r>
    </w:p>
    <w:p w14:paraId="18C8C936" w14:textId="77777777" w:rsidR="006C15ED" w:rsidRDefault="006C15ED" w:rsidP="006C15ED">
      <w:r>
        <w:t xml:space="preserve">    </w:t>
      </w:r>
    </w:p>
    <w:p w14:paraId="69DBCD9E" w14:textId="77777777" w:rsidR="006C15ED" w:rsidRDefault="006C15ED" w:rsidP="006C15ED">
      <w:r>
        <w:t xml:space="preserve">    Do[interaction3 = Insert[interaction3, zero, 2 i], {i, 1, s}]; </w:t>
      </w:r>
    </w:p>
    <w:p w14:paraId="306C1EA9" w14:textId="77777777" w:rsidR="006C15ED" w:rsidRDefault="006C15ED" w:rsidP="006C15ED">
      <w:r>
        <w:t xml:space="preserve">    interaction3 = Partition[Flatten[interaction3], 2 s];</w:t>
      </w:r>
    </w:p>
    <w:p w14:paraId="3EE10153" w14:textId="77777777" w:rsidR="006C15ED" w:rsidRDefault="006C15ED" w:rsidP="006C15ED">
      <w:r>
        <w:t xml:space="preserve">    </w:t>
      </w:r>
    </w:p>
    <w:p w14:paraId="58FCB560" w14:textId="77777777" w:rsidR="006C15ED" w:rsidRDefault="006C15ED" w:rsidP="006C15ED">
      <w:r>
        <w:t xml:space="preserve">    Do[interaction4 = Insert[interaction4, zero, 2 i + 1], {i, 0, </w:t>
      </w:r>
    </w:p>
    <w:p w14:paraId="71C7171D" w14:textId="77777777" w:rsidR="006C15ED" w:rsidRDefault="006C15ED" w:rsidP="006C15ED">
      <w:r>
        <w:t xml:space="preserve">      s}];</w:t>
      </w:r>
    </w:p>
    <w:p w14:paraId="7DCE9B4F" w14:textId="77777777" w:rsidR="006C15ED" w:rsidRDefault="006C15ED" w:rsidP="006C15ED">
      <w:r>
        <w:t xml:space="preserve">    interaction4 = Partition[Flatten[interaction4], 2 s];</w:t>
      </w:r>
    </w:p>
    <w:p w14:paraId="7A291590" w14:textId="77777777" w:rsidR="006C15ED" w:rsidRDefault="006C15ED" w:rsidP="006C15ED">
      <w:r>
        <w:t xml:space="preserve">    </w:t>
      </w:r>
    </w:p>
    <w:p w14:paraId="152D3CDC" w14:textId="77777777" w:rsidR="006C15ED" w:rsidRDefault="006C15ED" w:rsidP="006C15ED">
      <w:r>
        <w:t xml:space="preserve">    interactionactive = interaction1 + interaction2;</w:t>
      </w:r>
    </w:p>
    <w:p w14:paraId="03848E08" w14:textId="77777777" w:rsidR="006C15ED" w:rsidRDefault="006C15ED" w:rsidP="006C15ED">
      <w:r>
        <w:t xml:space="preserve">    interactioninactive = interaction3 + interaction4; </w:t>
      </w:r>
    </w:p>
    <w:p w14:paraId="0F496EAC" w14:textId="77777777" w:rsidR="006C15ED" w:rsidRDefault="006C15ED" w:rsidP="006C15ED">
      <w:r>
        <w:t xml:space="preserve">    interaction = AppendTo[interactionactive, interactioninactive]; </w:t>
      </w:r>
    </w:p>
    <w:p w14:paraId="0F2784F1" w14:textId="77777777" w:rsidR="006C15ED" w:rsidRDefault="006C15ED" w:rsidP="006C15ED">
      <w:r>
        <w:t xml:space="preserve">    interaction = Partition[Flatten[interaction], 2 s]; </w:t>
      </w:r>
    </w:p>
    <w:p w14:paraId="7A23DDD3" w14:textId="77777777" w:rsidR="006C15ED" w:rsidRDefault="006C15ED" w:rsidP="006C15ED">
      <w:r>
        <w:t xml:space="preserve">    diagonal = </w:t>
      </w:r>
    </w:p>
    <w:p w14:paraId="4D01E468" w14:textId="1F0EEE2A" w:rsidR="006C15ED" w:rsidRDefault="006C15ED" w:rsidP="006C15ED">
      <w:r>
        <w:t xml:space="preserve">     r IdentityMatrix[2 s] - </w:t>
      </w:r>
      <w:r w:rsidR="00C63220">
        <w:rPr>
          <w:rFonts w:hint="eastAsia"/>
        </w:rPr>
        <w:t>ε</w:t>
      </w:r>
      <w:r>
        <w:t xml:space="preserve"> IdentityMatrix[2 s] popsize; </w:t>
      </w:r>
    </w:p>
    <w:p w14:paraId="5CA45441" w14:textId="77777777" w:rsidR="006C15ED" w:rsidRDefault="006C15ED" w:rsidP="006C15ED">
      <w:r>
        <w:t xml:space="preserve">    int = (interaction + diagonal);</w:t>
      </w:r>
    </w:p>
    <w:p w14:paraId="27411FBA" w14:textId="77777777" w:rsidR="006C15ED" w:rsidRDefault="006C15ED" w:rsidP="006C15ED">
      <w:r>
        <w:t xml:space="preserve">    </w:t>
      </w:r>
    </w:p>
    <w:p w14:paraId="086ADB72" w14:textId="77777777" w:rsidR="006C15ED" w:rsidRDefault="006C15ED" w:rsidP="006C15ED">
      <w:r>
        <w:t xml:space="preserve">    </w:t>
      </w:r>
    </w:p>
    <w:p w14:paraId="067152B9" w14:textId="77777777" w:rsidR="006C15ED" w:rsidRDefault="006C15ED" w:rsidP="006C15ED">
      <w:r>
        <w:t xml:space="preserve">    Numadap = Round[s pa];</w:t>
      </w:r>
    </w:p>
    <w:p w14:paraId="447F406C" w14:textId="77777777" w:rsidR="006C15ED" w:rsidRDefault="006C15ED" w:rsidP="006C15ED">
      <w:r>
        <w:t xml:space="preserve">    listadap = Flatten[{Table[1, {Numadap}], Table[0, {s - Numadap}]}];</w:t>
      </w:r>
    </w:p>
    <w:p w14:paraId="60D7586F" w14:textId="77777777" w:rsidR="006C15ED" w:rsidRDefault="006C15ED" w:rsidP="006C15ED">
      <w:r>
        <w:t xml:space="preserve">    sampleadap = </w:t>
      </w:r>
    </w:p>
    <w:p w14:paraId="40687510" w14:textId="77777777" w:rsidR="006C15ED" w:rsidRDefault="006C15ED" w:rsidP="006C15ED">
      <w:r>
        <w:t xml:space="preserve">     RandomSample[Range[Length[listadap]], Length[listadap]];</w:t>
      </w:r>
    </w:p>
    <w:p w14:paraId="025FBF62" w14:textId="77777777" w:rsidR="006C15ED" w:rsidRDefault="006C15ED" w:rsidP="006C15ED">
      <w:r>
        <w:t xml:space="preserve">    sampleadap = </w:t>
      </w:r>
    </w:p>
    <w:p w14:paraId="2E3DBA8A" w14:textId="77777777" w:rsidR="006C15ED" w:rsidRDefault="006C15ED" w:rsidP="006C15ED">
      <w:r>
        <w:t xml:space="preserve">     Table[listadap[[sampleadap[[i]]]], {i, 1, Length[listadap]}];</w:t>
      </w:r>
    </w:p>
    <w:p w14:paraId="112A12DC" w14:textId="77777777" w:rsidR="006C15ED" w:rsidRDefault="006C15ED" w:rsidP="006C15ED">
      <w:r>
        <w:t xml:space="preserve">    </w:t>
      </w:r>
    </w:p>
    <w:p w14:paraId="16223A6C" w14:textId="77777777" w:rsidR="006C15ED" w:rsidRDefault="006C15ED" w:rsidP="006C15ED">
      <w:r>
        <w:t xml:space="preserve">    mig1 = </w:t>
      </w:r>
    </w:p>
    <w:p w14:paraId="3A27F310" w14:textId="77777777" w:rsidR="006C15ED" w:rsidRDefault="006C15ED" w:rsidP="006C15ED">
      <w:r>
        <w:t xml:space="preserve">     Table[m[[i]]/(</w:t>
      </w:r>
    </w:p>
    <w:p w14:paraId="29A47EA3" w14:textId="182A4ADC" w:rsidR="006C15ED" w:rsidRDefault="006C15ED" w:rsidP="006C15ED">
      <w:r>
        <w:t xml:space="preserve">      1 + Exp[</w:t>
      </w:r>
      <w:r w:rsidR="00C63220">
        <w:rPr>
          <w:rFonts w:hint="eastAsia"/>
        </w:rPr>
        <w:t>θ</w:t>
      </w:r>
      <w:r>
        <w:t xml:space="preserve"> sampleadap[[</w:t>
      </w:r>
    </w:p>
    <w:p w14:paraId="269AF42E" w14:textId="77777777" w:rsidR="006C15ED" w:rsidRDefault="006C15ED" w:rsidP="006C15ED">
      <w:r>
        <w:t xml:space="preserve">          i]] (Total[int[[i]]] - Total[int[[i + s]]])]), {i, 1, s}]; </w:t>
      </w:r>
    </w:p>
    <w:p w14:paraId="21964EB2" w14:textId="77777777" w:rsidR="006C15ED" w:rsidRDefault="006C15ED" w:rsidP="006C15ED">
      <w:r>
        <w:lastRenderedPageBreak/>
        <w:t xml:space="preserve">    mig2 = Table[</w:t>
      </w:r>
    </w:p>
    <w:p w14:paraId="1E55CF2B" w14:textId="77777777" w:rsidR="006C15ED" w:rsidRDefault="006C15ED" w:rsidP="006C15ED">
      <w:r>
        <w:t xml:space="preserve">      m[[i]] (1 - 1/(</w:t>
      </w:r>
    </w:p>
    <w:p w14:paraId="5CF9698E" w14:textId="04CF9D1A" w:rsidR="006C15ED" w:rsidRDefault="006C15ED" w:rsidP="006C15ED">
      <w:r>
        <w:t xml:space="preserve">         1 + Exp[</w:t>
      </w:r>
      <w:r w:rsidR="00C63220">
        <w:rPr>
          <w:rFonts w:hint="eastAsia"/>
        </w:rPr>
        <w:t>θ</w:t>
      </w:r>
      <w:r>
        <w:t xml:space="preserve"> sampleadap[[</w:t>
      </w:r>
    </w:p>
    <w:p w14:paraId="67534A9E" w14:textId="77777777" w:rsidR="006C15ED" w:rsidRDefault="006C15ED" w:rsidP="006C15ED">
      <w:r>
        <w:t xml:space="preserve">             i]] (Total[int[[i]]] - Total[int[[i + s]]])])), {i, 1, </w:t>
      </w:r>
    </w:p>
    <w:p w14:paraId="01628E08" w14:textId="77777777" w:rsidR="006C15ED" w:rsidRDefault="006C15ED" w:rsidP="006C15ED">
      <w:r>
        <w:t xml:space="preserve">       s}];</w:t>
      </w:r>
    </w:p>
    <w:p w14:paraId="3CEF7B55" w14:textId="77777777" w:rsidR="006C15ED" w:rsidRDefault="006C15ED" w:rsidP="006C15ED">
      <w:r>
        <w:t xml:space="preserve">    </w:t>
      </w:r>
    </w:p>
    <w:p w14:paraId="4A5B4F16" w14:textId="77777777" w:rsidR="006C15ED" w:rsidRDefault="006C15ED" w:rsidP="006C15ED">
      <w:r>
        <w:t xml:space="preserve">    popratio = (popsize1[[1]]/popsize2[[1]]);</w:t>
      </w:r>
    </w:p>
    <w:p w14:paraId="2BF5D0D1" w14:textId="77777777" w:rsidR="006C15ED" w:rsidRDefault="006C15ED" w:rsidP="006C15ED">
      <w:r>
        <w:t xml:space="preserve">    popratio1 = (popratio^-1) mig2 IdentityMatrix[s]; </w:t>
      </w:r>
    </w:p>
    <w:p w14:paraId="1058A2E4" w14:textId="77777777" w:rsidR="006C15ED" w:rsidRDefault="006C15ED" w:rsidP="006C15ED">
      <w:r>
        <w:t xml:space="preserve">    popratio2 = (popratio) mig1 IdentityMatrix[s]; </w:t>
      </w:r>
    </w:p>
    <w:p w14:paraId="336DCAD0" w14:textId="77777777" w:rsidR="006C15ED" w:rsidRDefault="006C15ED" w:rsidP="006C15ED">
      <w:r>
        <w:t xml:space="preserve">    Do[popratio1 = Insert[popratio1, zero, 2 i + 1], {i, 0, s}]; </w:t>
      </w:r>
    </w:p>
    <w:p w14:paraId="160A5A11" w14:textId="77777777" w:rsidR="006C15ED" w:rsidRDefault="006C15ED" w:rsidP="006C15ED">
      <w:r>
        <w:t xml:space="preserve">    popratio1 = Partition[Flatten[popratio1], 2 s]; </w:t>
      </w:r>
    </w:p>
    <w:p w14:paraId="262E031D" w14:textId="77777777" w:rsidR="006C15ED" w:rsidRDefault="006C15ED" w:rsidP="006C15ED">
      <w:r>
        <w:t xml:space="preserve">    Do[popratio2 = Insert[popratio2, zero, 2 i], {i, 1, s}]; </w:t>
      </w:r>
    </w:p>
    <w:p w14:paraId="4E3A2735" w14:textId="77777777" w:rsidR="006C15ED" w:rsidRDefault="006C15ED" w:rsidP="006C15ED">
      <w:r>
        <w:t xml:space="preserve">    popratio2 = Partition[Flatten[popratio2], 2 s];</w:t>
      </w:r>
    </w:p>
    <w:p w14:paraId="27FEF485" w14:textId="77777777" w:rsidR="006C15ED" w:rsidRDefault="006C15ED" w:rsidP="006C15ED">
      <w:r>
        <w:t xml:space="preserve">    </w:t>
      </w:r>
    </w:p>
    <w:p w14:paraId="7AF76B1A" w14:textId="77777777" w:rsidR="006C15ED" w:rsidRDefault="006C15ED" w:rsidP="006C15ED">
      <w:r>
        <w:t xml:space="preserve">    migmatr = AppendTo[popratio1, popratio2];</w:t>
      </w:r>
    </w:p>
    <w:p w14:paraId="00D4CE05" w14:textId="77777777" w:rsidR="006C15ED" w:rsidRDefault="006C15ED" w:rsidP="006C15ED">
      <w:r>
        <w:t xml:space="preserve">    migmatr = Partition[Flatten[migmatr], 2 s]; </w:t>
      </w:r>
    </w:p>
    <w:p w14:paraId="7EF035CF" w14:textId="77777777" w:rsidR="006C15ED" w:rsidRDefault="006C15ED" w:rsidP="006C15ED">
      <w:r>
        <w:t xml:space="preserve">    migdiagonal = Flatten[AppendTo[mig1, mig2]];</w:t>
      </w:r>
    </w:p>
    <w:p w14:paraId="604D358B" w14:textId="77777777" w:rsidR="006C15ED" w:rsidRDefault="006C15ED" w:rsidP="006C15ED">
      <w:r>
        <w:t xml:space="preserve">    migdiagonal = -migdiagonal IdentityMatrix[2 s];</w:t>
      </w:r>
    </w:p>
    <w:p w14:paraId="0D0BF7BB" w14:textId="77777777" w:rsidR="006C15ED" w:rsidRDefault="006C15ED" w:rsidP="006C15ED">
      <w:r>
        <w:t xml:space="preserve">    migmatr = migmatr + migdiagonal;</w:t>
      </w:r>
    </w:p>
    <w:p w14:paraId="1F2B796F" w14:textId="77777777" w:rsidR="006C15ED" w:rsidRDefault="006C15ED" w:rsidP="006C15ED">
      <w:r>
        <w:t xml:space="preserve">    </w:t>
      </w:r>
    </w:p>
    <w:p w14:paraId="61DE4926" w14:textId="77777777" w:rsidR="006C15ED" w:rsidRDefault="006C15ED" w:rsidP="006C15ED">
      <w:r>
        <w:t xml:space="preserve">    Interactionmatrix = (int + migmatr) popsize[[1]];</w:t>
      </w:r>
    </w:p>
    <w:p w14:paraId="27A92EFE" w14:textId="77777777" w:rsidR="006C15ED" w:rsidRDefault="006C15ED" w:rsidP="006C15ED">
      <w:r>
        <w:t xml:space="preserve">    </w:t>
      </w:r>
    </w:p>
    <w:p w14:paraId="207C873D" w14:textId="77777777" w:rsidR="006C15ED" w:rsidRDefault="006C15ED" w:rsidP="006C15ED">
      <w:r>
        <w:t xml:space="preserve">    left1 = Table[x1[i]'[n], {i, s}];</w:t>
      </w:r>
    </w:p>
    <w:p w14:paraId="645CF524" w14:textId="77777777" w:rsidR="006C15ED" w:rsidRDefault="006C15ED" w:rsidP="006C15ED">
      <w:r>
        <w:t xml:space="preserve">    left2 = Table[x2[i]'[n], {i, s}];</w:t>
      </w:r>
    </w:p>
    <w:p w14:paraId="5D3558F1" w14:textId="77777777" w:rsidR="006C15ED" w:rsidRDefault="006C15ED" w:rsidP="006C15ED">
      <w:r>
        <w:t xml:space="preserve">    left = Join[left1, left2];</w:t>
      </w:r>
    </w:p>
    <w:p w14:paraId="62A200D9" w14:textId="77777777" w:rsidR="006C15ED" w:rsidRDefault="006C15ED" w:rsidP="006C15ED">
      <w:r>
        <w:t xml:space="preserve">    </w:t>
      </w:r>
    </w:p>
    <w:p w14:paraId="7C0762DD" w14:textId="77777777" w:rsidR="006C15ED" w:rsidRDefault="006C15ED" w:rsidP="006C15ED">
      <w:r>
        <w:t xml:space="preserve">    </w:t>
      </w:r>
    </w:p>
    <w:p w14:paraId="4268B6EA" w14:textId="77777777" w:rsidR="006C15ED" w:rsidRDefault="006C15ED" w:rsidP="006C15ED">
      <w:r>
        <w:t xml:space="preserve">    equation = </w:t>
      </w:r>
    </w:p>
    <w:p w14:paraId="463E07F3" w14:textId="77777777" w:rsidR="006C15ED" w:rsidRDefault="006C15ED" w:rsidP="006C15ED">
      <w:r>
        <w:t xml:space="preserve">     Table[left[[i]] == Total[Interactionmatrix[[i]]], {i, 1, 2 s}];</w:t>
      </w:r>
    </w:p>
    <w:p w14:paraId="54C3C00E" w14:textId="77777777" w:rsidR="006C15ED" w:rsidRDefault="006C15ED" w:rsidP="006C15ED">
      <w:r>
        <w:t xml:space="preserve">    </w:t>
      </w:r>
    </w:p>
    <w:p w14:paraId="74ABBD90" w14:textId="77777777" w:rsidR="006C15ED" w:rsidRDefault="006C15ED" w:rsidP="006C15ED">
      <w:r>
        <w:t xml:space="preserve">    inipopsize1 = Table[x1[i][0], {i, s}];</w:t>
      </w:r>
    </w:p>
    <w:p w14:paraId="7B942D67" w14:textId="77777777" w:rsidR="006C15ED" w:rsidRDefault="006C15ED" w:rsidP="006C15ED">
      <w:r>
        <w:t xml:space="preserve">    inipopsize2 = Table[x2[i][0], {i, s}]; </w:t>
      </w:r>
    </w:p>
    <w:p w14:paraId="7E9EBE6D" w14:textId="77777777" w:rsidR="006C15ED" w:rsidRDefault="006C15ED" w:rsidP="006C15ED">
      <w:r>
        <w:t xml:space="preserve">    inipopsize = Join[inipopsize1, inipopsize2];</w:t>
      </w:r>
    </w:p>
    <w:p w14:paraId="2AFC5F19" w14:textId="77777777" w:rsidR="006C15ED" w:rsidRDefault="006C15ED" w:rsidP="006C15ED">
      <w:r>
        <w:t xml:space="preserve">    </w:t>
      </w:r>
    </w:p>
    <w:p w14:paraId="2ED91388" w14:textId="77777777" w:rsidR="006C15ED" w:rsidRDefault="006C15ED" w:rsidP="006C15ED">
      <w:r>
        <w:t xml:space="preserve">    initial = Table[inipopsize[[i]] == xini[[i]], {i, 1, 2 s}];</w:t>
      </w:r>
    </w:p>
    <w:p w14:paraId="58CF0CE4" w14:textId="77777777" w:rsidR="006C15ED" w:rsidRDefault="006C15ED" w:rsidP="006C15ED">
      <w:r>
        <w:t xml:space="preserve">    </w:t>
      </w:r>
    </w:p>
    <w:p w14:paraId="1A2E616B" w14:textId="77777777" w:rsidR="006C15ED" w:rsidRDefault="006C15ED" w:rsidP="006C15ED">
      <w:r>
        <w:lastRenderedPageBreak/>
        <w:t xml:space="preserve">    equplusinitial = Join[equation, initial];</w:t>
      </w:r>
    </w:p>
    <w:p w14:paraId="005C1081" w14:textId="77777777" w:rsidR="006C15ED" w:rsidRDefault="006C15ED" w:rsidP="006C15ED">
      <w:r>
        <w:t xml:space="preserve">    </w:t>
      </w:r>
    </w:p>
    <w:p w14:paraId="66F1D50A" w14:textId="77777777" w:rsidR="006C15ED" w:rsidRDefault="006C15ED" w:rsidP="006C15ED">
      <w:r>
        <w:t xml:space="preserve">    variable1 = Table[x1[i], {i, 1, s}];</w:t>
      </w:r>
    </w:p>
    <w:p w14:paraId="6686D8F8" w14:textId="77777777" w:rsidR="006C15ED" w:rsidRDefault="006C15ED" w:rsidP="006C15ED">
      <w:r>
        <w:t xml:space="preserve">    variable2 = Table[x2[i], {i, 1, s}];</w:t>
      </w:r>
    </w:p>
    <w:p w14:paraId="5E3E7F61" w14:textId="77777777" w:rsidR="006C15ED" w:rsidRDefault="006C15ED" w:rsidP="006C15ED">
      <w:r>
        <w:t xml:space="preserve">    variable = Join[variable1, variable2];</w:t>
      </w:r>
    </w:p>
    <w:p w14:paraId="1EA98B8D" w14:textId="77777777" w:rsidR="006C15ED" w:rsidRDefault="006C15ED" w:rsidP="006C15ED">
      <w:r>
        <w:t xml:space="preserve">    </w:t>
      </w:r>
    </w:p>
    <w:p w14:paraId="695B557F" w14:textId="77777777" w:rsidR="006C15ED" w:rsidRDefault="006C15ED" w:rsidP="006C15ED">
      <w:r>
        <w:t xml:space="preserve">    kai = </w:t>
      </w:r>
    </w:p>
    <w:p w14:paraId="6FEBC898" w14:textId="77777777" w:rsidR="006C15ED" w:rsidRDefault="006C15ED" w:rsidP="006C15ED">
      <w:r>
        <w:t xml:space="preserve">     NDSolve[equplusinitial, variable, {n, 0, gener}, </w:t>
      </w:r>
    </w:p>
    <w:p w14:paraId="437B58CB" w14:textId="77777777" w:rsidR="006C15ED" w:rsidRDefault="006C15ED" w:rsidP="006C15ED">
      <w:r>
        <w:t xml:space="preserve">      MaxSteps -&gt; Infinity, MaxStepSize -&gt; Infinity];</w:t>
      </w:r>
    </w:p>
    <w:p w14:paraId="6E0A3B09" w14:textId="77777777" w:rsidR="006C15ED" w:rsidRDefault="006C15ED" w:rsidP="006C15ED">
      <w:r>
        <w:t xml:space="preserve">    </w:t>
      </w:r>
    </w:p>
    <w:p w14:paraId="1987B990" w14:textId="77777777" w:rsidR="006C15ED" w:rsidRDefault="006C15ED" w:rsidP="006C15ED">
      <w:r>
        <w:t xml:space="preserve">    </w:t>
      </w:r>
    </w:p>
    <w:p w14:paraId="06E6955E" w14:textId="77777777" w:rsidR="006C15ED" w:rsidRDefault="006C15ED" w:rsidP="006C15ED">
      <w:r>
        <w:t xml:space="preserve">    listlast = </w:t>
      </w:r>
    </w:p>
    <w:p w14:paraId="56FCF8A2" w14:textId="77777777" w:rsidR="006C15ED" w:rsidRDefault="006C15ED" w:rsidP="006C15ED">
      <w:r>
        <w:t xml:space="preserve">     Flatten[Mean[</w:t>
      </w:r>
    </w:p>
    <w:p w14:paraId="41DB559D" w14:textId="77777777" w:rsidR="006C15ED" w:rsidRDefault="006C15ED" w:rsidP="006C15ED">
      <w:r>
        <w:t xml:space="preserve">       Table[Evaluate[popsize1[[1]] + popsize2[[1]] /. kai], {n, </w:t>
      </w:r>
    </w:p>
    <w:p w14:paraId="16703E0E" w14:textId="77777777" w:rsidR="006C15ED" w:rsidRDefault="006C15ED" w:rsidP="006C15ED">
      <w:r>
        <w:t xml:space="preserve">         gener - 500, gener}]]];</w:t>
      </w:r>
    </w:p>
    <w:p w14:paraId="6B0966A4" w14:textId="77777777" w:rsidR="006C15ED" w:rsidRDefault="006C15ED" w:rsidP="006C15ED">
      <w:r>
        <w:t xml:space="preserve">    </w:t>
      </w:r>
    </w:p>
    <w:p w14:paraId="62B38D53" w14:textId="77777777" w:rsidR="006C15ED" w:rsidRDefault="006C15ED" w:rsidP="006C15ED">
      <w:r>
        <w:t xml:space="preserve">    meanswitch = </w:t>
      </w:r>
    </w:p>
    <w:p w14:paraId="1D418AC9" w14:textId="77777777" w:rsidR="006C15ED" w:rsidRDefault="006C15ED" w:rsidP="006C15ED">
      <w:r>
        <w:t xml:space="preserve">     Mean[Flatten[</w:t>
      </w:r>
    </w:p>
    <w:p w14:paraId="76760E7E" w14:textId="77777777" w:rsidR="006C15ED" w:rsidRDefault="006C15ED" w:rsidP="006C15ED">
      <w:r>
        <w:t xml:space="preserve">       Mean[Table[</w:t>
      </w:r>
    </w:p>
    <w:p w14:paraId="2A16F0EF" w14:textId="77777777" w:rsidR="006C15ED" w:rsidRDefault="006C15ED" w:rsidP="006C15ED">
      <w:r>
        <w:t xml:space="preserve">         Evaluate[-(mig2/m - 1) /. kai], {n, gener - 500, </w:t>
      </w:r>
    </w:p>
    <w:p w14:paraId="4D25CFB9" w14:textId="77777777" w:rsidR="006C15ED" w:rsidRDefault="006C15ED" w:rsidP="006C15ED">
      <w:r>
        <w:t xml:space="preserve">          gener}]]]];(*swithing probability at equlibrium*)</w:t>
      </w:r>
    </w:p>
    <w:p w14:paraId="3E9ED050" w14:textId="77777777" w:rsidR="006C15ED" w:rsidRDefault="006C15ED" w:rsidP="006C15ED">
      <w:r>
        <w:t xml:space="preserve">    </w:t>
      </w:r>
    </w:p>
    <w:p w14:paraId="6DAA5A50" w14:textId="77777777" w:rsidR="006C15ED" w:rsidRDefault="006C15ED" w:rsidP="006C15ED">
      <w:r>
        <w:t xml:space="preserve">    </w:t>
      </w:r>
    </w:p>
    <w:p w14:paraId="3B579351" w14:textId="77777777" w:rsidR="006C15ED" w:rsidRDefault="006C15ED" w:rsidP="006C15ED">
      <w:r>
        <w:t xml:space="preserve">    listpersist = {};</w:t>
      </w:r>
    </w:p>
    <w:p w14:paraId="29BB65C4" w14:textId="77777777" w:rsidR="006C15ED" w:rsidRDefault="006C15ED" w:rsidP="006C15ED">
      <w:r>
        <w:t xml:space="preserve">    Do[If[listlast[[i]] &gt; 10^-13, </w:t>
      </w:r>
    </w:p>
    <w:p w14:paraId="153BD3CB" w14:textId="77777777" w:rsidR="006C15ED" w:rsidRDefault="006C15ED" w:rsidP="006C15ED">
      <w:r>
        <w:t xml:space="preserve">      AppendTo[listpersist, listlast[[i]]]], {i, 1, s}];</w:t>
      </w:r>
    </w:p>
    <w:p w14:paraId="3338C014" w14:textId="77777777" w:rsidR="006C15ED" w:rsidRDefault="006C15ED" w:rsidP="006C15ED">
      <w:r>
        <w:t xml:space="preserve">    </w:t>
      </w:r>
    </w:p>
    <w:p w14:paraId="232D94FC" w14:textId="77777777" w:rsidR="006C15ED" w:rsidRDefault="006C15ED" w:rsidP="006C15ED">
      <w:r>
        <w:t xml:space="preserve">    AppendTo[</w:t>
      </w:r>
    </w:p>
    <w:p w14:paraId="26B95998" w14:textId="77777777" w:rsidR="006C15ED" w:rsidRDefault="006C15ED" w:rsidP="006C15ED">
      <w:r>
        <w:t xml:space="preserve">     listlistpersist, {Length[listpersist]/s, meanswitch}], {rep}]; </w:t>
      </w:r>
    </w:p>
    <w:p w14:paraId="2FAEF217" w14:textId="77777777" w:rsidR="006C15ED" w:rsidRDefault="006C15ED" w:rsidP="006C15ED">
      <w:r>
        <w:t xml:space="preserve">   AppendTo[</w:t>
      </w:r>
    </w:p>
    <w:p w14:paraId="658A15F9" w14:textId="77777777" w:rsidR="006C15ED" w:rsidRDefault="006C15ED" w:rsidP="006C15ED">
      <w:r>
        <w:t xml:space="preserve">    data, {Count[Transpose[listlistpersist][[1]], 1]/rep, </w:t>
      </w:r>
    </w:p>
    <w:p w14:paraId="7D79E571" w14:textId="77777777" w:rsidR="006C15ED" w:rsidRDefault="006C15ED" w:rsidP="006C15ED">
      <w:r>
        <w:t xml:space="preserve">     Mean[Transpose[listlistpersist][[2]]], </w:t>
      </w:r>
    </w:p>
    <w:p w14:paraId="48642725" w14:textId="77777777" w:rsidR="006C15ED" w:rsidRDefault="006C15ED" w:rsidP="006C15ED">
      <w:r>
        <w:t xml:space="preserve">     StandardDeviation[Transpose[listlistpersist][[2]]]}], {M, Mlis}];</w:t>
      </w:r>
    </w:p>
    <w:p w14:paraId="453EA376" w14:textId="17F172EC" w:rsidR="006C15ED" w:rsidRDefault="006C15ED" w:rsidP="006C15ED">
      <w:r>
        <w:t xml:space="preserve">   AppendTo[datalist, data], {</w:t>
      </w:r>
      <w:r w:rsidR="00511245">
        <w:rPr>
          <w:rFonts w:hint="eastAsia"/>
        </w:rPr>
        <w:t>θ</w:t>
      </w:r>
      <w:r>
        <w:t xml:space="preserve">, </w:t>
      </w:r>
      <w:r w:rsidR="00511245">
        <w:rPr>
          <w:rFonts w:hint="eastAsia"/>
        </w:rPr>
        <w:t>θ</w:t>
      </w:r>
      <w:r>
        <w:t>lis}] // Timing</w:t>
      </w:r>
    </w:p>
    <w:p w14:paraId="0F11CAB9" w14:textId="77777777" w:rsidR="006C15ED" w:rsidRDefault="006C15ED" w:rsidP="006C15ED"/>
    <w:p w14:paraId="389AE16A" w14:textId="77777777" w:rsidR="006C15ED" w:rsidRDefault="006C15ED" w:rsidP="006C15ED"/>
    <w:p w14:paraId="3F2A3790" w14:textId="6BFFD212" w:rsidR="00AE3A12" w:rsidRDefault="00511245" w:rsidP="006C15ED">
      <w:r>
        <w:lastRenderedPageBreak/>
        <w:t>d</w:t>
      </w:r>
      <w:r w:rsidR="006C15ED">
        <w:t>atalist</w:t>
      </w:r>
      <w:r>
        <w:t>//N</w:t>
      </w:r>
    </w:p>
    <w:sectPr w:rsidR="00AE3A12" w:rsidSect="00A6303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4E9"/>
    <w:rsid w:val="000564E9"/>
    <w:rsid w:val="00240515"/>
    <w:rsid w:val="00277D63"/>
    <w:rsid w:val="002D3725"/>
    <w:rsid w:val="00511245"/>
    <w:rsid w:val="00520C49"/>
    <w:rsid w:val="0061519B"/>
    <w:rsid w:val="006C15ED"/>
    <w:rsid w:val="00A01BE7"/>
    <w:rsid w:val="00A6303E"/>
    <w:rsid w:val="00AE3A12"/>
    <w:rsid w:val="00C63220"/>
    <w:rsid w:val="00CA618D"/>
    <w:rsid w:val="00F9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2F862D"/>
  <w15:chartTrackingRefBased/>
  <w15:docId w15:val="{6D35ED5D-D722-4A49-BCF2-0E4688E10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7</Pages>
  <Words>4233</Words>
  <Characters>24129</Characters>
  <Application>Microsoft Office Word</Application>
  <DocSecurity>0</DocSecurity>
  <Lines>201</Lines>
  <Paragraphs>56</Paragraphs>
  <ScaleCrop>false</ScaleCrop>
  <Company/>
  <LinksUpToDate>false</LinksUpToDate>
  <CharactersWithSpaces>28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舞木 昭彦</dc:creator>
  <cp:keywords/>
  <dc:description/>
  <cp:lastModifiedBy>舞木 昭彦</cp:lastModifiedBy>
  <cp:revision>12</cp:revision>
  <dcterms:created xsi:type="dcterms:W3CDTF">2022-02-27T23:19:00Z</dcterms:created>
  <dcterms:modified xsi:type="dcterms:W3CDTF">2022-02-28T23:00:00Z</dcterms:modified>
</cp:coreProperties>
</file>